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DBDE9" w14:textId="58C1AD55" w:rsidR="00011C18" w:rsidRPr="002B1F2F" w:rsidRDefault="00011C18" w:rsidP="00F11BB2">
      <w:pPr>
        <w:tabs>
          <w:tab w:val="right" w:pos="360"/>
          <w:tab w:val="left" w:pos="540"/>
        </w:tabs>
        <w:spacing w:line="360" w:lineRule="auto"/>
        <w:jc w:val="both"/>
        <w:rPr>
          <w:b/>
        </w:rPr>
      </w:pPr>
      <w:r w:rsidRPr="002B1F2F">
        <w:rPr>
          <w:b/>
        </w:rPr>
        <w:t xml:space="preserve">Table </w:t>
      </w:r>
      <w:r w:rsidR="00F11BB2" w:rsidRPr="002B1F2F">
        <w:rPr>
          <w:b/>
        </w:rPr>
        <w:t>S</w:t>
      </w:r>
      <w:r w:rsidR="00672E73">
        <w:rPr>
          <w:b/>
        </w:rPr>
        <w:t>4</w:t>
      </w:r>
      <w:r w:rsidR="002B1F2F" w:rsidRPr="002B1F2F">
        <w:rPr>
          <w:b/>
        </w:rPr>
        <w:t xml:space="preserve"> </w:t>
      </w:r>
      <w:r w:rsidRPr="002B1F2F">
        <w:rPr>
          <w:rFonts w:hint="eastAsia"/>
          <w:b/>
        </w:rPr>
        <w:t>Dynamic</w:t>
      </w:r>
      <w:r w:rsidRPr="002B1F2F">
        <w:rPr>
          <w:b/>
        </w:rPr>
        <w:t xml:space="preserve"> expression patterns of </w:t>
      </w:r>
      <w:r w:rsidRPr="002B1F2F">
        <w:rPr>
          <w:b/>
          <w:i/>
        </w:rPr>
        <w:t>COR</w:t>
      </w:r>
      <w:r w:rsidR="00EA77C4" w:rsidRPr="002B1F2F">
        <w:rPr>
          <w:b/>
        </w:rPr>
        <w:t xml:space="preserve">s </w:t>
      </w:r>
      <w:r w:rsidR="00DE7762" w:rsidRPr="002B1F2F">
        <w:rPr>
          <w:b/>
        </w:rPr>
        <w:t>in</w:t>
      </w:r>
      <w:r w:rsidRPr="002B1F2F">
        <w:rPr>
          <w:b/>
        </w:rPr>
        <w:t xml:space="preserve"> NM94 and VC1973A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"/>
        <w:gridCol w:w="16"/>
        <w:gridCol w:w="968"/>
        <w:gridCol w:w="11"/>
        <w:gridCol w:w="426"/>
        <w:gridCol w:w="426"/>
        <w:gridCol w:w="424"/>
        <w:gridCol w:w="428"/>
        <w:gridCol w:w="424"/>
        <w:gridCol w:w="424"/>
        <w:gridCol w:w="426"/>
        <w:gridCol w:w="285"/>
        <w:gridCol w:w="424"/>
        <w:gridCol w:w="426"/>
        <w:gridCol w:w="428"/>
        <w:gridCol w:w="424"/>
        <w:gridCol w:w="424"/>
        <w:gridCol w:w="424"/>
        <w:gridCol w:w="428"/>
        <w:gridCol w:w="1459"/>
        <w:gridCol w:w="316"/>
      </w:tblGrid>
      <w:tr w:rsidR="00FE754D" w:rsidRPr="00FE754D" w14:paraId="16D15D93" w14:textId="77777777" w:rsidTr="00EB21BA">
        <w:trPr>
          <w:trHeight w:hRule="exact" w:val="272"/>
        </w:trPr>
        <w:tc>
          <w:tcPr>
            <w:tcW w:w="559" w:type="pct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0B749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>ID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85136F" w14:textId="77777777" w:rsidR="00C024C8" w:rsidRPr="00FE754D" w:rsidRDefault="00C024C8" w:rsidP="008F60AD">
            <w:pPr>
              <w:widowControl/>
              <w:spacing w:line="160" w:lineRule="exact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rFonts w:hint="eastAsia"/>
                <w:b/>
                <w:bCs/>
                <w:kern w:val="0"/>
                <w:sz w:val="16"/>
                <w:szCs w:val="16"/>
              </w:rPr>
              <w:t>DP</w:t>
            </w:r>
            <w:r w:rsidRPr="00FE754D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1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75AD8" w14:textId="77777777" w:rsidR="00C024C8" w:rsidRPr="00FE754D" w:rsidRDefault="00C024C8" w:rsidP="008F60AD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>NM94</w:t>
            </w:r>
            <w:r w:rsidRPr="00FE754D">
              <w:rPr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024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58110" w14:textId="77777777" w:rsidR="00C024C8" w:rsidRPr="00FE754D" w:rsidRDefault="00C024C8" w:rsidP="008F60AD">
            <w:pPr>
              <w:widowControl/>
              <w:spacing w:line="160" w:lineRule="exact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rFonts w:hint="eastAsia"/>
                <w:b/>
                <w:bCs/>
                <w:kern w:val="0"/>
                <w:sz w:val="16"/>
                <w:szCs w:val="16"/>
              </w:rPr>
              <w:t>DP</w:t>
            </w:r>
            <w:r w:rsidRPr="00FE754D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514CA" w14:textId="77777777" w:rsidR="00C024C8" w:rsidRPr="00FE754D" w:rsidRDefault="00C024C8" w:rsidP="008F60AD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>VC1973A</w:t>
            </w:r>
            <w:r w:rsidRPr="00FE754D">
              <w:rPr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6E87A" w14:textId="77777777" w:rsidR="00C024C8" w:rsidRPr="00FE754D" w:rsidRDefault="00C024C8" w:rsidP="008F60AD">
            <w:pPr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>Description</w:t>
            </w:r>
          </w:p>
        </w:tc>
      </w:tr>
      <w:tr w:rsidR="00FE754D" w:rsidRPr="00FE754D" w14:paraId="23C1F9E2" w14:textId="77777777" w:rsidTr="00EB21BA">
        <w:trPr>
          <w:trHeight w:hRule="exact" w:val="272"/>
        </w:trPr>
        <w:tc>
          <w:tcPr>
            <w:tcW w:w="559" w:type="pct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FF8E4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F02AE6E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AB46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1 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8032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4 h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CBA7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24 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9566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48 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4364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72 h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26C7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R3d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755E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416C4B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4DBB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1 h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D1F3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4 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476B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24 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B71F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48 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F297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72 h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721F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R3d</w:t>
            </w:r>
          </w:p>
        </w:tc>
        <w:tc>
          <w:tcPr>
            <w:tcW w:w="98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465CB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</w:p>
        </w:tc>
      </w:tr>
      <w:tr w:rsidR="00FE754D" w:rsidRPr="00FE754D" w14:paraId="51586A15" w14:textId="77777777" w:rsidTr="00DE7762">
        <w:trPr>
          <w:trHeight w:hRule="exact" w:val="272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B61EC" w14:textId="3A55712E" w:rsidR="00B10B8F" w:rsidRPr="00FE754D" w:rsidRDefault="00B10B8F" w:rsidP="008F60AD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 xml:space="preserve">Common </w:t>
            </w:r>
            <w:r w:rsidRPr="00FE754D">
              <w:rPr>
                <w:rFonts w:hint="eastAsia"/>
                <w:b/>
                <w:i/>
                <w:kern w:val="0"/>
                <w:sz w:val="16"/>
                <w:szCs w:val="16"/>
              </w:rPr>
              <w:t>COR</w:t>
            </w: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>s</w:t>
            </w:r>
          </w:p>
        </w:tc>
      </w:tr>
      <w:tr w:rsidR="00FE754D" w:rsidRPr="00FE754D" w14:paraId="61A190DD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C247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06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019D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C0573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FD65" w14:textId="399BC58C" w:rsidR="00C024C8" w:rsidRPr="00FE754D" w:rsidRDefault="00C024C8" w:rsidP="00C200B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/>
                <w:bCs/>
                <w:kern w:val="0"/>
                <w:sz w:val="16"/>
                <w:szCs w:val="16"/>
              </w:rPr>
              <w:t>3</w:t>
            </w:r>
            <w:r w:rsidRPr="00FE754D">
              <w:rPr>
                <w:b/>
                <w:bCs/>
                <w:kern w:val="0"/>
                <w:sz w:val="16"/>
                <w:szCs w:val="16"/>
              </w:rPr>
              <w:t>6.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AE5C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3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D03B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36A53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2E7DE" w14:textId="3E375599" w:rsidR="00C024C8" w:rsidRPr="00FE754D" w:rsidRDefault="00C024C8" w:rsidP="00C200BD">
            <w:pPr>
              <w:widowControl/>
              <w:rPr>
                <w:b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Cs/>
                <w:kern w:val="0"/>
                <w:sz w:val="16"/>
                <w:szCs w:val="16"/>
              </w:rPr>
              <w:t>1</w:t>
            </w:r>
            <w:r w:rsidRPr="00FE754D">
              <w:rPr>
                <w:bCs/>
                <w:kern w:val="0"/>
                <w:sz w:val="16"/>
                <w:szCs w:val="16"/>
              </w:rPr>
              <w:t>46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5F0D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51CA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832F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9005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E905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8D8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59E19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F182E" w14:textId="4298CF4E" w:rsidR="00C024C8" w:rsidRPr="00FE754D" w:rsidRDefault="00AC3C22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5.5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9AD7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45E0715A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F632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769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F208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FBD6D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2C508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D93DB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E0B22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DD14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25.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22D9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AE3E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6C32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A8B8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6E53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4A43C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D5430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3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3665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29E5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PDF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</w:tr>
      <w:tr w:rsidR="00FE754D" w:rsidRPr="00FE754D" w14:paraId="3F112333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9611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4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74B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320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3DE9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EED7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7F6CB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3B56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A475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5.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90D7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97A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2C03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399F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6C98F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>1.2</w:t>
            </w:r>
            <w:bookmarkStart w:id="0" w:name="_GoBack"/>
            <w:bookmarkEnd w:id="0"/>
            <w:r w:rsidRPr="00FE754D">
              <w:rPr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F669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E86A4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023B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4FCC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7.7 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kDa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class I 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sHSP</w:t>
            </w:r>
            <w:proofErr w:type="spellEnd"/>
          </w:p>
        </w:tc>
      </w:tr>
      <w:tr w:rsidR="00FE754D" w:rsidRPr="00FE754D" w14:paraId="7108A2F1" w14:textId="77777777" w:rsidTr="00EB21BA">
        <w:trPr>
          <w:trHeight w:hRule="exact" w:val="418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0200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C0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EDA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2F6D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6CA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8EE47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9E8B1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0B267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90D08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4.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5D03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26FF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DBB8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02CB7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0604B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E1C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57D64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9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8523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2F4D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disease resistance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FE754D">
              <w:rPr>
                <w:kern w:val="0"/>
                <w:sz w:val="16"/>
                <w:szCs w:val="16"/>
              </w:rPr>
              <w:t xml:space="preserve">responsive 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p</w:t>
            </w:r>
            <w:r w:rsidRPr="00FE754D">
              <w:rPr>
                <w:kern w:val="0"/>
                <w:sz w:val="16"/>
                <w:szCs w:val="16"/>
              </w:rPr>
              <w:t>rotein</w:t>
            </w:r>
          </w:p>
        </w:tc>
      </w:tr>
      <w:tr w:rsidR="00FE754D" w:rsidRPr="00FE754D" w14:paraId="27A8E791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FDD8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2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2662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4AAA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27D2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8813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1BD0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C6E4E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0A73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3.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BACA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AEA3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91E44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B1D6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4A8D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E8D4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E038E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B2B9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9107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0AC2C759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86CB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3D1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74CF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0364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5BD9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358B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E555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DD3A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11.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EC70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307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0A9B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51B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87B3B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C496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9768B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5A92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4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A7A4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proline-rich protein (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PRP</w:t>
            </w:r>
            <w:r w:rsidRPr="00FE754D">
              <w:rPr>
                <w:kern w:val="0"/>
                <w:sz w:val="16"/>
                <w:szCs w:val="16"/>
              </w:rPr>
              <w:t xml:space="preserve">) </w:t>
            </w:r>
          </w:p>
        </w:tc>
      </w:tr>
      <w:tr w:rsidR="00FE754D" w:rsidRPr="00FE754D" w14:paraId="3DF694DA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6600B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1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F877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D020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29A0E" w14:textId="06B2E1A5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Cs/>
                <w:kern w:val="0"/>
                <w:sz w:val="16"/>
                <w:szCs w:val="16"/>
              </w:rPr>
              <w:t>2.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D060B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DB0A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F780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6BFBE" w14:textId="383F335D" w:rsidR="00C024C8" w:rsidRPr="00FE754D" w:rsidRDefault="00C024C8" w:rsidP="00C200B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3.</w:t>
            </w:r>
            <w:r w:rsidRPr="00FE754D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6B87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4C6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0FA9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9680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8251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4A43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C0A20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D400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2912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n</w:t>
            </w:r>
            <w:r w:rsidRPr="00FE754D">
              <w:rPr>
                <w:kern w:val="0"/>
                <w:sz w:val="16"/>
                <w:szCs w:val="16"/>
              </w:rPr>
              <w:t>uclease HARBI1</w:t>
            </w:r>
          </w:p>
        </w:tc>
      </w:tr>
      <w:tr w:rsidR="00FE754D" w:rsidRPr="00FE754D" w14:paraId="30B99409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93E5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8A26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C639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4E3C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3405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8AEA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16DD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0F41C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6.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18B0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E34A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6A03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E3F7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69DD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30001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3DC3D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4DAA4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4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F7B4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5FB2B2EA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0E20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032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0029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FE62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DE9D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1D938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6FE93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1475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98FD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2BC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B869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75C3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AAD5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97F8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F625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BC7A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6BAA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P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RP</w:t>
            </w:r>
            <w:r w:rsidRPr="00FE754D">
              <w:rPr>
                <w:kern w:val="0"/>
                <w:sz w:val="16"/>
                <w:szCs w:val="16"/>
              </w:rPr>
              <w:br/>
              <w:t xml:space="preserve"> </w:t>
            </w:r>
          </w:p>
        </w:tc>
      </w:tr>
      <w:tr w:rsidR="00FE754D" w:rsidRPr="00FE754D" w14:paraId="04615A17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6A19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1C48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CF1A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FEE6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90788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2D5C1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F4153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A02D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CBFD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4FA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3B9F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30B55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68F5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3081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FC9A4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746F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794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SAMDC</w:t>
            </w:r>
          </w:p>
        </w:tc>
      </w:tr>
      <w:tr w:rsidR="00FE754D" w:rsidRPr="00FE754D" w14:paraId="39478163" w14:textId="77777777" w:rsidTr="00EB21BA">
        <w:trPr>
          <w:trHeight w:hRule="exact" w:val="517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9D30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D1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1E05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7CB1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7CDC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E5EF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E772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F222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E61C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AC65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114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CB4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BFC0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11401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9345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8EBFB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CD0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062B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disease resistance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FE754D">
              <w:rPr>
                <w:kern w:val="0"/>
                <w:sz w:val="16"/>
                <w:szCs w:val="16"/>
              </w:rPr>
              <w:t xml:space="preserve">responsive 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p</w:t>
            </w:r>
            <w:r w:rsidRPr="00FE754D">
              <w:rPr>
                <w:kern w:val="0"/>
                <w:sz w:val="16"/>
                <w:szCs w:val="16"/>
              </w:rPr>
              <w:t>rotein</w:t>
            </w:r>
          </w:p>
        </w:tc>
      </w:tr>
      <w:tr w:rsidR="00FE754D" w:rsidRPr="00FE754D" w14:paraId="7576A28C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B7F5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1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23C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9BC4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9872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1B67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18C8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A0C9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0B625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88E5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9FC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FE02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B3C7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8B13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2346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08B69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125F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FF7E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sym w:font="Symbol" w:char="F062"/>
            </w:r>
            <w:r w:rsidRPr="00FE754D">
              <w:rPr>
                <w:kern w:val="0"/>
                <w:sz w:val="16"/>
                <w:szCs w:val="16"/>
              </w:rPr>
              <w:t>-amylase</w:t>
            </w:r>
          </w:p>
        </w:tc>
      </w:tr>
      <w:tr w:rsidR="00FE754D" w:rsidRPr="00FE754D" w14:paraId="61E7DAFB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6CD3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2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AC63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F7A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3D36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1FB6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7326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48C6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B2B1B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15CA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AB0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D5F9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9369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F252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21AB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7E9D9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FDFB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7738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p</w:t>
            </w:r>
            <w:r w:rsidRPr="00FE754D">
              <w:rPr>
                <w:kern w:val="0"/>
                <w:sz w:val="16"/>
                <w:szCs w:val="16"/>
              </w:rPr>
              <w:t>eroxidase</w:t>
            </w:r>
          </w:p>
        </w:tc>
      </w:tr>
      <w:tr w:rsidR="00FE754D" w:rsidRPr="00FE754D" w14:paraId="6F3671A4" w14:textId="77777777" w:rsidTr="00EB21BA">
        <w:trPr>
          <w:trHeight w:hRule="exact" w:val="446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8C05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1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714A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F549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CA7C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D5A5B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01F77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3D9D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1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9F7FC" w14:textId="193AB854" w:rsidR="00C024C8" w:rsidRPr="00FE754D" w:rsidRDefault="00C024C8" w:rsidP="00EB76A1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56.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B4C5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BD47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27134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DDCE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FDA3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24897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7AB17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B49D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7A6C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f</w:t>
            </w:r>
            <w:r w:rsidRPr="00FE754D">
              <w:rPr>
                <w:kern w:val="0"/>
                <w:sz w:val="16"/>
                <w:szCs w:val="16"/>
              </w:rPr>
              <w:t>erredoxin-NADP</w:t>
            </w:r>
            <w:r w:rsidRPr="00FE754D">
              <w:rPr>
                <w:kern w:val="0"/>
                <w:sz w:val="16"/>
                <w:szCs w:val="16"/>
                <w:vertAlign w:val="superscript"/>
              </w:rPr>
              <w:t>+</w:t>
            </w:r>
            <w:r w:rsidRPr="00FE754D">
              <w:rPr>
                <w:kern w:val="0"/>
                <w:sz w:val="16"/>
                <w:szCs w:val="16"/>
              </w:rPr>
              <w:t xml:space="preserve"> reductase</w:t>
            </w:r>
          </w:p>
        </w:tc>
      </w:tr>
      <w:tr w:rsidR="00FE754D" w:rsidRPr="00FE754D" w14:paraId="52E99C5D" w14:textId="77777777" w:rsidTr="00EB21BA">
        <w:trPr>
          <w:trHeight w:hRule="exact" w:val="429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28DC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3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CB4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6418B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75E5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0AA8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B032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54158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893B3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3.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725D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3DE4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351F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B3F9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3C18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1B1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27DF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86E2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88A2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kern w:val="0"/>
                <w:sz w:val="16"/>
                <w:szCs w:val="16"/>
              </w:rPr>
              <w:t>nudix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hydrolase</w:t>
            </w:r>
          </w:p>
        </w:tc>
      </w:tr>
      <w:tr w:rsidR="00FE754D" w:rsidRPr="00FE754D" w14:paraId="5387BB56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0889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8C1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EADD7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FCB0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C8EA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A7975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26C0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6F8F2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942C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285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D1754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4DD6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EF49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915F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CCD3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AB0EB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4B95B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HSP70 (chloroplast)</w:t>
            </w:r>
          </w:p>
        </w:tc>
      </w:tr>
      <w:tr w:rsidR="00FE754D" w:rsidRPr="00FE754D" w14:paraId="27A9B102" w14:textId="77777777" w:rsidTr="00EB21BA">
        <w:trPr>
          <w:trHeight w:hRule="exact" w:val="421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AC5E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826B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0DEA5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A15F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97D2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2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2F23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9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433C0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9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236EC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8.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1E45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809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F40D4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6D74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DF64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E6EDE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0096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5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56438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7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7EC1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kern w:val="0"/>
                <w:sz w:val="16"/>
                <w:szCs w:val="16"/>
              </w:rPr>
              <w:t>peroxisomal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-coenzyme A 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synthetase</w:t>
            </w:r>
            <w:proofErr w:type="spellEnd"/>
          </w:p>
        </w:tc>
      </w:tr>
      <w:tr w:rsidR="00FE754D" w:rsidRPr="00FE754D" w14:paraId="40D6E6FC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8747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C17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8D1CB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54D6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787D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4178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6911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2342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78261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3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1903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702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D806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30A1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7E490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81C9D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E84A1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30D4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85AB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rFonts w:hint="eastAsia"/>
                <w:kern w:val="0"/>
                <w:sz w:val="16"/>
                <w:szCs w:val="16"/>
              </w:rPr>
              <w:t>c</w:t>
            </w:r>
            <w:r w:rsidRPr="00FE754D">
              <w:rPr>
                <w:kern w:val="0"/>
                <w:sz w:val="16"/>
                <w:szCs w:val="16"/>
              </w:rPr>
              <w:t>halcone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synthase</w:t>
            </w:r>
          </w:p>
        </w:tc>
      </w:tr>
      <w:tr w:rsidR="00FE754D" w:rsidRPr="00FE754D" w14:paraId="44A3D8DA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820C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B1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190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4F82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FEFB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D194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F76B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8F2C3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5FED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ECD2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0665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230E1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A007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03E60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5D9B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E307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585F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22D6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FAF protein (chloroplast) </w:t>
            </w:r>
          </w:p>
        </w:tc>
      </w:tr>
      <w:tr w:rsidR="00FE754D" w:rsidRPr="00FE754D" w14:paraId="511268E7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2EB4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1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D29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3D5D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F4B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C1FAC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7C16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29369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4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DEF9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C985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304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FF83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2A57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251EC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D8B1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E190C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5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3A87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0C64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kern w:val="0"/>
                <w:sz w:val="16"/>
                <w:szCs w:val="16"/>
              </w:rPr>
              <w:t>aldo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>/keto reductase</w:t>
            </w:r>
          </w:p>
        </w:tc>
      </w:tr>
      <w:tr w:rsidR="00FE754D" w:rsidRPr="00FE754D" w14:paraId="10FB0971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F561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C3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6609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5199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466D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91E0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55B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9038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C916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30D3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DAC1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F333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D78EF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5577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A617B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A63F4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9714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DEC3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738C182A" w14:textId="77777777" w:rsidTr="00EB21BA">
        <w:trPr>
          <w:trHeight w:hRule="exact" w:val="434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5EE4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H0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AC1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03B0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56B7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95C1F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FF6A4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5C248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E95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5CC3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893F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0CB0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F87B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E42D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77991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F776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3BDE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23A1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0 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kDa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chaperonin (chloroplast)</w:t>
            </w:r>
          </w:p>
        </w:tc>
      </w:tr>
      <w:tr w:rsidR="00FE754D" w:rsidRPr="00FE754D" w14:paraId="7A727AEF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7F4D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2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10C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B9D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A655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F8F2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3BA5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14A8B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57849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16.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44E6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1977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DAC32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3B177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BD7A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D0F11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7BA25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CF56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A852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trypsin inhibitor</w:t>
            </w:r>
          </w:p>
        </w:tc>
      </w:tr>
      <w:tr w:rsidR="00FE754D" w:rsidRPr="00FE754D" w14:paraId="10A4A228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3204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A0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93A2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8AA28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49F04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5382B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889B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6E407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6B82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19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2D72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D51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0096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6A9A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6A29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9370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1DBA5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40E54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11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297C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rFonts w:hint="eastAsia"/>
                <w:kern w:val="0"/>
                <w:sz w:val="16"/>
                <w:szCs w:val="16"/>
              </w:rPr>
              <w:t>c</w:t>
            </w:r>
            <w:r w:rsidRPr="00FE754D">
              <w:rPr>
                <w:kern w:val="0"/>
                <w:sz w:val="16"/>
                <w:szCs w:val="16"/>
              </w:rPr>
              <w:t>ysteinyl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endopeptidase </w:t>
            </w:r>
          </w:p>
        </w:tc>
      </w:tr>
      <w:tr w:rsidR="00FE754D" w:rsidRPr="00FE754D" w14:paraId="472C1F7F" w14:textId="77777777" w:rsidTr="00EB21BA">
        <w:trPr>
          <w:trHeight w:hRule="exact" w:val="400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D805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D1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08E9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A6D8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7A802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52CC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35C7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EB4A5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4E3F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7.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BA77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8DC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F9CFA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5F791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739D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3920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4E51E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65E9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FA4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</w:t>
            </w:r>
            <w:r w:rsidRPr="00FE754D">
              <w:rPr>
                <w:kern w:val="0"/>
                <w:sz w:val="16"/>
                <w:szCs w:val="16"/>
              </w:rPr>
              <w:t xml:space="preserve">opper chaperone homolog </w:t>
            </w:r>
          </w:p>
        </w:tc>
      </w:tr>
      <w:tr w:rsidR="00FE754D" w:rsidRPr="00FE754D" w14:paraId="30FAB70D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1387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FBAD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0B2B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D034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1490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BB88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41B11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F423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B955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DEDC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7885D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743E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4F93E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90D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2BC35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F0A7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434C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kern w:val="0"/>
                <w:sz w:val="16"/>
                <w:szCs w:val="16"/>
              </w:rPr>
              <w:t>sHSP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(chloroplast)</w:t>
            </w:r>
          </w:p>
        </w:tc>
      </w:tr>
      <w:tr w:rsidR="00FE754D" w:rsidRPr="00FE754D" w14:paraId="30130851" w14:textId="77777777" w:rsidTr="00EB21BA">
        <w:trPr>
          <w:trHeight w:hRule="exact" w:val="441"/>
        </w:trPr>
        <w:tc>
          <w:tcPr>
            <w:tcW w:w="55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D3D0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C069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29E33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FEBA5A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FF4D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A00C3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021B8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E62F87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BA3E1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EBB49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E7B06D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C1B914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E5E173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06C08F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1613B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001D7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735F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9227F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p</w:t>
            </w:r>
            <w:r w:rsidRPr="00FE754D">
              <w:rPr>
                <w:kern w:val="0"/>
                <w:sz w:val="16"/>
                <w:szCs w:val="16"/>
              </w:rPr>
              <w:t xml:space="preserve">eptidyl-prolyl cis-trans isomerase </w:t>
            </w:r>
          </w:p>
        </w:tc>
      </w:tr>
      <w:tr w:rsidR="00FE754D" w:rsidRPr="00FE754D" w14:paraId="1FCF08C3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2D50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0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26F7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A00F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4D9E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9482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16E69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58A1C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03774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10.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C2A7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6027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8F335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714A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FAFFF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F8A0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FCF7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E56D6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9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D1D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</w:t>
            </w:r>
            <w:r w:rsidRPr="00FE754D">
              <w:rPr>
                <w:kern w:val="0"/>
                <w:sz w:val="16"/>
                <w:szCs w:val="16"/>
              </w:rPr>
              <w:t>ysteine proteinase</w:t>
            </w:r>
          </w:p>
        </w:tc>
      </w:tr>
      <w:tr w:rsidR="00FE754D" w:rsidRPr="00FE754D" w14:paraId="1D8829F1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FEAA4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B181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29929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E850E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4059C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07FE2D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AEC948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6CAD31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D0910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7.6 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1A9F6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324C0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9ADC7F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09999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567BE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DBB6AB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FB73B2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8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9248A2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49C14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p</w:t>
            </w:r>
            <w:r w:rsidRPr="00FE754D">
              <w:rPr>
                <w:kern w:val="0"/>
                <w:sz w:val="16"/>
                <w:szCs w:val="16"/>
              </w:rPr>
              <w:t>eroxidase</w:t>
            </w:r>
          </w:p>
        </w:tc>
      </w:tr>
      <w:tr w:rsidR="00FE754D" w:rsidRPr="00FE754D" w14:paraId="43FD29FB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DCD1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5463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C09B2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CC031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5D91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51CAC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9AEA7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E1109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07457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00EE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C5D57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92E6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12F30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C0FAA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1D4AF" w14:textId="77777777" w:rsidR="00C024C8" w:rsidRPr="00FE754D" w:rsidRDefault="00C024C8" w:rsidP="008F60AD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914F0" w14:textId="77777777" w:rsidR="00C024C8" w:rsidRPr="00FE754D" w:rsidRDefault="00C024C8" w:rsidP="008F60AD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38AB5" w14:textId="77777777" w:rsidR="00C024C8" w:rsidRPr="00FE754D" w:rsidRDefault="00C024C8" w:rsidP="008F60AD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rFonts w:hint="eastAsia"/>
                <w:kern w:val="0"/>
                <w:sz w:val="16"/>
                <w:szCs w:val="16"/>
              </w:rPr>
              <w:t>p</w:t>
            </w:r>
            <w:r w:rsidRPr="00FE754D">
              <w:rPr>
                <w:kern w:val="0"/>
                <w:sz w:val="16"/>
                <w:szCs w:val="16"/>
              </w:rPr>
              <w:t>olyubiquitin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</w:t>
            </w:r>
          </w:p>
        </w:tc>
      </w:tr>
      <w:tr w:rsidR="00FE754D" w:rsidRPr="00FE754D" w14:paraId="5735FB5F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5FFA" w14:textId="52472BA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H0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E38C" w14:textId="00933BD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130A6" w14:textId="0F62411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43263" w14:textId="4767FBA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D0E4" w14:textId="7B2D150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374E7" w14:textId="0B8C503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86CA2" w14:textId="20EEEB8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C2FFF" w14:textId="08CEA32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20.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A211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54507" w14:textId="7A56452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6022C" w14:textId="5AA8645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E29A7" w14:textId="091DBEF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0B313" w14:textId="5533B20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2BDB6" w14:textId="3B421F3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4D8D7" w14:textId="72B39AC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F9543" w14:textId="6F45A76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DE70F" w14:textId="5E34C00F" w:rsidR="0094731B" w:rsidRPr="00FE754D" w:rsidRDefault="0094731B" w:rsidP="0094731B">
            <w:pPr>
              <w:widowControl/>
              <w:rPr>
                <w:rFonts w:hint="eastAsia"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61366924" w14:textId="77777777" w:rsidTr="00DE7762">
        <w:trPr>
          <w:trHeight w:hRule="exact" w:val="272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2D587" w14:textId="34193EDE" w:rsidR="0094731B" w:rsidRPr="00FE754D" w:rsidRDefault="0094731B" w:rsidP="0094731B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>NM94</w:t>
            </w:r>
            <w:r w:rsidRPr="00FE754D">
              <w:rPr>
                <w:b/>
                <w:kern w:val="0"/>
                <w:sz w:val="16"/>
                <w:szCs w:val="16"/>
              </w:rPr>
              <w:t xml:space="preserve"> </w:t>
            </w:r>
            <w:r w:rsidRPr="00FE754D">
              <w:rPr>
                <w:b/>
                <w:i/>
                <w:kern w:val="0"/>
                <w:sz w:val="16"/>
                <w:szCs w:val="16"/>
              </w:rPr>
              <w:t>COR</w:t>
            </w:r>
            <w:r w:rsidRPr="00FE754D">
              <w:rPr>
                <w:b/>
                <w:kern w:val="0"/>
                <w:sz w:val="16"/>
                <w:szCs w:val="16"/>
              </w:rPr>
              <w:t>s</w:t>
            </w:r>
          </w:p>
        </w:tc>
      </w:tr>
      <w:tr w:rsidR="00FE754D" w:rsidRPr="00FE754D" w14:paraId="3E4F985C" w14:textId="77777777" w:rsidTr="00EB21BA">
        <w:trPr>
          <w:trHeight w:hRule="exact" w:val="411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D18D3" w14:textId="7AD96B4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12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E5176" w14:textId="7368DDE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EA8B" w14:textId="3D2E347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DA5B1" w14:textId="309FFB4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A7746" w14:textId="0478575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EC1EC" w14:textId="17BAADE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2608F" w14:textId="6FAEF4F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F4862" w14:textId="25F9D8A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4.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8A9C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6DAEA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91AC0" w14:textId="3A6DD05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40620" w14:textId="21DEE3C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BD350" w14:textId="7ED48C3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68E29" w14:textId="3B14657C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9C87" w14:textId="18862CC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B485" w14:textId="6E7082E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F251C" w14:textId="335251F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PPPDE peptidase domain-containing protein </w:t>
            </w:r>
          </w:p>
        </w:tc>
      </w:tr>
      <w:tr w:rsidR="00FE754D" w:rsidRPr="00FE754D" w14:paraId="4CA17956" w14:textId="77777777" w:rsidTr="00EB21BA">
        <w:trPr>
          <w:trHeight w:hRule="exact" w:val="431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4DE90" w14:textId="01F45F8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C21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AE553" w14:textId="52EC50A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5EAC" w14:textId="7CF9DFA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8A4D5" w14:textId="1906DB9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85802" w14:textId="372337D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53113" w14:textId="5D2273A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87268" w14:textId="0DBC604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9C4B7" w14:textId="0EC678F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C7E84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E663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44B21" w14:textId="6D5A524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33A8E" w14:textId="3D1415F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A464F" w14:textId="469C3F6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80DAD" w14:textId="733A6BD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1A2E8" w14:textId="23476A1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357D3" w14:textId="05BD2E7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D26AC" w14:textId="781F576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</w:t>
            </w:r>
            <w:r w:rsidRPr="00FE754D">
              <w:rPr>
                <w:kern w:val="0"/>
                <w:sz w:val="16"/>
                <w:szCs w:val="16"/>
              </w:rPr>
              <w:t>hlorophyll a/b binding protein</w:t>
            </w:r>
          </w:p>
        </w:tc>
      </w:tr>
      <w:tr w:rsidR="00FE754D" w:rsidRPr="00FE754D" w14:paraId="44838A99" w14:textId="77777777" w:rsidTr="00EB21BA">
        <w:trPr>
          <w:trHeight w:hRule="exact" w:val="423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8C4F6" w14:textId="170179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275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00B5" w14:textId="4EDF5F2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D1CD0" w14:textId="6F1C125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7112F" w14:textId="22F7A52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B05B4" w14:textId="1187F9E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684C2" w14:textId="288BBF6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FF36B" w14:textId="1439D49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A5445" w14:textId="099E65D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5.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FB36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27C8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0995E" w14:textId="45ABB98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87FE5" w14:textId="67FA7D3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F3860" w14:textId="0FA3624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29FF3" w14:textId="09FE24D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F2EC1" w14:textId="75D75CC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17727" w14:textId="620E81D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1998" w14:textId="65681E9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n</w:t>
            </w:r>
            <w:r w:rsidRPr="00FE754D">
              <w:rPr>
                <w:kern w:val="0"/>
                <w:sz w:val="16"/>
                <w:szCs w:val="16"/>
              </w:rPr>
              <w:t>ucleoside-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diphopshate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-sugar dehydratase </w:t>
            </w:r>
          </w:p>
        </w:tc>
      </w:tr>
      <w:tr w:rsidR="00FE754D" w:rsidRPr="00FE754D" w14:paraId="38C6EA79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8FA23" w14:textId="2E9D7F4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003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B6B5" w14:textId="6A531DE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DF4C0" w14:textId="1CB6155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35008" w14:textId="105E815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1F40F" w14:textId="1494469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CC348" w14:textId="1765B95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C8735" w14:textId="34853E2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BE53B" w14:textId="76AEA42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4.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5CE5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CB80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0DCEC" w14:textId="6197658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80109" w14:textId="081EB8C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C6BB1" w14:textId="1DA3376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C52B2" w14:textId="1991627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D5800" w14:textId="797AD58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5A99A" w14:textId="785E90A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5C3B" w14:textId="666A9EE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PDF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 precursor</w:t>
            </w:r>
          </w:p>
        </w:tc>
      </w:tr>
      <w:tr w:rsidR="00FE754D" w:rsidRPr="00FE754D" w14:paraId="61C2E961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DEFC9" w14:textId="6B28CEB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0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D06F" w14:textId="7C9FF37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CE0B5" w14:textId="24DB5BC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543F0" w14:textId="0E5CE0C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C3345" w14:textId="1C26D81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792D0" w14:textId="193D39A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30F8" w14:textId="5CDAB90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B7A3A" w14:textId="4DFA16B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5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CDEA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5C55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0884D" w14:textId="5EDF629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C8D1" w14:textId="3AD6A05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9C168" w14:textId="56D2D14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D978F" w14:textId="70B33AD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2E8E" w14:textId="26E4AD0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2BCC1" w14:textId="2DCEF9D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FF04F" w14:textId="235E32F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rFonts w:hint="eastAsia"/>
                <w:kern w:val="0"/>
                <w:sz w:val="16"/>
                <w:szCs w:val="16"/>
              </w:rPr>
              <w:t>l</w:t>
            </w:r>
            <w:r w:rsidRPr="00FE754D">
              <w:rPr>
                <w:kern w:val="0"/>
                <w:sz w:val="16"/>
                <w:szCs w:val="16"/>
              </w:rPr>
              <w:t>eginsulin</w:t>
            </w:r>
            <w:proofErr w:type="spellEnd"/>
          </w:p>
        </w:tc>
      </w:tr>
      <w:tr w:rsidR="00FE754D" w:rsidRPr="00FE754D" w14:paraId="5A61B11D" w14:textId="77777777" w:rsidTr="00EB21BA">
        <w:trPr>
          <w:trHeight w:hRule="exact" w:val="450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0108C" w14:textId="178F08F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43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78A54" w14:textId="1F4BFE8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2663A" w14:textId="0E455E8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86AE8" w14:textId="1647BC1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A03BA" w14:textId="59081C9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DA7F2" w14:textId="273DC35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0E3A7" w14:textId="077ADAF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A6E5C" w14:textId="0F2DDAD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8A074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0649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00F22" w14:textId="7852FF6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1651D" w14:textId="231CCD8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0FA9B" w14:textId="2305E6C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AC387" w14:textId="34720F6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C0D39" w14:textId="16C55FA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4353A" w14:textId="2CF3217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AACBD" w14:textId="6FD733E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</w:t>
            </w:r>
            <w:r w:rsidRPr="00FE754D">
              <w:rPr>
                <w:kern w:val="0"/>
                <w:sz w:val="16"/>
                <w:szCs w:val="16"/>
              </w:rPr>
              <w:t>hlorophyll a/b binding protein</w:t>
            </w:r>
          </w:p>
        </w:tc>
      </w:tr>
      <w:tr w:rsidR="00FE754D" w:rsidRPr="00FE754D" w14:paraId="0C13CD65" w14:textId="77777777" w:rsidTr="00EB21BA">
        <w:trPr>
          <w:trHeight w:hRule="exact" w:val="429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4994C" w14:textId="6558A8E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lastRenderedPageBreak/>
              <w:t>MBC00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EACD" w14:textId="4170B39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18D6B" w14:textId="6D323A8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B1EA1" w14:textId="3AFC62F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301BF" w14:textId="7F6DD62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6CE96" w14:textId="33BC8A8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00DEF" w14:textId="631A3A8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36191" w14:textId="0044015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2C60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4BA6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0383E" w14:textId="0658D5D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A8428" w14:textId="19103E4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CC003" w14:textId="1F31BA8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EDF85" w14:textId="51CCADB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1E681" w14:textId="34324BC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4C001" w14:textId="089217D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6915F" w14:textId="2DEE376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s</w:t>
            </w:r>
            <w:r w:rsidRPr="00FE754D">
              <w:rPr>
                <w:kern w:val="0"/>
                <w:sz w:val="16"/>
                <w:szCs w:val="16"/>
              </w:rPr>
              <w:t>erine/threonine protein phosphatase</w:t>
            </w:r>
          </w:p>
        </w:tc>
      </w:tr>
      <w:tr w:rsidR="00FE754D" w:rsidRPr="00FE754D" w14:paraId="66E94F70" w14:textId="77777777" w:rsidTr="00EB21BA">
        <w:trPr>
          <w:trHeight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B5409" w14:textId="15547B5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C02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CDE4" w14:textId="1BA6C8A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E579A" w14:textId="4BF45E9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39C7D" w14:textId="78DCB31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756D5" w14:textId="45CFA6D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AE0C1" w14:textId="4A3F669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D0882" w14:textId="7D4F46F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C2624" w14:textId="6562F7C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FEE6D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A79A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AE264" w14:textId="67AA5BD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BCDC7" w14:textId="0D91354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20EA7" w14:textId="16B66C5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01D2" w14:textId="6F6632B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7B760" w14:textId="3EB5A2A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28882" w14:textId="592CBAD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BCAA1" w14:textId="26CF227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glyceraldehyde-3-phosphate dehydrogenase</w:t>
            </w:r>
          </w:p>
        </w:tc>
      </w:tr>
      <w:tr w:rsidR="00FE754D" w:rsidRPr="00FE754D" w14:paraId="725E8399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96A6F" w14:textId="469C8FC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7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E9A2" w14:textId="0E550F3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3C65D" w14:textId="6039BD6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DC7CF" w14:textId="22250EF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4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72AEF" w14:textId="02BCB43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711C2" w14:textId="1C5A4D3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0E790" w14:textId="4F51096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05FF8" w14:textId="72E29DC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58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E933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2BB5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AA777" w14:textId="428FB8B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76190" w14:textId="1EAF512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6A948" w14:textId="46C90FD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8EC13" w14:textId="2A72BB8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5623B" w14:textId="0E90D18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6364A" w14:textId="64C31DA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DB251" w14:textId="3A71E81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PDF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2.1</w:t>
            </w:r>
          </w:p>
        </w:tc>
      </w:tr>
      <w:tr w:rsidR="00FE754D" w:rsidRPr="00FE754D" w14:paraId="17C869C3" w14:textId="77777777" w:rsidTr="00EB21BA">
        <w:trPr>
          <w:trHeight w:hRule="exact" w:val="350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B6AEF" w14:textId="7F43A0B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H11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3176" w14:textId="11972A6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03F26" w14:textId="7ACB50E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3995B" w14:textId="64EA982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F7FA" w14:textId="16DB4CC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9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BE2FA" w14:textId="761E6FB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F4A4A" w14:textId="08B0F3D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1DEEF" w14:textId="0787145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24.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25FC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014F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F244" w14:textId="2C567CC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2E7E1" w14:textId="0CFE56C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8005" w14:textId="1453103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A457C" w14:textId="51A2E41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8A80D" w14:textId="7115A18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3B3E4" w14:textId="65E2509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92260" w14:textId="3EE290D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ACT domain-containing protein</w:t>
            </w:r>
          </w:p>
        </w:tc>
      </w:tr>
      <w:tr w:rsidR="00FE754D" w:rsidRPr="00FE754D" w14:paraId="2FE9C646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E09BF" w14:textId="607AC41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09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8CF29" w14:textId="6F42025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02B98" w14:textId="6423040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51594" w14:textId="2E5F290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5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97A73" w14:textId="13B60E9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4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B63A6" w14:textId="4A5AAC4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90EC" w14:textId="138F9EB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6A1B9" w14:textId="07C9CA6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45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716F1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7E22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B103C" w14:textId="363BAD6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ABE7D" w14:textId="2A78AA8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AA271" w14:textId="7233C46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6AB82" w14:textId="470293C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E67A1" w14:textId="48ED57B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A5751" w14:textId="544B20C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4915F" w14:textId="4144D95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rLTP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1</w:t>
            </w:r>
            <w:r w:rsidRPr="00FE754D">
              <w:rPr>
                <w:kern w:val="0"/>
                <w:sz w:val="16"/>
                <w:szCs w:val="16"/>
              </w:rPr>
              <w:t xml:space="preserve">  </w:t>
            </w:r>
          </w:p>
        </w:tc>
      </w:tr>
      <w:tr w:rsidR="00FE754D" w:rsidRPr="00FE754D" w14:paraId="3CDC71F3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84053" w14:textId="60C14DD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00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88246" w14:textId="526180E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A9445" w14:textId="636669B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6D090" w14:textId="6AF1A5C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0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C18AE" w14:textId="5372CF5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8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B820F" w14:textId="768A029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951C9" w14:textId="27934D7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39224" w14:textId="590F1DE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39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A4E50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B27B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01483" w14:textId="61358AE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FCECA" w14:textId="5E1F59A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CF620" w14:textId="73BF0DF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ADBD5" w14:textId="0386D23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02251" w14:textId="663A23D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15027" w14:textId="5F7D2BD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CA0AB" w14:textId="5223997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2AE4363C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71492" w14:textId="72D426B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195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CF80F" w14:textId="019BE78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53B2D" w14:textId="33FAFAB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C247C" w14:textId="3E700EA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9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07BB1" w14:textId="6BEDDE0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7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61C8D" w14:textId="1F6C6EF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232C1" w14:textId="1DE9D64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1CE4F" w14:textId="2ECDD50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48F61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5E8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0E054" w14:textId="6006ECC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AA438" w14:textId="04B6982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F0E6" w14:textId="6BF83F2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8B1B9" w14:textId="2D9A8D7C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6DDF3" w14:textId="1D32A66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81A6" w14:textId="3B2603B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3BD5C" w14:textId="3AC29C4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0EC04CC3" w14:textId="77777777" w:rsidTr="00EB21BA">
        <w:trPr>
          <w:trHeight w:hRule="exact" w:val="465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15E09" w14:textId="4FDF279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030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148A0" w14:textId="550E014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BF54C" w14:textId="2973589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E2FE9" w14:textId="4919B4C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kern w:val="0"/>
                <w:sz w:val="16"/>
                <w:szCs w:val="16"/>
              </w:rPr>
              <w:t>65.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0EC89" w14:textId="7A38102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F3D62" w14:textId="53D173C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3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28495" w14:textId="2554573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1.</w:t>
            </w:r>
            <w:r w:rsidRPr="00FE754D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539E0" w14:textId="2FA2A75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A0696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9BE1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7FC74" w14:textId="3C69AF4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0.4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CAF55" w14:textId="3D7696F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F0467" w14:textId="098AE0A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8C9EC" w14:textId="2FD8DC0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728CA" w14:textId="2D7DDA5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4C737" w14:textId="502D7D9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1.7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B704F" w14:textId="56F339C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U5 small nuclear ribonucleoprotein helicase</w:t>
            </w:r>
          </w:p>
        </w:tc>
      </w:tr>
      <w:tr w:rsidR="00FE754D" w:rsidRPr="00FE754D" w14:paraId="67E875C2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D81F3" w14:textId="3EFF446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153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F0816" w14:textId="1554F05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638C5" w14:textId="0DFB27C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CA307" w14:textId="7730B47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705A1" w14:textId="2288DAA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3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FD346" w14:textId="773A12C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F07B" w14:textId="09EE9C9C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E8689" w14:textId="21FAB12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12.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C062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575A4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DC22" w14:textId="7C36EE3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FF01A" w14:textId="625E1D0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AD0B7" w14:textId="4F8BABF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5C9F5" w14:textId="3C51258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18ECD" w14:textId="101A97F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01D4C" w14:textId="6744E7B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0C9BF" w14:textId="4BFC27D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2288A3BB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A775B" w14:textId="61EF9D6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050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1BCC5" w14:textId="1BA43DD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39BD2" w14:textId="296B5D5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DA15A" w14:textId="16E8BE9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4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3E045" w14:textId="79E403C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6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FAA75" w14:textId="3B7235E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B19DA" w14:textId="278B7AF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BA7C0" w14:textId="2CF96CF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30.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F254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5D4E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9AE2" w14:textId="5979995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0A393" w14:textId="28FD6EB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FFF37" w14:textId="1D8DF5F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EBF64" w14:textId="6A22E6F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13413" w14:textId="5804705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78116" w14:textId="3D55CFA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00E13" w14:textId="239029F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1A47FD4B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3D4EE" w14:textId="35AF158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125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C9483" w14:textId="2E50862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A4E91" w14:textId="1AC22E3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4D682" w14:textId="2672AC1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4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61E27" w14:textId="1840171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4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B1B6" w14:textId="6DC1A98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14A31" w14:textId="3992D09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800AF" w14:textId="5059955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34.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F0CF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1664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E7A82" w14:textId="6D8A6BB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E7B3D" w14:textId="7252216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A7480" w14:textId="53D7ED3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57AE" w14:textId="1DB53D5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48E7E" w14:textId="4CFFEA7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B6145" w14:textId="10D263E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F8AAE" w14:textId="49F8062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6E630283" w14:textId="77777777" w:rsidTr="00EB21BA">
        <w:trPr>
          <w:trHeight w:hRule="exact" w:val="473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CF60B" w14:textId="18DA0A8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65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EEFF" w14:textId="62368B6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86ECD" w14:textId="17C1F11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F70DD" w14:textId="064A965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97F37" w14:textId="7677183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22BEA" w14:textId="51E808A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B55B2" w14:textId="4DA114C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37585" w14:textId="37A7313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>1</w:t>
            </w:r>
            <w:r w:rsidRPr="00FE754D">
              <w:rPr>
                <w:b/>
                <w:kern w:val="0"/>
                <w:sz w:val="16"/>
                <w:szCs w:val="16"/>
              </w:rPr>
              <w:t>6.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0195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67B6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CB61D" w14:textId="724F166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6043" w14:textId="5F1BD29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1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0A922" w14:textId="496C102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53913" w14:textId="51B5763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B3876" w14:textId="398452E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1E74C" w14:textId="246E241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3460B" w14:textId="4B10B44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30 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kDa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seed 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maturataion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protein (LEA)</w:t>
            </w:r>
          </w:p>
        </w:tc>
      </w:tr>
      <w:tr w:rsidR="00FE754D" w:rsidRPr="00FE754D" w14:paraId="1404D793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458B8" w14:textId="7FD39EA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6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71E0" w14:textId="633CB92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9487C" w14:textId="241909A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E9A08" w14:textId="6F93A48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2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80EB4" w14:textId="0E1CBC7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8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8FB83" w14:textId="7F771C2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AE8D" w14:textId="17813A0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2886" w14:textId="539CCBA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7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D533A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EBAE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4F9CD" w14:textId="306C5A7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FE4B2" w14:textId="47D6FFE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5557B" w14:textId="1E2388F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D4133" w14:textId="544991D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B227B" w14:textId="256BD9F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6CA89" w14:textId="3595A6C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4BB5E" w14:textId="652CDF3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rDhn1</w:t>
            </w:r>
          </w:p>
        </w:tc>
      </w:tr>
      <w:tr w:rsidR="00FE754D" w:rsidRPr="00FE754D" w14:paraId="61747243" w14:textId="77777777" w:rsidTr="00EB21BA">
        <w:trPr>
          <w:trHeight w:hRule="exact" w:val="440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ECE63" w14:textId="74799DC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6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7758" w14:textId="2B97FC2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F3A77" w14:textId="413EAC9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2DCB7" w14:textId="1C6F5F7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A517D" w14:textId="77AF215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3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50FBC" w14:textId="149DF14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98BA4" w14:textId="0A3DE3F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F0598" w14:textId="035F7D4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>1</w:t>
            </w:r>
            <w:r w:rsidRPr="00FE754D">
              <w:rPr>
                <w:b/>
                <w:kern w:val="0"/>
                <w:sz w:val="16"/>
                <w:szCs w:val="16"/>
              </w:rPr>
              <w:t>1.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66B2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A0705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C1FB6" w14:textId="492D110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95B3E" w14:textId="60F29AA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E1000" w14:textId="5624989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88580" w14:textId="54FFC0F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64D81" w14:textId="729A75D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804B7" w14:textId="2AA8404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99275" w14:textId="5652584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rFonts w:hint="eastAsia"/>
                <w:kern w:val="0"/>
                <w:sz w:val="16"/>
                <w:szCs w:val="16"/>
              </w:rPr>
              <w:t>p</w:t>
            </w:r>
            <w:r w:rsidRPr="00FE754D">
              <w:rPr>
                <w:kern w:val="0"/>
                <w:sz w:val="16"/>
                <w:szCs w:val="16"/>
              </w:rPr>
              <w:t>olyadenylate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>-binding protein-interacting protein</w:t>
            </w:r>
          </w:p>
        </w:tc>
      </w:tr>
      <w:tr w:rsidR="00FE754D" w:rsidRPr="00FE754D" w14:paraId="1B68E268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0536C" w14:textId="78A65E3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146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4354" w14:textId="00B0A4E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D957" w14:textId="0155107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AA0B2" w14:textId="3766582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9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38814" w14:textId="6C50108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8690B" w14:textId="5697F4B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2958D" w14:textId="1E942EA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011CC" w14:textId="35CEA78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29.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79533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3BA6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5C23" w14:textId="13B5D47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26635" w14:textId="41A453F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7E1A2" w14:textId="5836CF5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7FF0A" w14:textId="49BC88C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FC76D" w14:textId="60D739A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25B32" w14:textId="3BCB272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4249" w14:textId="3012353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56EE2934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27B3C" w14:textId="2179411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56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8344" w14:textId="13B40C9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E92B6" w14:textId="53FD4D8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EFCC6" w14:textId="3794982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9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41BA8" w14:textId="5A9CDA2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5F32C" w14:textId="4E6A759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E8B1D" w14:textId="652E171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BD737" w14:textId="3439BE0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8.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C203D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D940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4E8DF" w14:textId="7BA94C6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6976B" w14:textId="28E4A10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BA6A3" w14:textId="66013C7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4689E" w14:textId="5879754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E7872" w14:textId="4695DD2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FA1C8" w14:textId="7E529E6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E2C82" w14:textId="4590AED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RPL10</w:t>
            </w:r>
          </w:p>
        </w:tc>
      </w:tr>
      <w:tr w:rsidR="00FE754D" w:rsidRPr="00FE754D" w14:paraId="608BDEBA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F8FA7" w14:textId="43C3ED5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H03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6B264" w14:textId="2F9FF0D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66D0F" w14:textId="263AF99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2C445" w14:textId="3F86E04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5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07397" w14:textId="3457521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F50AE" w14:textId="14F4588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70179" w14:textId="7CF5F52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045C4" w14:textId="02CAFAD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8.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13CA1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D0D1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AC415" w14:textId="4294935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13186" w14:textId="58E53F0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597A1" w14:textId="6DB0DCB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6CCEF" w14:textId="35114B0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D7AC" w14:textId="7377211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EBC39" w14:textId="3C3CF38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7AF46" w14:textId="5A902D7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793D73B9" w14:textId="77777777" w:rsidTr="00EB21BA">
        <w:trPr>
          <w:trHeight w:hRule="exact" w:val="458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A6D2" w14:textId="4E7533D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253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F85C0" w14:textId="25E77B1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B112F" w14:textId="4006C98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F0A45" w14:textId="5F6E005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4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9DCDF" w14:textId="1A0FA7E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3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B2EC2" w14:textId="65A824E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D707D" w14:textId="7E9C744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1451A" w14:textId="5326ABA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28.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4BA2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7585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4F572" w14:textId="095848A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8E935" w14:textId="1AE8261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78B71" w14:textId="570AA1D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D4B2F" w14:textId="4DEE97C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A41CF" w14:textId="5540B63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B863B" w14:textId="2E9BDD9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2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94BCB" w14:textId="682E2E3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n</w:t>
            </w:r>
            <w:r w:rsidRPr="00FE754D">
              <w:rPr>
                <w:kern w:val="0"/>
                <w:sz w:val="16"/>
                <w:szCs w:val="16"/>
              </w:rPr>
              <w:t>uclease domain-containing protein</w:t>
            </w:r>
          </w:p>
        </w:tc>
      </w:tr>
      <w:tr w:rsidR="00FE754D" w:rsidRPr="00FE754D" w14:paraId="312BD293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D7D43" w14:textId="0151B38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69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B5352" w14:textId="3C6AEFE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864C8" w14:textId="0D930A7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F0706" w14:textId="5D0656C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1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D5E20" w14:textId="573C8D7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9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0CF83" w14:textId="490C521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59EEB" w14:textId="78B6353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E7E67" w14:textId="0124584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6.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417E0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B9C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7D31F" w14:textId="2C90896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B1F35" w14:textId="3FF3F9F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91104" w14:textId="0DC8CEB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9B59" w14:textId="6BAE605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A7774" w14:textId="1BB22BF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579FA" w14:textId="1D4C83A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547AF" w14:textId="4EB0B07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1808DD56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A2E9C" w14:textId="3660999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H00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1560" w14:textId="6D82987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FE3B5" w14:textId="6A5C22D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F7CCE" w14:textId="6BB26E8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1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3D3CF" w14:textId="3746E1B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9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19866" w14:textId="354F38E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03F9F" w14:textId="3B479C1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583F0" w14:textId="453BD67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7.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36B7A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EE045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E6C57" w14:textId="1B63AC5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F2510" w14:textId="59D70CB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DC063" w14:textId="2A0FF8D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A6D42" w14:textId="41CB001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E47E9" w14:textId="23CF48F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95B56" w14:textId="622F516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1B3BC" w14:textId="6B6F1BB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g</w:t>
            </w:r>
            <w:r w:rsidRPr="00FE754D">
              <w:rPr>
                <w:kern w:val="0"/>
                <w:sz w:val="16"/>
                <w:szCs w:val="16"/>
              </w:rPr>
              <w:t xml:space="preserve">lyoxalase II </w:t>
            </w:r>
          </w:p>
        </w:tc>
      </w:tr>
      <w:tr w:rsidR="00FE754D" w:rsidRPr="00FE754D" w14:paraId="6E84BF8D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DBE6" w14:textId="32F0BFA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115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3CE1D" w14:textId="4946F8C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6F3EC" w14:textId="239FE20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85FDA" w14:textId="47AF335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2141A" w14:textId="2751295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9DE1E" w14:textId="6FAB797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B1956" w14:textId="205FD76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DC6C" w14:textId="17D71FA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3</w:t>
            </w:r>
            <w:r w:rsidRPr="00FE754D">
              <w:rPr>
                <w:kern w:val="0"/>
                <w:sz w:val="16"/>
                <w:szCs w:val="16"/>
              </w:rPr>
              <w:t>6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FEF75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1545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6F9FE" w14:textId="4C5280D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15DE9" w14:textId="14254FD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CAF47" w14:textId="767574A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D0564" w14:textId="1308FA5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4BBEC" w14:textId="5A77D28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A2A77" w14:textId="41D5AFA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0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C206C" w14:textId="2088700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0251DE79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568C6" w14:textId="58F606E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H08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6B24" w14:textId="42C32CB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81D9E" w14:textId="32E5001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5128F" w14:textId="16421AD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E1D3" w14:textId="010CC72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12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52862" w14:textId="6241189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AEB13" w14:textId="7658D7C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92FF0" w14:textId="495BF0A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17.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0E3BA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D32B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019CF" w14:textId="3DC1B07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AE6EE" w14:textId="4A9B30D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A02F0" w14:textId="3EADE57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FA029" w14:textId="304846D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FF8BF" w14:textId="5FD28CA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858A" w14:textId="2B6BE29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4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DC3EA" w14:textId="2D3E063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PDF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2.3</w:t>
            </w:r>
          </w:p>
        </w:tc>
      </w:tr>
      <w:tr w:rsidR="00FE754D" w:rsidRPr="00FE754D" w14:paraId="78BA5C8C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0821B" w14:textId="7174529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116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BF77C" w14:textId="5497E97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2514D" w14:textId="672CD39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5B72F" w14:textId="3DBF4C2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17977" w14:textId="6ED8983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9995" w14:textId="0654EE2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9AA50" w14:textId="0340CBB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7C051" w14:textId="67D345B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>7.</w:t>
            </w:r>
            <w:r w:rsidRPr="00FE754D">
              <w:rPr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9AF0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C83F3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EC40B" w14:textId="64E0FD4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38768" w14:textId="26620DC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E571B" w14:textId="1AB8260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074BD" w14:textId="25968E2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B268A" w14:textId="1BD7C12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25899" w14:textId="3F192F2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D9E9B" w14:textId="3F81781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75EC3C9E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D6890" w14:textId="16924AC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63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1FFA" w14:textId="62E514E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46E1F" w14:textId="2F26D72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16CDC" w14:textId="0018B0D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A0659" w14:textId="4E44C80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3050" w14:textId="3FBA768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45ECD" w14:textId="6F630E0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D456" w14:textId="461E510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4.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FB67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E6A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BEAE2" w14:textId="4434054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EEC38" w14:textId="1ABA46A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8ED99" w14:textId="7735962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FC479" w14:textId="5DCDA74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13126" w14:textId="35969A9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3474" w14:textId="6DB495B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42214" w14:textId="64E9242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2BF76404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E740F" w14:textId="054C2E0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H02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72444" w14:textId="42EBBAE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6FCC1" w14:textId="14183B3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B3D80" w14:textId="00A4582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3129F" w14:textId="3BD6288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E1D4C" w14:textId="21DDBFE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6EE03" w14:textId="5316CAD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5B73D" w14:textId="2C708B7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5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38A4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DC8F3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DA6F" w14:textId="43E0CD5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2AB17" w14:textId="2233966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A783C" w14:textId="301D753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5855" w14:textId="75266E4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09A1C" w14:textId="5E60CB6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4E6DC" w14:textId="4268A20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6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52BA" w14:textId="5F1DF56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49D9B98E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4BB01" w14:textId="568EAC0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15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6EF21" w14:textId="686ECB7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08FB1" w14:textId="74A373F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556D0" w14:textId="3DA5218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0376A" w14:textId="0304EF1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AACC9" w14:textId="6F545F0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3553E" w14:textId="12CD7E9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9E42B" w14:textId="707D129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11.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32BC1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239F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5C08B" w14:textId="431C144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892AD" w14:textId="27428A5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FCC31" w14:textId="3EC1D4F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9495E" w14:textId="2D13EBC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0859F" w14:textId="70485E1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302E0" w14:textId="234FB3A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2043E" w14:textId="1B5BE0C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8S </w:t>
            </w:r>
            <w:r w:rsidRPr="00FE754D">
              <w:rPr>
                <w:kern w:val="0"/>
                <w:sz w:val="16"/>
                <w:szCs w:val="16"/>
              </w:rPr>
              <w:sym w:font="Symbol" w:char="F062"/>
            </w:r>
            <w:r w:rsidRPr="00FE754D">
              <w:rPr>
                <w:rFonts w:hint="eastAsia"/>
                <w:kern w:val="0"/>
                <w:sz w:val="16"/>
                <w:szCs w:val="16"/>
              </w:rPr>
              <w:t>-</w:t>
            </w:r>
            <w:r w:rsidRPr="00FE754D">
              <w:rPr>
                <w:kern w:val="0"/>
                <w:sz w:val="16"/>
                <w:szCs w:val="16"/>
              </w:rPr>
              <w:t>globulin</w:t>
            </w:r>
          </w:p>
        </w:tc>
      </w:tr>
      <w:tr w:rsidR="00FE754D" w:rsidRPr="00FE754D" w14:paraId="1E3052BA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06051" w14:textId="3A6AF23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10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BD433" w14:textId="7D7FBAD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87B06" w14:textId="093EC7C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46E7E" w14:textId="4882FBA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FC566" w14:textId="63FC1D4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48390" w14:textId="59FB820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81D46" w14:textId="20B76B6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81145" w14:textId="37A1399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kern w:val="0"/>
                <w:sz w:val="16"/>
                <w:szCs w:val="16"/>
                <w:u w:val="single"/>
              </w:rPr>
              <w:t xml:space="preserve">3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B743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6F87D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7B352" w14:textId="43AB4F1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71772" w14:textId="1E067EF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B5545" w14:textId="7A40F65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FE47" w14:textId="293714B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A4D6" w14:textId="4122717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D84AF" w14:textId="6166E86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7D703" w14:textId="2ECA4DB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PDI</w:t>
            </w:r>
          </w:p>
        </w:tc>
      </w:tr>
      <w:tr w:rsidR="00FE754D" w:rsidRPr="00FE754D" w14:paraId="5366F036" w14:textId="77777777" w:rsidTr="00EB21BA">
        <w:trPr>
          <w:trHeight w:hRule="exact" w:val="387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6BBB" w14:textId="33DC22F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15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CDB0" w14:textId="282FAF8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E89DD" w14:textId="3F2B65D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BD494" w14:textId="7EEFD3D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6FDD1" w14:textId="519E789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422C8" w14:textId="4784BCA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6FCB1" w14:textId="4A471CC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8E851" w14:textId="2528CA2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5595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170B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DFE1C" w14:textId="43EE5D8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A6C03" w14:textId="2A87FBE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E81E3" w14:textId="3DD6EB2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9B04A" w14:textId="790775F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CE405" w14:textId="2E45F6F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46530" w14:textId="4D2091B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AC651" w14:textId="22152EA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VHS and GAT domain protein </w:t>
            </w:r>
          </w:p>
        </w:tc>
      </w:tr>
      <w:tr w:rsidR="00FE754D" w:rsidRPr="00FE754D" w14:paraId="51B651E5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A18D7" w14:textId="1F3653E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226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C60D" w14:textId="01CB842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5A14F" w14:textId="28E0004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A4391" w14:textId="3478646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EF2C8" w14:textId="09B0F33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4CC15" w14:textId="646ECA4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60AFC" w14:textId="0954304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038B9" w14:textId="7DCD367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CB625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49856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4EE7C" w14:textId="7583CCF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E03AF" w14:textId="5C5BCAC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014FB" w14:textId="487EBEB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DB2B" w14:textId="4167091C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1CF60" w14:textId="28D54B7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D45AF" w14:textId="19BCFB5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6F9B5" w14:textId="21AB216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0C0EBCDC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C4919" w14:textId="023D3CD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79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D2B69" w14:textId="7799B2B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2133" w14:textId="44AF33D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19B5D" w14:textId="1063C8F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1FFC0" w14:textId="5F20B49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D2EBC" w14:textId="04BD0C6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6AECD" w14:textId="6391957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CB369" w14:textId="631F21E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B7AD0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37C3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3CBE" w14:textId="0202C35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70FCE" w14:textId="3F0BF9A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60FF3" w14:textId="497565D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ECD5F" w14:textId="37D0E8B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9852A" w14:textId="647C4E6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652F4" w14:textId="0FD8BFC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4B69" w14:textId="3D2CF50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40S ribosomal protein S8</w:t>
            </w:r>
          </w:p>
        </w:tc>
      </w:tr>
      <w:tr w:rsidR="00FE754D" w:rsidRPr="00FE754D" w14:paraId="6F5039F3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002DD" w14:textId="0253532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288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A1F0" w14:textId="5E6B166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C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3633B" w14:textId="3C65C0C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2AF9D" w14:textId="26A0EB1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80A6E" w14:textId="066844B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4E320" w14:textId="692145D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E8D6" w14:textId="3C816B1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64C01" w14:textId="4BF6930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EC2A4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E63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5C79D" w14:textId="0942008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7A0A2" w14:textId="441AD63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A5573" w14:textId="5499DFE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CD427" w14:textId="2E2EFFB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39890" w14:textId="5C154A8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08F39" w14:textId="37D7F8B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35F6A" w14:textId="00C12FD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51E6D454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C1450" w14:textId="7668BB0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17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436C6" w14:textId="3C10DD2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318F" w14:textId="5CB9B73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7F685" w14:textId="5BB75C4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22.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90F4E" w14:textId="245CD83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25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CE5A5" w14:textId="18DF21C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1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2E1A1" w14:textId="431E9AF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2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6AC89" w14:textId="082AE16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15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5F5CF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3F19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7531F" w14:textId="171EEAF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C8104" w14:textId="1827B92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E2522" w14:textId="46F7D1D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36969" w14:textId="2C39B41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FB5BE" w14:textId="3CBEBCC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BF046" w14:textId="7C5D2A1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D7462" w14:textId="34713A1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7AD4AAF8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76C1" w14:textId="2ADC136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150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49498" w14:textId="55A7A44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553D2" w14:textId="7014E0D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D9FDE" w14:textId="6C025E1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15.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AD5CC" w14:textId="31E0650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8DE41" w14:textId="088FD0A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5A3A" w14:textId="1045334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92B28" w14:textId="49CBCCC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>9.</w:t>
            </w:r>
            <w:r w:rsidRPr="00FE754D">
              <w:rPr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946F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5CBA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63418" w14:textId="1D254BC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9658C" w14:textId="3AD85EB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963C2" w14:textId="19B67B6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4D049" w14:textId="08A81D7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74CF1" w14:textId="347F474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FC43E" w14:textId="11DE61F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860C0" w14:textId="76CE6F6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BCCIP-like protein </w:t>
            </w:r>
          </w:p>
        </w:tc>
      </w:tr>
      <w:tr w:rsidR="00FE754D" w:rsidRPr="00FE754D" w14:paraId="0504D66F" w14:textId="77777777" w:rsidTr="00EB21BA">
        <w:trPr>
          <w:trHeight w:hRule="exact" w:val="483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FEACC" w14:textId="57E1F74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255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F73F2" w14:textId="1B560F6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FCA9A" w14:textId="2A7BE6C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C5EEC" w14:textId="6E513D2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24992" w14:textId="3DA2F6D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D249A" w14:textId="2FE4D75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21B7C" w14:textId="7926361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4CCC" w14:textId="49F6ECF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0058D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1CB1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8F52A" w14:textId="1B60D4D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234DB" w14:textId="6CD0FD1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A546" w14:textId="288B1B4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B6809" w14:textId="7BA323D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319FA" w14:textId="3CA2411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87D90" w14:textId="37A8483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5CCF7" w14:textId="6895981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transmembrane amino acid transporter</w:t>
            </w:r>
          </w:p>
        </w:tc>
      </w:tr>
      <w:tr w:rsidR="00FE754D" w:rsidRPr="00FE754D" w14:paraId="394EF163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3045E" w14:textId="12D7CE2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02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4BC8" w14:textId="21E7F1E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3C5A" w14:textId="20EED33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33CE9" w14:textId="0529EA5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2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485EB" w14:textId="341064D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268F5" w14:textId="73F8BC3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37A6" w14:textId="285A0B8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0C16F" w14:textId="21785F9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0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988F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CDDD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E7878" w14:textId="4DE6D0D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05DA0" w14:textId="2AE70C7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48849" w14:textId="7CD71AA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D2518" w14:textId="63278E6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4FBFC" w14:textId="7F8EF5B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3CC89" w14:textId="2A7611D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8361" w14:textId="4DF88EF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00869491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F31F1" w14:textId="7C0CC84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B188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BAF43" w14:textId="5A38F56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F6678" w14:textId="21F88DE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AEE39" w14:textId="5769CE6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1D860" w14:textId="111F672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6A249" w14:textId="7CC5566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C81F8" w14:textId="3990845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2CA74" w14:textId="7831A5B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A94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4847A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B1B2D" w14:textId="0E97A90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E8BE8" w14:textId="6B3CE47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9EED0" w14:textId="1A15581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B8FDB" w14:textId="3FE0258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AACCA" w14:textId="150C32A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367F8" w14:textId="0FFF707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883D7" w14:textId="5392313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Histone H3.3 </w:t>
            </w:r>
          </w:p>
        </w:tc>
      </w:tr>
      <w:tr w:rsidR="00FE754D" w:rsidRPr="00FE754D" w14:paraId="4E991AA2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E40C3" w14:textId="116CD77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235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5A9F" w14:textId="562C38C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6CA4" w14:textId="23AE57F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0921C" w14:textId="7271382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247C4" w14:textId="7C8339E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7ECF6" w14:textId="515247A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A9380" w14:textId="5C94F7E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98020" w14:textId="59F6AE3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114F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5DAB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38DB9" w14:textId="5589F8C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0A861" w14:textId="291A57B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87797" w14:textId="72A4DF4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0BA7E" w14:textId="3A15822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F370F" w14:textId="662FCFC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018A3" w14:textId="5343513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DE50E" w14:textId="2A76D26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ld-regulated protein</w:t>
            </w:r>
          </w:p>
        </w:tc>
      </w:tr>
      <w:tr w:rsidR="00FE754D" w:rsidRPr="00FE754D" w14:paraId="1E912476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F9CCE" w14:textId="1791B6A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C159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W w:w="5000" w:type="pct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81"/>
            </w:tblGrid>
            <w:tr w:rsidR="0094731B" w:rsidRPr="00FE754D" w14:paraId="2AE27A5B" w14:textId="77777777" w:rsidTr="00B10B8F">
              <w:trPr>
                <w:trHeight w:hRule="exact" w:val="272"/>
              </w:trPr>
              <w:tc>
                <w:tcPr>
                  <w:tcW w:w="2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EB257E3" w14:textId="77777777" w:rsidR="0094731B" w:rsidRPr="00FE754D" w:rsidRDefault="0094731B" w:rsidP="0094731B">
                  <w:pPr>
                    <w:widowControl/>
                    <w:rPr>
                      <w:kern w:val="0"/>
                      <w:sz w:val="16"/>
                      <w:szCs w:val="16"/>
                    </w:rPr>
                  </w:pPr>
                  <w:r w:rsidRPr="00FE754D">
                    <w:rPr>
                      <w:rFonts w:hint="eastAsia"/>
                      <w:kern w:val="0"/>
                      <w:sz w:val="16"/>
                      <w:szCs w:val="16"/>
                    </w:rPr>
                    <w:t>LU</w:t>
                  </w:r>
                </w:p>
              </w:tc>
            </w:tr>
            <w:tr w:rsidR="0094731B" w:rsidRPr="00FE754D" w14:paraId="44402B96" w14:textId="77777777" w:rsidTr="00B10B8F">
              <w:trPr>
                <w:trHeight w:hRule="exact" w:val="272"/>
              </w:trPr>
              <w:tc>
                <w:tcPr>
                  <w:tcW w:w="2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7CB532" w14:textId="77777777" w:rsidR="0094731B" w:rsidRPr="00FE754D" w:rsidRDefault="0094731B" w:rsidP="0094731B">
                  <w:pPr>
                    <w:widowControl/>
                    <w:rPr>
                      <w:kern w:val="0"/>
                      <w:sz w:val="16"/>
                      <w:szCs w:val="16"/>
                    </w:rPr>
                  </w:pPr>
                  <w:r w:rsidRPr="00FE754D">
                    <w:rPr>
                      <w:rFonts w:hint="eastAsia"/>
                      <w:kern w:val="0"/>
                      <w:sz w:val="16"/>
                      <w:szCs w:val="16"/>
                    </w:rPr>
                    <w:t>LU</w:t>
                  </w:r>
                </w:p>
              </w:tc>
            </w:tr>
            <w:tr w:rsidR="0094731B" w:rsidRPr="00FE754D" w14:paraId="3F93808B" w14:textId="77777777" w:rsidTr="00B10B8F">
              <w:trPr>
                <w:trHeight w:hRule="exact" w:val="272"/>
              </w:trPr>
              <w:tc>
                <w:tcPr>
                  <w:tcW w:w="2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D4ECF6" w14:textId="77777777" w:rsidR="0094731B" w:rsidRPr="00FE754D" w:rsidRDefault="0094731B" w:rsidP="0094731B">
                  <w:pPr>
                    <w:widowControl/>
                    <w:rPr>
                      <w:kern w:val="0"/>
                      <w:sz w:val="16"/>
                      <w:szCs w:val="16"/>
                    </w:rPr>
                  </w:pPr>
                  <w:r w:rsidRPr="00FE754D">
                    <w:rPr>
                      <w:rFonts w:hint="eastAsia"/>
                      <w:kern w:val="0"/>
                      <w:sz w:val="16"/>
                      <w:szCs w:val="16"/>
                    </w:rPr>
                    <w:t>LU</w:t>
                  </w:r>
                </w:p>
              </w:tc>
            </w:tr>
            <w:tr w:rsidR="0094731B" w:rsidRPr="00FE754D" w14:paraId="472BA2E5" w14:textId="77777777" w:rsidTr="00B10B8F">
              <w:trPr>
                <w:trHeight w:hRule="exact" w:val="272"/>
              </w:trPr>
              <w:tc>
                <w:tcPr>
                  <w:tcW w:w="2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B732FC" w14:textId="77777777" w:rsidR="0094731B" w:rsidRPr="00FE754D" w:rsidRDefault="0094731B" w:rsidP="0094731B">
                  <w:pPr>
                    <w:widowControl/>
                    <w:rPr>
                      <w:kern w:val="0"/>
                      <w:sz w:val="16"/>
                      <w:szCs w:val="16"/>
                    </w:rPr>
                  </w:pPr>
                  <w:r w:rsidRPr="00FE754D">
                    <w:rPr>
                      <w:rFonts w:hint="eastAsia"/>
                      <w:kern w:val="0"/>
                      <w:sz w:val="16"/>
                      <w:szCs w:val="16"/>
                    </w:rPr>
                    <w:t>LU</w:t>
                  </w:r>
                </w:p>
              </w:tc>
            </w:tr>
            <w:tr w:rsidR="0094731B" w:rsidRPr="00FE754D" w14:paraId="7351BFD9" w14:textId="77777777" w:rsidTr="00B10B8F">
              <w:trPr>
                <w:trHeight w:hRule="exact" w:val="272"/>
              </w:trPr>
              <w:tc>
                <w:tcPr>
                  <w:tcW w:w="2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15119E" w14:textId="77777777" w:rsidR="0094731B" w:rsidRPr="00FE754D" w:rsidRDefault="0094731B" w:rsidP="0094731B">
                  <w:pPr>
                    <w:widowControl/>
                    <w:rPr>
                      <w:kern w:val="0"/>
                      <w:sz w:val="16"/>
                      <w:szCs w:val="16"/>
                    </w:rPr>
                  </w:pPr>
                  <w:r w:rsidRPr="00FE754D">
                    <w:rPr>
                      <w:rFonts w:hint="eastAsia"/>
                      <w:kern w:val="0"/>
                      <w:sz w:val="16"/>
                      <w:szCs w:val="16"/>
                    </w:rPr>
                    <w:t>LU</w:t>
                  </w:r>
                </w:p>
              </w:tc>
            </w:tr>
            <w:tr w:rsidR="0094731B" w:rsidRPr="00FE754D" w14:paraId="2236F6A4" w14:textId="77777777" w:rsidTr="00B10B8F">
              <w:trPr>
                <w:trHeight w:hRule="exact" w:val="272"/>
              </w:trPr>
              <w:tc>
                <w:tcPr>
                  <w:tcW w:w="2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39E5F0" w14:textId="77777777" w:rsidR="0094731B" w:rsidRPr="00FE754D" w:rsidRDefault="0094731B" w:rsidP="0094731B">
                  <w:pPr>
                    <w:widowControl/>
                    <w:rPr>
                      <w:kern w:val="0"/>
                      <w:sz w:val="16"/>
                      <w:szCs w:val="16"/>
                    </w:rPr>
                  </w:pPr>
                  <w:r w:rsidRPr="00FE754D">
                    <w:rPr>
                      <w:rFonts w:hint="eastAsia"/>
                      <w:kern w:val="0"/>
                      <w:sz w:val="16"/>
                      <w:szCs w:val="16"/>
                    </w:rPr>
                    <w:t>LU</w:t>
                  </w:r>
                </w:p>
              </w:tc>
            </w:tr>
          </w:tbl>
          <w:p w14:paraId="204F7084" w14:textId="5CE4C04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3E17" w14:textId="678612E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6AC6E" w14:textId="1D90E89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1DB05" w14:textId="5B3892B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073D" w14:textId="2460915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8063" w14:textId="27B4151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0058B" w14:textId="429ACBF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18C7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E16F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2802" w14:textId="5890C80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98F8B" w14:textId="4557D00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B7E3" w14:textId="54D54C1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F6AFD" w14:textId="15D46E7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8387D" w14:textId="119D89F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BDF50" w14:textId="63C39DC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2D9FA" w14:textId="2B71FDC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484123B6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09823" w14:textId="4C18419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C13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4552" w14:textId="48F69F3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4FCA9" w14:textId="478F485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D96C4" w14:textId="5ED7701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DCE54" w14:textId="09F3586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13293" w14:textId="5793368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E04DF" w14:textId="45A0452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DC631" w14:textId="30895D5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8FDEC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2273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055D8" w14:textId="6289BB1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9FE8E" w14:textId="58DAE6E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78B8A" w14:textId="60D8F05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113EF" w14:textId="7D889A2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699C2" w14:textId="7C8DFF7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56A89" w14:textId="6E8E4E7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4F96B" w14:textId="4F217EA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2D91FE46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3CC8C" w14:textId="5999F8E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B15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CFA7" w14:textId="3846EA4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2DBC" w14:textId="20CE44E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46A3" w14:textId="2435D5D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29DAD" w14:textId="4058777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7D41C" w14:textId="1CECB19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0FCFB" w14:textId="3F664DD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5F59D" w14:textId="52C421D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C4601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6502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DE66B" w14:textId="6465547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998D" w14:textId="1E674C3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8614F" w14:textId="7BE325F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9D830" w14:textId="5434E5C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75DAA" w14:textId="0C5FC3C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10D62" w14:textId="50E79EB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B6581" w14:textId="5304B1D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TIFY transcription factor </w:t>
            </w:r>
          </w:p>
        </w:tc>
      </w:tr>
      <w:tr w:rsidR="00FE754D" w:rsidRPr="00FE754D" w14:paraId="3187320A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4994C" w14:textId="02EF949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H01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9D897" w14:textId="1395A15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70CD8" w14:textId="495329E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49B33" w14:textId="167BFD0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2E079" w14:textId="2DA6DB8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A5FD7" w14:textId="75405F5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BABCC" w14:textId="4195BD1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A9225" w14:textId="2884997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5518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5C22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6DDD1" w14:textId="60C1778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84782" w14:textId="791338B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C22FD" w14:textId="71742AB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718CD" w14:textId="10984F2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F68F4" w14:textId="3E226C4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A5BD6" w14:textId="49A1C8F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2230C" w14:textId="7626A75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577DD0DA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789B1" w14:textId="3C23F4F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103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A1FE6" w14:textId="6E5A9B3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670CD" w14:textId="01FF355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255CC" w14:textId="36AEAB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2271D" w14:textId="65F4D20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33943" w14:textId="7C2ACA5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87BE3" w14:textId="10A2078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55DF4" w14:textId="3306E93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20CB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AA3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1EDF9" w14:textId="5EA6D93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35C2D" w14:textId="41E8AD2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3E16C" w14:textId="1647D9F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B31E" w14:textId="5D82551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3594A" w14:textId="6C07243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57275" w14:textId="6904B85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4AEAB" w14:textId="43EFB86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yclin-dependent kinase</w:t>
            </w:r>
          </w:p>
        </w:tc>
      </w:tr>
      <w:tr w:rsidR="00FE754D" w:rsidRPr="00FE754D" w14:paraId="7B15A4CE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2296B" w14:textId="4A79839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123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A8C5" w14:textId="25021B7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63833" w14:textId="2B2D6E1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6E3EF" w14:textId="08E47DE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2EE69" w14:textId="40BE1CA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20E3" w14:textId="585EB69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9049" w14:textId="448FC35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728F8" w14:textId="5A454CC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B93E0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4D3C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DB6F0" w14:textId="7521506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E4C3" w14:textId="1A1654F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7E2EF" w14:textId="65C7322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9B959" w14:textId="25DC87A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872F6" w14:textId="184D821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F02EF" w14:textId="708567F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0742C" w14:textId="5E835AC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7C93A0E7" w14:textId="77777777" w:rsidTr="00EB21BA">
        <w:trPr>
          <w:trHeight w:hRule="exact" w:val="383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07776" w14:textId="32BA433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C092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B0D2" w14:textId="1AD03FB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36905" w14:textId="2F9E366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09AB1" w14:textId="639A8A7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B42C8" w14:textId="3ABE46F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DBB43" w14:textId="30B5BF8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5D38F" w14:textId="4782A98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1.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1BCBD" w14:textId="7AADFB4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26373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DDC83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16E19" w14:textId="48F1D82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98D20" w14:textId="00FF1CC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7C882" w14:textId="55FFBD6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412CD" w14:textId="4F11303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1E157" w14:textId="6172BA1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EC083" w14:textId="0958F81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C5E20" w14:textId="703D958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LETM1 and EF-hand domain-containing protein</w:t>
            </w:r>
          </w:p>
        </w:tc>
      </w:tr>
      <w:tr w:rsidR="00FE754D" w:rsidRPr="00FE754D" w14:paraId="01E496E3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0AF5C" w14:textId="2EB1B5D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H108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43690" w14:textId="4228D37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DF97F" w14:textId="7F8CBF5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9460B" w14:textId="55950E1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E3B9" w14:textId="524AB66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CEDDF" w14:textId="1744D87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E70A7" w14:textId="47317D3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4C58F" w14:textId="509E5A7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BC16A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B76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3D796" w14:textId="353262F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28848" w14:textId="690CA5E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3167C" w14:textId="254583E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27535" w14:textId="76E13D5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723EF" w14:textId="39FAC39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A4BB7" w14:textId="642F40D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74E52" w14:textId="059F0A3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27910A72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D36B1" w14:textId="729A455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lastRenderedPageBreak/>
              <w:t>NG1C129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3A7EEEF" w14:textId="3344D4A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860E02" w14:textId="6602324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D42BA2" w14:textId="7D4F582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9AB593" w14:textId="67F4ECB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34AC6F" w14:textId="3A2AE72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C7E49B" w14:textId="1AF28A8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9F6B0" w14:textId="65B8275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997263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C61F7F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B33BAE" w14:textId="03D84E8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055574" w14:textId="1C496EA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C3BC7" w14:textId="4825EB4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E05D9" w14:textId="71C100D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B35DC1" w14:textId="144A8C2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207BC5" w14:textId="0AEF8FC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39196C" w14:textId="4158425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NAC 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family</w:t>
            </w:r>
            <w:r w:rsidRPr="00FE754D">
              <w:rPr>
                <w:kern w:val="0"/>
                <w:sz w:val="16"/>
                <w:szCs w:val="16"/>
              </w:rPr>
              <w:t xml:space="preserve"> protein</w:t>
            </w:r>
          </w:p>
        </w:tc>
      </w:tr>
      <w:tr w:rsidR="00FE754D" w:rsidRPr="00FE754D" w14:paraId="10E983AC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7F0A16" w14:textId="2363BA1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1C268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3B2EE20" w14:textId="729F818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5E61F" w14:textId="64CA227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39D1FC" w14:textId="39987A8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397629" w14:textId="29A27F3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kern w:val="0"/>
                <w:sz w:val="16"/>
                <w:szCs w:val="16"/>
              </w:rPr>
              <w:t>3.1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76C38F" w14:textId="59F639F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39156D" w14:textId="561A974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>1</w:t>
            </w:r>
            <w:r w:rsidRPr="00FE754D">
              <w:rPr>
                <w:b/>
                <w:kern w:val="0"/>
                <w:sz w:val="16"/>
                <w:szCs w:val="16"/>
              </w:rPr>
              <w:t>1</w:t>
            </w:r>
            <w:r w:rsidRPr="00FE754D">
              <w:rPr>
                <w:rFonts w:hint="eastAsia"/>
                <w:b/>
                <w:kern w:val="0"/>
                <w:sz w:val="16"/>
                <w:szCs w:val="16"/>
              </w:rPr>
              <w:t>.7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F7AD38" w14:textId="552AD49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5.5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D2725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937C34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108E7D" w14:textId="236CB14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3722B6" w14:textId="1BDA73D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3B56AB" w14:textId="269A168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1.27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89A96" w14:textId="005E3D3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CF5CBC" w14:textId="3A5E2A9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257608" w14:textId="49958A2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2DF3AA" w14:textId="71F5D35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uncharacterized protein</w:t>
            </w:r>
          </w:p>
        </w:tc>
      </w:tr>
      <w:tr w:rsidR="00FE754D" w:rsidRPr="00FE754D" w14:paraId="08E12ABA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C3D812" w14:textId="4130D90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08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644D2B4" w14:textId="6C3A11D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404A7" w14:textId="67297A9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435C86" w14:textId="3D51E53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41630F" w14:textId="09D3B62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2233F" w14:textId="19FF554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8EF7D6" w14:textId="7377423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69F50" w14:textId="4134CF8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2.</w:t>
            </w:r>
            <w:r w:rsidRPr="00FE754D"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AA05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46397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1780D8" w14:textId="08E1B61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B6A68C" w14:textId="5614360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203F06" w14:textId="6068721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1E8DE4" w14:textId="21ECEEB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362CF5" w14:textId="198F861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6797A2" w14:textId="32186B3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30F986" w14:textId="7EB9218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proofErr w:type="spellStart"/>
            <w:r w:rsidRPr="00FE754D">
              <w:rPr>
                <w:rFonts w:hint="eastAsia"/>
                <w:kern w:val="0"/>
                <w:sz w:val="16"/>
                <w:szCs w:val="16"/>
              </w:rPr>
              <w:t>t</w:t>
            </w:r>
            <w:r w:rsidRPr="00FE754D">
              <w:rPr>
                <w:kern w:val="0"/>
                <w:sz w:val="16"/>
                <w:szCs w:val="16"/>
              </w:rPr>
              <w:t>hioredoxin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(chloroplast)</w:t>
            </w:r>
          </w:p>
        </w:tc>
      </w:tr>
      <w:tr w:rsidR="00FE754D" w:rsidRPr="00FE754D" w14:paraId="70AFA559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05D5F" w14:textId="1D674A4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VG3H010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74AA5A8" w14:textId="0ACAEBE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C1F4F3" w14:textId="220AAF9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DEF3BB" w14:textId="0EFEC7C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392486" w14:textId="5F434FF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B0F7B" w14:textId="3460CBA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CDC39E" w14:textId="007142E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64763" w14:textId="14202FC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2.7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7D6347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F566B1D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582CF3" w14:textId="6DD4DEC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131F4" w14:textId="1A74AB4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A64903" w14:textId="08DAA06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BDD2C" w14:textId="464937D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7095BD" w14:textId="01EFD61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2D2257" w14:textId="68F5504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B43A9" w14:textId="1F48BE3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390DAA6C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25128" w14:textId="5C4FCEA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C02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4D048D0" w14:textId="5C62780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86593B" w14:textId="31D4831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A2E6F" w14:textId="40B5BA0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7437DC" w14:textId="16AE3DE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8FBD1A" w14:textId="35898E4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56618B" w14:textId="7923041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E8D5D5" w14:textId="4F60D43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601908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7AD1AC6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E91A15" w14:textId="261498E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9A9701" w14:textId="7F3B4EE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9FF979" w14:textId="214EE47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27752" w14:textId="6A9F561C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182888" w14:textId="7DB768C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D7B588" w14:textId="003C919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C1139" w14:textId="44B6336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p</w:t>
            </w:r>
            <w:r w:rsidRPr="00FE754D">
              <w:rPr>
                <w:kern w:val="0"/>
                <w:sz w:val="16"/>
                <w:szCs w:val="16"/>
              </w:rPr>
              <w:t xml:space="preserve">rotein 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GrpE</w:t>
            </w:r>
            <w:proofErr w:type="spellEnd"/>
          </w:p>
        </w:tc>
      </w:tr>
      <w:tr w:rsidR="00FE754D" w:rsidRPr="00FE754D" w14:paraId="08DF151A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232E5" w14:textId="71393E1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3C28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3290" w14:textId="48A28D6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BA112" w14:textId="50B98D7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EF272" w14:textId="79748EA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8077B" w14:textId="0792868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3F47E" w14:textId="1B3E958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75485" w14:textId="4AFAF1EC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26ED9" w14:textId="181FC61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3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3507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32365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1DA0A" w14:textId="2EAAE15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6B7AE" w14:textId="6C94A8D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16667" w14:textId="1E1F2D1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24F3D" w14:textId="2D114FC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6BE7D" w14:textId="0C2E544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68765" w14:textId="68639FC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4FA32" w14:textId="1CDEADB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3C0A6181" w14:textId="77777777" w:rsidTr="00EB21BA">
        <w:trPr>
          <w:trHeight w:hRule="exact" w:val="629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AC9E6" w14:textId="16F81B1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136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05FAF" w14:textId="47346F6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E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3A254" w14:textId="514FEA7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73D9D" w14:textId="01E2A03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3ACB7" w14:textId="6E290E4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5CBEA" w14:textId="3816CC9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C84E8" w14:textId="5DB45A6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39B43" w14:textId="6AFD2A8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83129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2A0E1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286F1" w14:textId="113A93C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FB607" w14:textId="0F44DE7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6E249" w14:textId="6018320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4101E" w14:textId="1B4447D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B23A5" w14:textId="2584719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33520" w14:textId="6505DAE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9F1B3" w14:textId="2CABF39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x</w:t>
            </w:r>
            <w:r w:rsidRPr="00FE754D">
              <w:rPr>
                <w:kern w:val="0"/>
                <w:sz w:val="16"/>
                <w:szCs w:val="16"/>
              </w:rPr>
              <w:t xml:space="preserve">yloglucan 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endotraglucosylase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/hydrolase </w:t>
            </w:r>
          </w:p>
        </w:tc>
      </w:tr>
      <w:tr w:rsidR="00FE754D" w:rsidRPr="00FE754D" w14:paraId="1B21B6ED" w14:textId="77777777" w:rsidTr="00EB21BA">
        <w:trPr>
          <w:trHeight w:hRule="exact" w:val="424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B66E7" w14:textId="6BB6DE2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A021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B256" w14:textId="0E651E6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8859" w14:textId="1C29443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A8E1" w14:textId="762BA44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3A4D2" w14:textId="034A735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6C11D" w14:textId="5A379CF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B518D" w14:textId="228D405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443CC" w14:textId="1FEB2D1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9BE13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DE5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821D9" w14:textId="4843FC8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76509" w14:textId="733A8367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BF6FD" w14:textId="26CFFC8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F3754" w14:textId="1416C4E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A6F40" w14:textId="488C4B7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ACD01" w14:textId="4938495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788A3" w14:textId="0F621CB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UDP-D-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apiose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>/UDP-D-xylose synthase 1</w:t>
            </w:r>
          </w:p>
        </w:tc>
      </w:tr>
      <w:tr w:rsidR="00FE754D" w:rsidRPr="00FE754D" w14:paraId="144533CD" w14:textId="77777777" w:rsidTr="00EB21BA">
        <w:trPr>
          <w:trHeight w:hRule="exact" w:val="272"/>
        </w:trPr>
        <w:tc>
          <w:tcPr>
            <w:tcW w:w="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3502D" w14:textId="617631E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056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7C363" w14:textId="1F17E73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F7C50" w14:textId="1C2CB3A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0F09D" w14:textId="79F3E1C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B9213" w14:textId="1C299BA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B0FA" w14:textId="034477F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b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54AFF" w14:textId="74B9DCB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B1339" w14:textId="19566BD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2B7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9C2E2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63097" w14:textId="41F391D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2FE8C" w14:textId="382E88E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C3E11" w14:textId="6C4798D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5D9BC" w14:textId="11BEE7B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EC6AD" w14:textId="63CC242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8E2B2" w14:textId="2992FF3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D8647" w14:textId="0756038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hypothetical protein</w:t>
            </w:r>
          </w:p>
        </w:tc>
      </w:tr>
      <w:tr w:rsidR="00FE754D" w:rsidRPr="00FE754D" w14:paraId="5F2F97CC" w14:textId="77777777" w:rsidTr="00DE7762">
        <w:trPr>
          <w:trHeight w:hRule="exact" w:val="272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3855A" w14:textId="1FAE53DD" w:rsidR="0094731B" w:rsidRPr="00FE754D" w:rsidRDefault="0094731B" w:rsidP="0094731B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FE754D">
              <w:rPr>
                <w:b/>
                <w:kern w:val="0"/>
                <w:sz w:val="16"/>
                <w:szCs w:val="16"/>
              </w:rPr>
              <w:t xml:space="preserve">VC1973A </w:t>
            </w:r>
            <w:r w:rsidRPr="00FE754D">
              <w:rPr>
                <w:b/>
                <w:i/>
                <w:kern w:val="0"/>
                <w:sz w:val="16"/>
                <w:szCs w:val="16"/>
              </w:rPr>
              <w:t>COR</w:t>
            </w:r>
            <w:r w:rsidRPr="00FE754D">
              <w:rPr>
                <w:b/>
                <w:kern w:val="0"/>
                <w:sz w:val="16"/>
                <w:szCs w:val="16"/>
              </w:rPr>
              <w:t>s</w:t>
            </w:r>
          </w:p>
        </w:tc>
      </w:tr>
      <w:tr w:rsidR="00FE754D" w:rsidRPr="00FE754D" w14:paraId="0C72F342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1096D" w14:textId="06E4957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C2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37F26" w14:textId="2893811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CBDE" w14:textId="461933C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6CF40" w14:textId="4FE561F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9AEA8" w14:textId="2DED264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E25CA" w14:textId="7DE2B6A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CB085" w14:textId="7D851ED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C94CA" w14:textId="76FD351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4E53E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B6FE4" w14:textId="7C298A1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034AC" w14:textId="1A3945F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A930" w14:textId="223D565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47645" w14:textId="26252F8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A1B1E" w14:textId="7B9C25AD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F36E0" w14:textId="305E586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8F536" w14:textId="2E73541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3D72E" w14:textId="5BB4C3E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4107DF77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01852" w14:textId="0A46F09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A0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1C0CE" w14:textId="3DCD397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E6F76" w14:textId="3C9378C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>1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6C66E" w14:textId="008C5FC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>1.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72527" w14:textId="2442283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360A" w14:textId="190D62D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AF48D" w14:textId="319541BC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493AD" w14:textId="46079BE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8.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20E24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5610E" w14:textId="240D937E" w:rsidR="0094731B" w:rsidRPr="00FE754D" w:rsidRDefault="0094731B" w:rsidP="0094731B">
            <w:pPr>
              <w:widowControl/>
              <w:jc w:val="both"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93818" w14:textId="2384963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9BAAD" w14:textId="3082DDC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B3D09" w14:textId="2783A89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17954" w14:textId="00E7554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87D68" w14:textId="45BFC6B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FDC38" w14:textId="6936EAE4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>10.5</w:t>
            </w: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0173B" w14:textId="4C62C0C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o hit</w:t>
            </w:r>
          </w:p>
        </w:tc>
      </w:tr>
      <w:tr w:rsidR="00FE754D" w:rsidRPr="00FE754D" w14:paraId="258FD992" w14:textId="77777777" w:rsidTr="00EB21BA">
        <w:trPr>
          <w:trHeight w:hRule="exact" w:val="475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4B870" w14:textId="5E889C1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C1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8338" w14:textId="05231ED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ACFB7" w14:textId="2CF4E3D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F6730" w14:textId="49D68FD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66FC1" w14:textId="475A17C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A3EB8" w14:textId="664F2F3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4D935" w14:textId="06D34FD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DA137" w14:textId="73AA8C1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EA874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12C26" w14:textId="37E0029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AEFC" w14:textId="7ADE09A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0B2B9" w14:textId="33259A9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50706" w14:textId="44A993E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B4447" w14:textId="389C3CCB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71C20" w14:textId="5CD507D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EEAA4" w14:textId="739AC9F9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C6874" w14:textId="048DBDC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S-</w:t>
            </w:r>
            <w:proofErr w:type="spellStart"/>
            <w:r w:rsidRPr="00FE754D">
              <w:rPr>
                <w:kern w:val="0"/>
                <w:sz w:val="16"/>
                <w:szCs w:val="16"/>
              </w:rPr>
              <w:t>adenosylmethionine</w:t>
            </w:r>
            <w:proofErr w:type="spellEnd"/>
            <w:r w:rsidRPr="00FE754D">
              <w:rPr>
                <w:kern w:val="0"/>
                <w:sz w:val="16"/>
                <w:szCs w:val="16"/>
              </w:rPr>
              <w:t xml:space="preserve"> synthase</w:t>
            </w:r>
          </w:p>
        </w:tc>
      </w:tr>
      <w:tr w:rsidR="00FE754D" w:rsidRPr="00FE754D" w14:paraId="65D7E819" w14:textId="77777777" w:rsidTr="00EB21BA">
        <w:trPr>
          <w:trHeight w:hRule="exact" w:val="411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A8F0F" w14:textId="39D8B98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E956" w14:textId="2F63F5C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A50E2" w14:textId="70CC8BB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DDEF2" w14:textId="7219E5F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EB284" w14:textId="66973A5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37289" w14:textId="52A7370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D998E" w14:textId="73F73D0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8C7BC" w14:textId="6EECC01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9.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34765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6CE32" w14:textId="27D149E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15291" w14:textId="144353D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96F00" w14:textId="75F5093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4233F" w14:textId="5470860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91656" w14:textId="7BD3D512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A8AAE" w14:textId="08A21BC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6F9D8" w14:textId="4E0FC402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BBBFE" w14:textId="67C4946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SNF1-related protein kinase regulatory subunit β2</w:t>
            </w:r>
          </w:p>
        </w:tc>
      </w:tr>
      <w:tr w:rsidR="00FE754D" w:rsidRPr="00FE754D" w14:paraId="54BF375D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FE558" w14:textId="4A5353F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MBC1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E27C6" w14:textId="28D99A6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8C9B8" w14:textId="0B92BD2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F7C2C" w14:textId="17703A72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>1.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B8624" w14:textId="477EEBC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EAF9" w14:textId="6B26F166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40868" w14:textId="5007CF4A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34F3B" w14:textId="56A81FD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34EE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67F6" w14:textId="230E03D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C12FF" w14:textId="4DDF551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1972E" w14:textId="0BD067C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191AF" w14:textId="552A83B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EB579" w14:textId="5B0B69A1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4C70F" w14:textId="5FE02C2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57E10" w14:textId="360A351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21011" w14:textId="5A746C7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30S ribosomal protein</w:t>
            </w:r>
          </w:p>
        </w:tc>
      </w:tr>
      <w:tr w:rsidR="00FE754D" w:rsidRPr="00FE754D" w14:paraId="7C63DC9D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BC6CC" w14:textId="79C8898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0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5C0C" w14:textId="3F06497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60D54" w14:textId="0AD9C89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A289B" w14:textId="5FF1ABD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49B07" w14:textId="55592BA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2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C116B" w14:textId="58ED288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5005A" w14:textId="1D394C24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B454E" w14:textId="3A2ACD4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E752F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8096" w14:textId="6BB5CA1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BE5A4" w14:textId="40A2E52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594AD" w14:textId="443D0AE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>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5915B" w14:textId="74D88A5F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62819" w14:textId="324156C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D3155" w14:textId="0FAAB1F0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>3.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A5315" w14:textId="22790D0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3.2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2383B" w14:textId="78A873D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A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DH</w:t>
            </w:r>
          </w:p>
        </w:tc>
      </w:tr>
      <w:tr w:rsidR="00FE754D" w:rsidRPr="00FE754D" w14:paraId="0B7A487E" w14:textId="77777777" w:rsidTr="00EB21BA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3612F" w14:textId="1D513B1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NG1C0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3FC26" w14:textId="6F3C924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D20DD" w14:textId="17121295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276B5" w14:textId="2B5FA64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0CEFB" w14:textId="0F7B154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122C4" w14:textId="7FEC7864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F79CB" w14:textId="2DD3A398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02A41" w14:textId="2B37BD16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 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1BA5B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1E7C" w14:textId="38168150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95B55" w14:textId="18F5419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8F03" w14:textId="13E16631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85CB3" w14:textId="491A2BB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92D79" w14:textId="0C0BAAA7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24AC1" w14:textId="369E91B9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AB91C" w14:textId="7C4943DD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4FB3" w14:textId="027E779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ytochrome B561</w:t>
            </w:r>
          </w:p>
        </w:tc>
      </w:tr>
      <w:tr w:rsidR="00FE754D" w:rsidRPr="00FE754D" w14:paraId="0F0AFCB6" w14:textId="77777777" w:rsidTr="0094731B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3BC1AB" w14:textId="5053BD0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21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81AA4B" w14:textId="01C55F6E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6ECBC0" w14:textId="145DB7AE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8B49AF" w14:textId="6A5C5B0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969C9D" w14:textId="741C62E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2.1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02E4EF" w14:textId="000ADF1C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15A3FB" w14:textId="3C1DE8A6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40911A" w14:textId="6272F9F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0B5FC6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B65F3CA" w14:textId="526BB34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466374" w14:textId="21BD7770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>1.3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620F2A" w14:textId="7C9BCACB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EC96AC" w14:textId="7FBFB60B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5D2B35" w14:textId="78B7BE33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4F9194" w14:textId="3C08B49F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90C862" w14:textId="3506089C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644DD6" w14:textId="5EEA27A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Ribosomal protein S13 </w:t>
            </w:r>
          </w:p>
        </w:tc>
      </w:tr>
      <w:tr w:rsidR="00FE754D" w:rsidRPr="00FE754D" w14:paraId="5D893A6E" w14:textId="77777777" w:rsidTr="0094731B">
        <w:trPr>
          <w:trHeight w:hRule="exact" w:val="272"/>
        </w:trPr>
        <w:tc>
          <w:tcPr>
            <w:tcW w:w="5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D9029" w14:textId="3787F583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Contig05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037A8" w14:textId="0BEAAF25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C3FBCD" w14:textId="6FECD2D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FC428" w14:textId="6B619F4D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526D3" w14:textId="1B295079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1F1C88" w14:textId="1B010368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669DF" w14:textId="10EC714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684908" w14:textId="59C2184A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C69A84" w14:textId="7777777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26EED" w14:textId="08CA77A1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rFonts w:hint="eastAsia"/>
                <w:kern w:val="0"/>
                <w:sz w:val="16"/>
                <w:szCs w:val="16"/>
              </w:rPr>
              <w:t>LU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6640B" w14:textId="43852223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38F40E" w14:textId="657B6DE8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F792CD" w14:textId="4B344B47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7BAE3" w14:textId="3038AF25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iCs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5945F7" w14:textId="09A3FBCE" w:rsidR="0094731B" w:rsidRPr="00FE754D" w:rsidRDefault="0094731B" w:rsidP="0094731B">
            <w:pPr>
              <w:widowControl/>
              <w:rPr>
                <w:b/>
                <w:bCs/>
                <w:kern w:val="0"/>
                <w:sz w:val="16"/>
                <w:szCs w:val="16"/>
              </w:rPr>
            </w:pPr>
            <w:r w:rsidRPr="00FE754D">
              <w:rPr>
                <w:b/>
                <w:bCs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DE1B15" w14:textId="72FFCDBF" w:rsidR="0094731B" w:rsidRPr="00FE754D" w:rsidRDefault="0094731B" w:rsidP="0094731B">
            <w:pPr>
              <w:widowControl/>
              <w:rPr>
                <w:iCs/>
                <w:kern w:val="0"/>
                <w:sz w:val="16"/>
                <w:szCs w:val="16"/>
                <w:u w:val="single"/>
              </w:rPr>
            </w:pPr>
            <w:r w:rsidRPr="00FE754D">
              <w:rPr>
                <w:b/>
                <w:bCs/>
                <w:kern w:val="0"/>
                <w:sz w:val="16"/>
                <w:szCs w:val="16"/>
                <w:u w:val="single"/>
              </w:rPr>
              <w:t xml:space="preserve">3.5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C19BF7" w14:textId="191EB9DA" w:rsidR="0094731B" w:rsidRPr="00FE754D" w:rsidRDefault="0094731B" w:rsidP="0094731B">
            <w:pPr>
              <w:widowControl/>
              <w:rPr>
                <w:kern w:val="0"/>
                <w:sz w:val="16"/>
                <w:szCs w:val="16"/>
              </w:rPr>
            </w:pPr>
            <w:r w:rsidRPr="00FE754D">
              <w:rPr>
                <w:kern w:val="0"/>
                <w:sz w:val="16"/>
                <w:szCs w:val="16"/>
              </w:rPr>
              <w:t>Uncharacterized protein</w:t>
            </w:r>
          </w:p>
        </w:tc>
      </w:tr>
      <w:tr w:rsidR="0094731B" w:rsidRPr="00FE754D" w14:paraId="45846AFD" w14:textId="77777777" w:rsidTr="00EB21BA">
        <w:trPr>
          <w:gridBefore w:val="2"/>
          <w:gridAfter w:val="1"/>
          <w:wBefore w:w="17" w:type="pct"/>
          <w:wAfter w:w="175" w:type="pct"/>
          <w:trHeight w:val="330"/>
        </w:trPr>
        <w:tc>
          <w:tcPr>
            <w:tcW w:w="4808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801A8" w14:textId="78BE59A7" w:rsidR="0094731B" w:rsidRPr="00FE754D" w:rsidRDefault="0094731B" w:rsidP="00501F27">
            <w:pPr>
              <w:widowControl/>
              <w:adjustRightInd w:val="0"/>
              <w:spacing w:line="360" w:lineRule="auto"/>
              <w:rPr>
                <w:kern w:val="0"/>
                <w:sz w:val="16"/>
                <w:szCs w:val="16"/>
              </w:rPr>
            </w:pPr>
            <w:proofErr w:type="gramStart"/>
            <w:r w:rsidRPr="00FE754D">
              <w:rPr>
                <w:sz w:val="16"/>
                <w:szCs w:val="16"/>
                <w:vertAlign w:val="superscript"/>
              </w:rPr>
              <w:t>a</w:t>
            </w:r>
            <w:proofErr w:type="gramEnd"/>
            <w:r w:rsidRPr="00FE754D">
              <w:rPr>
                <w:sz w:val="16"/>
                <w:szCs w:val="16"/>
              </w:rPr>
              <w:t xml:space="preserve"> Fold change of each </w:t>
            </w:r>
            <w:r w:rsidRPr="00FE754D">
              <w:rPr>
                <w:i/>
                <w:sz w:val="16"/>
                <w:szCs w:val="16"/>
              </w:rPr>
              <w:t>COR</w:t>
            </w:r>
            <w:r w:rsidRPr="00FE754D">
              <w:rPr>
                <w:sz w:val="16"/>
                <w:szCs w:val="16"/>
              </w:rPr>
              <w:t xml:space="preserve"> is the ratio of average intensity of chilling-treated to average intensity of the corresponding control. </w:t>
            </w:r>
            <w:r w:rsidRPr="00FE754D">
              <w:rPr>
                <w:kern w:val="0"/>
                <w:sz w:val="16"/>
                <w:szCs w:val="16"/>
              </w:rPr>
              <w:t xml:space="preserve">The 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bold </w:t>
            </w:r>
            <w:r w:rsidRPr="00FE754D">
              <w:rPr>
                <w:kern w:val="0"/>
                <w:sz w:val="16"/>
                <w:szCs w:val="16"/>
              </w:rPr>
              <w:t>indicates fold change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FE754D">
              <w:rPr>
                <w:kern w:val="0"/>
                <w:sz w:val="16"/>
                <w:szCs w:val="16"/>
              </w:rPr>
              <w:sym w:font="Symbol" w:char="F0B3"/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 3</w:t>
            </w:r>
            <w:r w:rsidRPr="00FE754D">
              <w:rPr>
                <w:kern w:val="0"/>
                <w:sz w:val="16"/>
                <w:szCs w:val="16"/>
              </w:rPr>
              <w:t xml:space="preserve"> 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with a t test </w:t>
            </w:r>
            <w:r w:rsidRPr="00FE754D">
              <w:rPr>
                <w:i/>
                <w:kern w:val="0"/>
                <w:sz w:val="16"/>
                <w:szCs w:val="16"/>
              </w:rPr>
              <w:t>p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 value 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sym w:font="Symbol" w:char="F03C"/>
            </w:r>
            <w:r w:rsidRPr="00FE754D">
              <w:rPr>
                <w:rFonts w:hint="eastAsia"/>
                <w:kern w:val="0"/>
                <w:sz w:val="16"/>
                <w:szCs w:val="16"/>
              </w:rPr>
              <w:t xml:space="preserve"> 0.05.</w:t>
            </w:r>
            <w:r w:rsidR="00501F27" w:rsidRPr="00FE754D">
              <w:rPr>
                <w:kern w:val="0"/>
                <w:sz w:val="16"/>
                <w:szCs w:val="16"/>
              </w:rPr>
              <w:t xml:space="preserve"> The underline of fold change at R3d represent </w:t>
            </w:r>
            <w:r w:rsidR="00501F27" w:rsidRPr="00FE754D">
              <w:rPr>
                <w:i/>
                <w:kern w:val="0"/>
                <w:sz w:val="16"/>
                <w:szCs w:val="16"/>
              </w:rPr>
              <w:t>RCOR</w:t>
            </w:r>
            <w:r w:rsidR="00501F27" w:rsidRPr="00FE754D">
              <w:rPr>
                <w:kern w:val="0"/>
                <w:sz w:val="16"/>
                <w:szCs w:val="16"/>
              </w:rPr>
              <w:t>.</w:t>
            </w:r>
          </w:p>
        </w:tc>
      </w:tr>
      <w:tr w:rsidR="0094731B" w:rsidRPr="00FE754D" w14:paraId="0C9CA9A6" w14:textId="77777777" w:rsidTr="00DE7762">
        <w:trPr>
          <w:gridBefore w:val="1"/>
          <w:gridAfter w:val="1"/>
          <w:wBefore w:w="8" w:type="pct"/>
          <w:wAfter w:w="175" w:type="pct"/>
          <w:trHeight w:val="330"/>
        </w:trPr>
        <w:tc>
          <w:tcPr>
            <w:tcW w:w="4817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E400" w14:textId="77777777" w:rsidR="0094731B" w:rsidRPr="00FE754D" w:rsidRDefault="0094731B" w:rsidP="0094731B">
            <w:pPr>
              <w:widowControl/>
              <w:adjustRightInd w:val="0"/>
              <w:spacing w:line="360" w:lineRule="auto"/>
              <w:rPr>
                <w:kern w:val="0"/>
                <w:sz w:val="16"/>
                <w:szCs w:val="16"/>
              </w:rPr>
            </w:pPr>
            <w:r w:rsidRPr="00FE754D">
              <w:rPr>
                <w:sz w:val="16"/>
                <w:szCs w:val="16"/>
              </w:rPr>
              <w:br w:type="page"/>
            </w:r>
            <w:proofErr w:type="gramStart"/>
            <w:r w:rsidRPr="00FE754D">
              <w:rPr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  <w:r w:rsidRPr="00FE754D">
              <w:rPr>
                <w:kern w:val="0"/>
                <w:sz w:val="16"/>
                <w:szCs w:val="16"/>
              </w:rPr>
              <w:t xml:space="preserve"> ‘EU’ contains genes up-regulated by </w:t>
            </w:r>
            <w:r w:rsidRPr="00FE754D">
              <w:rPr>
                <w:rFonts w:hint="eastAsia"/>
                <w:kern w:val="0"/>
                <w:sz w:val="16"/>
                <w:szCs w:val="16"/>
              </w:rPr>
              <w:t>chilling</w:t>
            </w:r>
            <w:r w:rsidRPr="00FE754D">
              <w:rPr>
                <w:kern w:val="0"/>
                <w:sz w:val="16"/>
                <w:szCs w:val="16"/>
              </w:rPr>
              <w:t xml:space="preserve"> only in 1-4 h; ‘LU’ contains genes up-regulated only in 24-72 h; ‘CU’ indicates genes up-regulated in 1-72 h; ‘ED’ contains genes down-regulated only in 1-4 h; ‘LD’ contains gene down-regulated only in 24-72 h. </w:t>
            </w:r>
            <w:r w:rsidRPr="00FE754D">
              <w:rPr>
                <w:rFonts w:hint="eastAsia"/>
                <w:sz w:val="16"/>
                <w:szCs w:val="16"/>
              </w:rPr>
              <w:t>DP, dynamic pattern.</w:t>
            </w:r>
          </w:p>
        </w:tc>
      </w:tr>
    </w:tbl>
    <w:p w14:paraId="0D40320A" w14:textId="12795953" w:rsidR="00011C18" w:rsidRPr="007863D5" w:rsidRDefault="00011C18" w:rsidP="00DE7762">
      <w:pPr>
        <w:suppressLineNumbers/>
        <w:spacing w:afterLines="30" w:after="72" w:line="360" w:lineRule="auto"/>
        <w:rPr>
          <w:sz w:val="16"/>
          <w:szCs w:val="16"/>
        </w:rPr>
      </w:pPr>
    </w:p>
    <w:sectPr w:rsidR="00011C18" w:rsidRPr="007863D5" w:rsidSect="00063DC5"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5361E1" w14:textId="77777777" w:rsidR="00145880" w:rsidRDefault="00145880" w:rsidP="00057C61">
      <w:r>
        <w:separator/>
      </w:r>
    </w:p>
  </w:endnote>
  <w:endnote w:type="continuationSeparator" w:id="0">
    <w:p w14:paraId="09DAE513" w14:textId="77777777" w:rsidR="00145880" w:rsidRDefault="00145880" w:rsidP="0005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A2A0A7" w14:textId="76A2C302" w:rsidR="00C66B26" w:rsidRDefault="00C66B26">
    <w:pPr>
      <w:pStyle w:val="a9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E754D" w:rsidRPr="00FE754D">
      <w:rPr>
        <w:noProof/>
        <w:lang w:val="zh-TW"/>
      </w:rPr>
      <w:t>1</w:t>
    </w:r>
    <w:r>
      <w:rPr>
        <w:noProof/>
        <w:lang w:val="zh-TW"/>
      </w:rPr>
      <w:fldChar w:fldCharType="end"/>
    </w:r>
  </w:p>
  <w:p w14:paraId="6FFA1795" w14:textId="77777777" w:rsidR="00C66B26" w:rsidRDefault="00C66B26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BDA8D" w14:textId="77777777" w:rsidR="00145880" w:rsidRDefault="00145880" w:rsidP="00057C61">
      <w:r>
        <w:separator/>
      </w:r>
    </w:p>
  </w:footnote>
  <w:footnote w:type="continuationSeparator" w:id="0">
    <w:p w14:paraId="2320EACC" w14:textId="77777777" w:rsidR="00145880" w:rsidRDefault="00145880" w:rsidP="00057C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7409D"/>
    <w:multiLevelType w:val="hybridMultilevel"/>
    <w:tmpl w:val="F2F0A34C"/>
    <w:lvl w:ilvl="0" w:tplc="04090003">
      <w:start w:val="1"/>
      <w:numFmt w:val="bullet"/>
      <w:lvlText w:val="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5152F5B"/>
    <w:multiLevelType w:val="multilevel"/>
    <w:tmpl w:val="A3B834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87389F"/>
    <w:multiLevelType w:val="hybridMultilevel"/>
    <w:tmpl w:val="D5DE567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105702C8"/>
    <w:multiLevelType w:val="hybridMultilevel"/>
    <w:tmpl w:val="CA0A9D3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16044CF0"/>
    <w:multiLevelType w:val="hybridMultilevel"/>
    <w:tmpl w:val="750A78E8"/>
    <w:lvl w:ilvl="0" w:tplc="D6503A1A">
      <w:start w:val="1"/>
      <w:numFmt w:val="decimal"/>
      <w:suff w:val="space"/>
      <w:lvlText w:val="%1."/>
      <w:lvlJc w:val="left"/>
      <w:pPr>
        <w:ind w:left="92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5" w15:restartNumberingAfterBreak="0">
    <w:nsid w:val="1D381E43"/>
    <w:multiLevelType w:val="hybridMultilevel"/>
    <w:tmpl w:val="CABACDF6"/>
    <w:lvl w:ilvl="0" w:tplc="FC248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D5F7B74"/>
    <w:multiLevelType w:val="hybridMultilevel"/>
    <w:tmpl w:val="99E8DEDC"/>
    <w:lvl w:ilvl="0" w:tplc="82823DC8">
      <w:start w:val="1"/>
      <w:numFmt w:val="taiwaneseCountingThousand"/>
      <w:lvlText w:val="%1、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EDDCC0B0">
      <w:start w:val="1"/>
      <w:numFmt w:val="decimal"/>
      <w:lvlText w:val="(%2)"/>
      <w:lvlJc w:val="left"/>
      <w:pPr>
        <w:tabs>
          <w:tab w:val="num" w:pos="945"/>
        </w:tabs>
        <w:ind w:left="945" w:hanging="465"/>
      </w:pPr>
      <w:rPr>
        <w:rFonts w:hint="eastAsia"/>
      </w:rPr>
    </w:lvl>
    <w:lvl w:ilvl="2" w:tplc="28B05A1A">
      <w:start w:val="1"/>
      <w:numFmt w:val="decimal"/>
      <w:lvlText w:val="%3."/>
      <w:lvlJc w:val="left"/>
      <w:pPr>
        <w:tabs>
          <w:tab w:val="num" w:pos="1320"/>
        </w:tabs>
        <w:ind w:left="1320" w:hanging="36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1E420B69"/>
    <w:multiLevelType w:val="hybridMultilevel"/>
    <w:tmpl w:val="A1D4C234"/>
    <w:lvl w:ilvl="0" w:tplc="004E166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1EAE3493"/>
    <w:multiLevelType w:val="hybridMultilevel"/>
    <w:tmpl w:val="55ECA79E"/>
    <w:lvl w:ilvl="0" w:tplc="0409000B">
      <w:start w:val="1"/>
      <w:numFmt w:val="bullet"/>
      <w:lvlText w:val="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214D2E50"/>
    <w:multiLevelType w:val="multilevel"/>
    <w:tmpl w:val="04090023"/>
    <w:lvl w:ilvl="0">
      <w:start w:val="1"/>
      <w:numFmt w:val="ideographTraditional"/>
      <w:suff w:val="nothing"/>
      <w:lvlText w:val="%1、"/>
      <w:lvlJc w:val="left"/>
      <w:pPr>
        <w:tabs>
          <w:tab w:val="num" w:pos="425"/>
        </w:tabs>
        <w:ind w:left="425" w:hanging="425"/>
      </w:pPr>
    </w:lvl>
    <w:lvl w:ilvl="1">
      <w:start w:val="1"/>
      <w:numFmt w:val="ideographZodiac"/>
      <w:suff w:val="nothing"/>
      <w:lvlText w:val="%2、"/>
      <w:lvlJc w:val="left"/>
      <w:pPr>
        <w:tabs>
          <w:tab w:val="num" w:pos="992"/>
        </w:tabs>
        <w:ind w:left="992" w:hanging="567"/>
      </w:pPr>
    </w:lvl>
    <w:lvl w:ilvl="2">
      <w:start w:val="1"/>
      <w:numFmt w:val="ideographLegalTraditional"/>
      <w:suff w:val="nothing"/>
      <w:lvlText w:val="%3、"/>
      <w:lvlJc w:val="left"/>
      <w:pPr>
        <w:tabs>
          <w:tab w:val="num" w:pos="1418"/>
        </w:tabs>
        <w:ind w:left="1418" w:hanging="567"/>
      </w:pPr>
    </w:lvl>
    <w:lvl w:ilvl="3">
      <w:start w:val="1"/>
      <w:numFmt w:val="taiwaneseCountingThousand"/>
      <w:suff w:val="nothing"/>
      <w:lvlText w:val="%4、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</w:lvl>
  </w:abstractNum>
  <w:abstractNum w:abstractNumId="10" w15:restartNumberingAfterBreak="0">
    <w:nsid w:val="3C6C4483"/>
    <w:multiLevelType w:val="hybridMultilevel"/>
    <w:tmpl w:val="35A43266"/>
    <w:lvl w:ilvl="0" w:tplc="195C1F26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3FDE76E7"/>
    <w:multiLevelType w:val="multilevel"/>
    <w:tmpl w:val="B562E9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11B7B68"/>
    <w:multiLevelType w:val="multilevel"/>
    <w:tmpl w:val="19AAD3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5580A7C"/>
    <w:multiLevelType w:val="multilevel"/>
    <w:tmpl w:val="3FE245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65207D8"/>
    <w:multiLevelType w:val="hybridMultilevel"/>
    <w:tmpl w:val="6BA05E02"/>
    <w:lvl w:ilvl="0" w:tplc="86722576">
      <w:start w:val="5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7776007"/>
    <w:multiLevelType w:val="hybridMultilevel"/>
    <w:tmpl w:val="127802F4"/>
    <w:lvl w:ilvl="0" w:tplc="2B5E42CC">
      <w:start w:val="1"/>
      <w:numFmt w:val="decimal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47EA28CA"/>
    <w:multiLevelType w:val="hybridMultilevel"/>
    <w:tmpl w:val="8090A2BA"/>
    <w:lvl w:ilvl="0" w:tplc="98E645BA">
      <w:numFmt w:val="bullet"/>
      <w:lvlText w:val="-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443DB2"/>
    <w:multiLevelType w:val="hybridMultilevel"/>
    <w:tmpl w:val="A9FEEE42"/>
    <w:lvl w:ilvl="0" w:tplc="E92CF4DE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4D1B5D36"/>
    <w:multiLevelType w:val="hybridMultilevel"/>
    <w:tmpl w:val="46D8266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51AA26C8"/>
    <w:multiLevelType w:val="hybridMultilevel"/>
    <w:tmpl w:val="31329ACA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5363499D"/>
    <w:multiLevelType w:val="hybridMultilevel"/>
    <w:tmpl w:val="8E76BA9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554F7435"/>
    <w:multiLevelType w:val="hybridMultilevel"/>
    <w:tmpl w:val="2836E6FC"/>
    <w:lvl w:ilvl="0" w:tplc="4FAE1C26">
      <w:start w:val="1"/>
      <w:numFmt w:val="decimal"/>
      <w:suff w:val="space"/>
      <w:lvlText w:val="%1."/>
      <w:lvlJc w:val="left"/>
      <w:pPr>
        <w:ind w:left="92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22" w15:restartNumberingAfterBreak="0">
    <w:nsid w:val="57C440AC"/>
    <w:multiLevelType w:val="hybridMultilevel"/>
    <w:tmpl w:val="E4F2A00A"/>
    <w:lvl w:ilvl="0" w:tplc="72F21DD6">
      <w:start w:val="21"/>
      <w:numFmt w:val="bullet"/>
      <w:lvlText w:val=""/>
      <w:lvlJc w:val="left"/>
      <w:pPr>
        <w:tabs>
          <w:tab w:val="num" w:pos="2817"/>
        </w:tabs>
        <w:ind w:left="2817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3417"/>
        </w:tabs>
        <w:ind w:left="341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3897"/>
        </w:tabs>
        <w:ind w:left="389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4377"/>
        </w:tabs>
        <w:ind w:left="437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4857"/>
        </w:tabs>
        <w:ind w:left="485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5337"/>
        </w:tabs>
        <w:ind w:left="533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5817"/>
        </w:tabs>
        <w:ind w:left="581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6297"/>
        </w:tabs>
        <w:ind w:left="629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6777"/>
        </w:tabs>
        <w:ind w:left="6777" w:hanging="480"/>
      </w:pPr>
      <w:rPr>
        <w:rFonts w:ascii="Wingdings" w:hAnsi="Wingdings" w:hint="default"/>
      </w:rPr>
    </w:lvl>
  </w:abstractNum>
  <w:abstractNum w:abstractNumId="23" w15:restartNumberingAfterBreak="0">
    <w:nsid w:val="5A1E7AAD"/>
    <w:multiLevelType w:val="hybridMultilevel"/>
    <w:tmpl w:val="269A327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 w15:restartNumberingAfterBreak="0">
    <w:nsid w:val="5B3F48A7"/>
    <w:multiLevelType w:val="hybridMultilevel"/>
    <w:tmpl w:val="F1E43C16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5" w15:restartNumberingAfterBreak="0">
    <w:nsid w:val="60F84D09"/>
    <w:multiLevelType w:val="hybridMultilevel"/>
    <w:tmpl w:val="21D2F03A"/>
    <w:lvl w:ilvl="0" w:tplc="2146EF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611C3D93"/>
    <w:multiLevelType w:val="hybridMultilevel"/>
    <w:tmpl w:val="ACCA42B0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61A40AED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8" w15:restartNumberingAfterBreak="0">
    <w:nsid w:val="644C748C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29" w15:restartNumberingAfterBreak="0">
    <w:nsid w:val="6767206F"/>
    <w:multiLevelType w:val="hybridMultilevel"/>
    <w:tmpl w:val="FF26228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697B6617"/>
    <w:multiLevelType w:val="multilevel"/>
    <w:tmpl w:val="902443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F3F09DB"/>
    <w:multiLevelType w:val="hybridMultilevel"/>
    <w:tmpl w:val="2AECEE66"/>
    <w:lvl w:ilvl="0" w:tplc="32DEF50A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6F72265E"/>
    <w:multiLevelType w:val="hybridMultilevel"/>
    <w:tmpl w:val="4B7422E8"/>
    <w:lvl w:ilvl="0" w:tplc="8522D08A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741803EA"/>
    <w:multiLevelType w:val="hybridMultilevel"/>
    <w:tmpl w:val="88746A26"/>
    <w:lvl w:ilvl="0" w:tplc="2146EF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4" w15:restartNumberingAfterBreak="0">
    <w:nsid w:val="75D65FE7"/>
    <w:multiLevelType w:val="hybridMultilevel"/>
    <w:tmpl w:val="FB06AD40"/>
    <w:lvl w:ilvl="0" w:tplc="AE16EEF0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5" w15:restartNumberingAfterBreak="0">
    <w:nsid w:val="774A2C4D"/>
    <w:multiLevelType w:val="multilevel"/>
    <w:tmpl w:val="D03E4FC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BF41023"/>
    <w:multiLevelType w:val="multilevel"/>
    <w:tmpl w:val="D6DC73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CE1259B"/>
    <w:multiLevelType w:val="hybridMultilevel"/>
    <w:tmpl w:val="13ECA088"/>
    <w:lvl w:ilvl="0" w:tplc="6E2877B0">
      <w:start w:val="4"/>
      <w:numFmt w:val="decimal"/>
      <w:suff w:val="space"/>
      <w:lvlText w:val="%1."/>
      <w:lvlJc w:val="left"/>
      <w:pPr>
        <w:ind w:left="74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num w:numId="1">
    <w:abstractNumId w:val="2"/>
  </w:num>
  <w:num w:numId="2">
    <w:abstractNumId w:val="6"/>
  </w:num>
  <w:num w:numId="3">
    <w:abstractNumId w:val="21"/>
  </w:num>
  <w:num w:numId="4">
    <w:abstractNumId w:val="37"/>
  </w:num>
  <w:num w:numId="5">
    <w:abstractNumId w:val="4"/>
  </w:num>
  <w:num w:numId="6">
    <w:abstractNumId w:val="32"/>
  </w:num>
  <w:num w:numId="7">
    <w:abstractNumId w:val="27"/>
  </w:num>
  <w:num w:numId="8">
    <w:abstractNumId w:val="28"/>
  </w:num>
  <w:num w:numId="9">
    <w:abstractNumId w:val="9"/>
  </w:num>
  <w:num w:numId="10">
    <w:abstractNumId w:val="14"/>
  </w:num>
  <w:num w:numId="11">
    <w:abstractNumId w:val="23"/>
  </w:num>
  <w:num w:numId="12">
    <w:abstractNumId w:val="15"/>
  </w:num>
  <w:num w:numId="13">
    <w:abstractNumId w:val="22"/>
  </w:num>
  <w:num w:numId="14">
    <w:abstractNumId w:val="17"/>
  </w:num>
  <w:num w:numId="15">
    <w:abstractNumId w:val="34"/>
  </w:num>
  <w:num w:numId="16">
    <w:abstractNumId w:val="31"/>
  </w:num>
  <w:num w:numId="17">
    <w:abstractNumId w:val="18"/>
  </w:num>
  <w:num w:numId="18">
    <w:abstractNumId w:val="3"/>
  </w:num>
  <w:num w:numId="19">
    <w:abstractNumId w:val="29"/>
  </w:num>
  <w:num w:numId="20">
    <w:abstractNumId w:val="20"/>
  </w:num>
  <w:num w:numId="21">
    <w:abstractNumId w:val="8"/>
  </w:num>
  <w:num w:numId="22">
    <w:abstractNumId w:val="0"/>
  </w:num>
  <w:num w:numId="23">
    <w:abstractNumId w:val="7"/>
  </w:num>
  <w:num w:numId="24">
    <w:abstractNumId w:val="10"/>
  </w:num>
  <w:num w:numId="25">
    <w:abstractNumId w:val="26"/>
  </w:num>
  <w:num w:numId="26">
    <w:abstractNumId w:val="24"/>
  </w:num>
  <w:num w:numId="27">
    <w:abstractNumId w:val="19"/>
  </w:num>
  <w:num w:numId="28">
    <w:abstractNumId w:val="33"/>
  </w:num>
  <w:num w:numId="29">
    <w:abstractNumId w:val="25"/>
  </w:num>
  <w:num w:numId="30">
    <w:abstractNumId w:val="5"/>
  </w:num>
  <w:num w:numId="31">
    <w:abstractNumId w:val="1"/>
  </w:num>
  <w:num w:numId="32">
    <w:abstractNumId w:val="12"/>
  </w:num>
  <w:num w:numId="33">
    <w:abstractNumId w:val="11"/>
  </w:num>
  <w:num w:numId="34">
    <w:abstractNumId w:val="36"/>
  </w:num>
  <w:num w:numId="35">
    <w:abstractNumId w:val="30"/>
  </w:num>
  <w:num w:numId="36">
    <w:abstractNumId w:val="35"/>
  </w:num>
  <w:num w:numId="37">
    <w:abstractNumId w:val="13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261"/>
    <w:rsid w:val="00001503"/>
    <w:rsid w:val="0000151C"/>
    <w:rsid w:val="00001A57"/>
    <w:rsid w:val="00001B0B"/>
    <w:rsid w:val="00002D80"/>
    <w:rsid w:val="00003612"/>
    <w:rsid w:val="00003626"/>
    <w:rsid w:val="0000448C"/>
    <w:rsid w:val="00004994"/>
    <w:rsid w:val="00004B08"/>
    <w:rsid w:val="00005102"/>
    <w:rsid w:val="00005B43"/>
    <w:rsid w:val="00005BD6"/>
    <w:rsid w:val="000065DA"/>
    <w:rsid w:val="000066D2"/>
    <w:rsid w:val="00006B85"/>
    <w:rsid w:val="00007025"/>
    <w:rsid w:val="00007927"/>
    <w:rsid w:val="0001028C"/>
    <w:rsid w:val="000102E2"/>
    <w:rsid w:val="00010EF8"/>
    <w:rsid w:val="0001180B"/>
    <w:rsid w:val="00011B9E"/>
    <w:rsid w:val="00011C18"/>
    <w:rsid w:val="0001363A"/>
    <w:rsid w:val="000138E5"/>
    <w:rsid w:val="00015591"/>
    <w:rsid w:val="00017A00"/>
    <w:rsid w:val="00017FE0"/>
    <w:rsid w:val="00020E3F"/>
    <w:rsid w:val="000215D7"/>
    <w:rsid w:val="000218F8"/>
    <w:rsid w:val="00021CC0"/>
    <w:rsid w:val="00022278"/>
    <w:rsid w:val="00022C3A"/>
    <w:rsid w:val="000232BF"/>
    <w:rsid w:val="00023423"/>
    <w:rsid w:val="00023C6D"/>
    <w:rsid w:val="00023EEA"/>
    <w:rsid w:val="000240DE"/>
    <w:rsid w:val="00024F73"/>
    <w:rsid w:val="000267AE"/>
    <w:rsid w:val="00026C31"/>
    <w:rsid w:val="00030264"/>
    <w:rsid w:val="000315F0"/>
    <w:rsid w:val="00032482"/>
    <w:rsid w:val="000325F1"/>
    <w:rsid w:val="00032807"/>
    <w:rsid w:val="00032D8D"/>
    <w:rsid w:val="00033650"/>
    <w:rsid w:val="00033A20"/>
    <w:rsid w:val="000346A4"/>
    <w:rsid w:val="00035B20"/>
    <w:rsid w:val="000370A2"/>
    <w:rsid w:val="000371BC"/>
    <w:rsid w:val="0003742C"/>
    <w:rsid w:val="000376DB"/>
    <w:rsid w:val="000379A2"/>
    <w:rsid w:val="000401E3"/>
    <w:rsid w:val="000405DE"/>
    <w:rsid w:val="000409EC"/>
    <w:rsid w:val="00041BD4"/>
    <w:rsid w:val="00041ED6"/>
    <w:rsid w:val="0004214B"/>
    <w:rsid w:val="00042177"/>
    <w:rsid w:val="00042AB1"/>
    <w:rsid w:val="00042DCA"/>
    <w:rsid w:val="00042F31"/>
    <w:rsid w:val="00044246"/>
    <w:rsid w:val="0004472B"/>
    <w:rsid w:val="00044C61"/>
    <w:rsid w:val="000462C5"/>
    <w:rsid w:val="00046F3B"/>
    <w:rsid w:val="00047746"/>
    <w:rsid w:val="00050388"/>
    <w:rsid w:val="00051AF3"/>
    <w:rsid w:val="00052054"/>
    <w:rsid w:val="00052335"/>
    <w:rsid w:val="000534F8"/>
    <w:rsid w:val="000539CB"/>
    <w:rsid w:val="000548D0"/>
    <w:rsid w:val="00055130"/>
    <w:rsid w:val="0005594B"/>
    <w:rsid w:val="000564D9"/>
    <w:rsid w:val="000574FA"/>
    <w:rsid w:val="00057B34"/>
    <w:rsid w:val="00057C61"/>
    <w:rsid w:val="0006008C"/>
    <w:rsid w:val="00060746"/>
    <w:rsid w:val="00060854"/>
    <w:rsid w:val="00060C89"/>
    <w:rsid w:val="000614CB"/>
    <w:rsid w:val="0006230B"/>
    <w:rsid w:val="000626ED"/>
    <w:rsid w:val="000629D4"/>
    <w:rsid w:val="00062B68"/>
    <w:rsid w:val="00062CCB"/>
    <w:rsid w:val="0006376D"/>
    <w:rsid w:val="00063DC5"/>
    <w:rsid w:val="0006493E"/>
    <w:rsid w:val="00065FED"/>
    <w:rsid w:val="00066021"/>
    <w:rsid w:val="00066B42"/>
    <w:rsid w:val="00066D6A"/>
    <w:rsid w:val="00067B1D"/>
    <w:rsid w:val="00067B7F"/>
    <w:rsid w:val="0007056A"/>
    <w:rsid w:val="000718D1"/>
    <w:rsid w:val="00071E01"/>
    <w:rsid w:val="00072774"/>
    <w:rsid w:val="0007289E"/>
    <w:rsid w:val="00073711"/>
    <w:rsid w:val="00074609"/>
    <w:rsid w:val="00074E3D"/>
    <w:rsid w:val="00074E84"/>
    <w:rsid w:val="00075B50"/>
    <w:rsid w:val="00076227"/>
    <w:rsid w:val="0007640E"/>
    <w:rsid w:val="00076650"/>
    <w:rsid w:val="00076762"/>
    <w:rsid w:val="00076AC6"/>
    <w:rsid w:val="00076E4D"/>
    <w:rsid w:val="000771DE"/>
    <w:rsid w:val="00077504"/>
    <w:rsid w:val="00077ACB"/>
    <w:rsid w:val="00081C77"/>
    <w:rsid w:val="00081D28"/>
    <w:rsid w:val="000820C2"/>
    <w:rsid w:val="0008252A"/>
    <w:rsid w:val="00082D4F"/>
    <w:rsid w:val="000833AE"/>
    <w:rsid w:val="00083B7E"/>
    <w:rsid w:val="00083D60"/>
    <w:rsid w:val="000844A8"/>
    <w:rsid w:val="000845C7"/>
    <w:rsid w:val="000845DD"/>
    <w:rsid w:val="00086250"/>
    <w:rsid w:val="00086714"/>
    <w:rsid w:val="000874A9"/>
    <w:rsid w:val="000900E5"/>
    <w:rsid w:val="000901CF"/>
    <w:rsid w:val="0009052C"/>
    <w:rsid w:val="000912D5"/>
    <w:rsid w:val="000914CC"/>
    <w:rsid w:val="000920CB"/>
    <w:rsid w:val="000928B1"/>
    <w:rsid w:val="000934D1"/>
    <w:rsid w:val="0009479A"/>
    <w:rsid w:val="00095705"/>
    <w:rsid w:val="0009620E"/>
    <w:rsid w:val="000A0142"/>
    <w:rsid w:val="000A0630"/>
    <w:rsid w:val="000A1593"/>
    <w:rsid w:val="000A17A0"/>
    <w:rsid w:val="000A242A"/>
    <w:rsid w:val="000A27BF"/>
    <w:rsid w:val="000A3145"/>
    <w:rsid w:val="000A3E95"/>
    <w:rsid w:val="000A4A5D"/>
    <w:rsid w:val="000A54DB"/>
    <w:rsid w:val="000A5A61"/>
    <w:rsid w:val="000A5A75"/>
    <w:rsid w:val="000A73DD"/>
    <w:rsid w:val="000A78F4"/>
    <w:rsid w:val="000B0140"/>
    <w:rsid w:val="000B077E"/>
    <w:rsid w:val="000B0A2C"/>
    <w:rsid w:val="000B0A83"/>
    <w:rsid w:val="000B0BEE"/>
    <w:rsid w:val="000B0E63"/>
    <w:rsid w:val="000B108B"/>
    <w:rsid w:val="000B113F"/>
    <w:rsid w:val="000B146E"/>
    <w:rsid w:val="000B24C7"/>
    <w:rsid w:val="000B3078"/>
    <w:rsid w:val="000B3570"/>
    <w:rsid w:val="000B45CB"/>
    <w:rsid w:val="000B57E6"/>
    <w:rsid w:val="000B63A5"/>
    <w:rsid w:val="000B66E3"/>
    <w:rsid w:val="000B726E"/>
    <w:rsid w:val="000B7C28"/>
    <w:rsid w:val="000B7DEC"/>
    <w:rsid w:val="000B7EE0"/>
    <w:rsid w:val="000C1018"/>
    <w:rsid w:val="000C1263"/>
    <w:rsid w:val="000C2016"/>
    <w:rsid w:val="000C25D8"/>
    <w:rsid w:val="000C2E46"/>
    <w:rsid w:val="000C35CA"/>
    <w:rsid w:val="000C4A2E"/>
    <w:rsid w:val="000C5E01"/>
    <w:rsid w:val="000C76F3"/>
    <w:rsid w:val="000C7AED"/>
    <w:rsid w:val="000D089B"/>
    <w:rsid w:val="000D2702"/>
    <w:rsid w:val="000D35FA"/>
    <w:rsid w:val="000D3B43"/>
    <w:rsid w:val="000D49F2"/>
    <w:rsid w:val="000D5100"/>
    <w:rsid w:val="000D55EB"/>
    <w:rsid w:val="000D6190"/>
    <w:rsid w:val="000D6578"/>
    <w:rsid w:val="000D6C69"/>
    <w:rsid w:val="000D6E70"/>
    <w:rsid w:val="000D7897"/>
    <w:rsid w:val="000D7E1A"/>
    <w:rsid w:val="000E0636"/>
    <w:rsid w:val="000E147B"/>
    <w:rsid w:val="000E215E"/>
    <w:rsid w:val="000E218A"/>
    <w:rsid w:val="000E23D3"/>
    <w:rsid w:val="000E2468"/>
    <w:rsid w:val="000E2A11"/>
    <w:rsid w:val="000E2BFA"/>
    <w:rsid w:val="000E3571"/>
    <w:rsid w:val="000E4245"/>
    <w:rsid w:val="000E5563"/>
    <w:rsid w:val="000E5F77"/>
    <w:rsid w:val="000E660A"/>
    <w:rsid w:val="000E6F95"/>
    <w:rsid w:val="000E7564"/>
    <w:rsid w:val="000E7776"/>
    <w:rsid w:val="000E7860"/>
    <w:rsid w:val="000F0C1B"/>
    <w:rsid w:val="000F0CE4"/>
    <w:rsid w:val="000F0D3F"/>
    <w:rsid w:val="000F23EE"/>
    <w:rsid w:val="000F37D1"/>
    <w:rsid w:val="000F4A68"/>
    <w:rsid w:val="000F5328"/>
    <w:rsid w:val="000F587C"/>
    <w:rsid w:val="000F623B"/>
    <w:rsid w:val="000F62AB"/>
    <w:rsid w:val="000F6588"/>
    <w:rsid w:val="000F6F0F"/>
    <w:rsid w:val="00100263"/>
    <w:rsid w:val="0010298F"/>
    <w:rsid w:val="00103434"/>
    <w:rsid w:val="0010490E"/>
    <w:rsid w:val="001053BF"/>
    <w:rsid w:val="00105967"/>
    <w:rsid w:val="00105DF8"/>
    <w:rsid w:val="001062EC"/>
    <w:rsid w:val="001075D5"/>
    <w:rsid w:val="00110460"/>
    <w:rsid w:val="00110B13"/>
    <w:rsid w:val="00110E8D"/>
    <w:rsid w:val="0011254C"/>
    <w:rsid w:val="0011271C"/>
    <w:rsid w:val="00112C4B"/>
    <w:rsid w:val="00112F12"/>
    <w:rsid w:val="001135C6"/>
    <w:rsid w:val="00113C4C"/>
    <w:rsid w:val="00115531"/>
    <w:rsid w:val="0011593D"/>
    <w:rsid w:val="00115A0D"/>
    <w:rsid w:val="0011633C"/>
    <w:rsid w:val="00116581"/>
    <w:rsid w:val="001169DE"/>
    <w:rsid w:val="00120FB3"/>
    <w:rsid w:val="00121FCB"/>
    <w:rsid w:val="00122391"/>
    <w:rsid w:val="001223A7"/>
    <w:rsid w:val="0012258A"/>
    <w:rsid w:val="001230CA"/>
    <w:rsid w:val="0012422E"/>
    <w:rsid w:val="001248E3"/>
    <w:rsid w:val="00124B73"/>
    <w:rsid w:val="00124F5C"/>
    <w:rsid w:val="00126052"/>
    <w:rsid w:val="00126189"/>
    <w:rsid w:val="00126207"/>
    <w:rsid w:val="00127C40"/>
    <w:rsid w:val="00127D20"/>
    <w:rsid w:val="0013000F"/>
    <w:rsid w:val="00130961"/>
    <w:rsid w:val="00130ADD"/>
    <w:rsid w:val="00130F26"/>
    <w:rsid w:val="001311E4"/>
    <w:rsid w:val="00131A6C"/>
    <w:rsid w:val="00131E29"/>
    <w:rsid w:val="0013275B"/>
    <w:rsid w:val="00132E06"/>
    <w:rsid w:val="0013325B"/>
    <w:rsid w:val="001332E2"/>
    <w:rsid w:val="00133E27"/>
    <w:rsid w:val="00134594"/>
    <w:rsid w:val="001347E7"/>
    <w:rsid w:val="00134BB7"/>
    <w:rsid w:val="00134F4F"/>
    <w:rsid w:val="001353F5"/>
    <w:rsid w:val="00135D50"/>
    <w:rsid w:val="001361F0"/>
    <w:rsid w:val="001369E7"/>
    <w:rsid w:val="00136FB6"/>
    <w:rsid w:val="001370CF"/>
    <w:rsid w:val="0013756B"/>
    <w:rsid w:val="001407E6"/>
    <w:rsid w:val="001428FC"/>
    <w:rsid w:val="00142B88"/>
    <w:rsid w:val="0014302B"/>
    <w:rsid w:val="001432E7"/>
    <w:rsid w:val="00143552"/>
    <w:rsid w:val="00143F50"/>
    <w:rsid w:val="00144598"/>
    <w:rsid w:val="00145334"/>
    <w:rsid w:val="001457CE"/>
    <w:rsid w:val="00145880"/>
    <w:rsid w:val="001459E7"/>
    <w:rsid w:val="00145FF6"/>
    <w:rsid w:val="0014640A"/>
    <w:rsid w:val="00146520"/>
    <w:rsid w:val="00146782"/>
    <w:rsid w:val="00146F5A"/>
    <w:rsid w:val="001479D1"/>
    <w:rsid w:val="00147BD8"/>
    <w:rsid w:val="00150C59"/>
    <w:rsid w:val="00151041"/>
    <w:rsid w:val="001522D6"/>
    <w:rsid w:val="00152658"/>
    <w:rsid w:val="001532A3"/>
    <w:rsid w:val="00153D62"/>
    <w:rsid w:val="00153E3D"/>
    <w:rsid w:val="00153F5D"/>
    <w:rsid w:val="00154469"/>
    <w:rsid w:val="00154D82"/>
    <w:rsid w:val="00155508"/>
    <w:rsid w:val="00155C13"/>
    <w:rsid w:val="00156084"/>
    <w:rsid w:val="00156568"/>
    <w:rsid w:val="00156577"/>
    <w:rsid w:val="00156996"/>
    <w:rsid w:val="00156ABB"/>
    <w:rsid w:val="00156B44"/>
    <w:rsid w:val="00156C76"/>
    <w:rsid w:val="00156C89"/>
    <w:rsid w:val="00157816"/>
    <w:rsid w:val="0016010D"/>
    <w:rsid w:val="00160678"/>
    <w:rsid w:val="001609BF"/>
    <w:rsid w:val="001612D7"/>
    <w:rsid w:val="001613CB"/>
    <w:rsid w:val="00161609"/>
    <w:rsid w:val="001620BA"/>
    <w:rsid w:val="001626A8"/>
    <w:rsid w:val="00165689"/>
    <w:rsid w:val="001656F3"/>
    <w:rsid w:val="0016595C"/>
    <w:rsid w:val="00165BE7"/>
    <w:rsid w:val="0016669E"/>
    <w:rsid w:val="0016743E"/>
    <w:rsid w:val="0016759C"/>
    <w:rsid w:val="00167CB2"/>
    <w:rsid w:val="001704F8"/>
    <w:rsid w:val="00171079"/>
    <w:rsid w:val="0017162E"/>
    <w:rsid w:val="00171A28"/>
    <w:rsid w:val="00172814"/>
    <w:rsid w:val="00172A35"/>
    <w:rsid w:val="00174562"/>
    <w:rsid w:val="00174AD2"/>
    <w:rsid w:val="00174F0D"/>
    <w:rsid w:val="0017736F"/>
    <w:rsid w:val="0018008C"/>
    <w:rsid w:val="0018084A"/>
    <w:rsid w:val="00180885"/>
    <w:rsid w:val="00180C70"/>
    <w:rsid w:val="001823FE"/>
    <w:rsid w:val="001825B6"/>
    <w:rsid w:val="001835A1"/>
    <w:rsid w:val="001848BD"/>
    <w:rsid w:val="0018494B"/>
    <w:rsid w:val="00184ACF"/>
    <w:rsid w:val="00185237"/>
    <w:rsid w:val="001852B7"/>
    <w:rsid w:val="00185C07"/>
    <w:rsid w:val="00186326"/>
    <w:rsid w:val="00186A97"/>
    <w:rsid w:val="0018743B"/>
    <w:rsid w:val="00190505"/>
    <w:rsid w:val="00190D49"/>
    <w:rsid w:val="001910D6"/>
    <w:rsid w:val="00192C2E"/>
    <w:rsid w:val="00192EA9"/>
    <w:rsid w:val="001930F5"/>
    <w:rsid w:val="0019392A"/>
    <w:rsid w:val="00193F19"/>
    <w:rsid w:val="001945C7"/>
    <w:rsid w:val="00195B2C"/>
    <w:rsid w:val="0019691B"/>
    <w:rsid w:val="00196FBF"/>
    <w:rsid w:val="001A040D"/>
    <w:rsid w:val="001A0654"/>
    <w:rsid w:val="001A15D1"/>
    <w:rsid w:val="001A1D54"/>
    <w:rsid w:val="001A261A"/>
    <w:rsid w:val="001A268E"/>
    <w:rsid w:val="001A3762"/>
    <w:rsid w:val="001A3E81"/>
    <w:rsid w:val="001A5A06"/>
    <w:rsid w:val="001A5E04"/>
    <w:rsid w:val="001A71EA"/>
    <w:rsid w:val="001A7EFE"/>
    <w:rsid w:val="001B046A"/>
    <w:rsid w:val="001B0508"/>
    <w:rsid w:val="001B0739"/>
    <w:rsid w:val="001B0EB5"/>
    <w:rsid w:val="001B0FD9"/>
    <w:rsid w:val="001B1A99"/>
    <w:rsid w:val="001B2061"/>
    <w:rsid w:val="001B381A"/>
    <w:rsid w:val="001B3FC0"/>
    <w:rsid w:val="001B44FD"/>
    <w:rsid w:val="001B4C5C"/>
    <w:rsid w:val="001B6220"/>
    <w:rsid w:val="001B6B36"/>
    <w:rsid w:val="001B7A35"/>
    <w:rsid w:val="001B7E04"/>
    <w:rsid w:val="001C0F40"/>
    <w:rsid w:val="001C10D1"/>
    <w:rsid w:val="001C1F73"/>
    <w:rsid w:val="001C2DE2"/>
    <w:rsid w:val="001C2F06"/>
    <w:rsid w:val="001C2F46"/>
    <w:rsid w:val="001C38F0"/>
    <w:rsid w:val="001C3B5B"/>
    <w:rsid w:val="001C58C6"/>
    <w:rsid w:val="001C59DD"/>
    <w:rsid w:val="001C6221"/>
    <w:rsid w:val="001C6521"/>
    <w:rsid w:val="001C68C2"/>
    <w:rsid w:val="001D0632"/>
    <w:rsid w:val="001D0F92"/>
    <w:rsid w:val="001D16EA"/>
    <w:rsid w:val="001D17C5"/>
    <w:rsid w:val="001D1ADF"/>
    <w:rsid w:val="001D1BEB"/>
    <w:rsid w:val="001D1C6D"/>
    <w:rsid w:val="001D2208"/>
    <w:rsid w:val="001D2AEF"/>
    <w:rsid w:val="001D2E50"/>
    <w:rsid w:val="001D2F1F"/>
    <w:rsid w:val="001D3C55"/>
    <w:rsid w:val="001D3EDD"/>
    <w:rsid w:val="001D3F10"/>
    <w:rsid w:val="001D4AFA"/>
    <w:rsid w:val="001D511E"/>
    <w:rsid w:val="001D522C"/>
    <w:rsid w:val="001D545A"/>
    <w:rsid w:val="001D5702"/>
    <w:rsid w:val="001D5C32"/>
    <w:rsid w:val="001D5E46"/>
    <w:rsid w:val="001D6FE5"/>
    <w:rsid w:val="001D768D"/>
    <w:rsid w:val="001E03BF"/>
    <w:rsid w:val="001E0468"/>
    <w:rsid w:val="001E0FEA"/>
    <w:rsid w:val="001E14B1"/>
    <w:rsid w:val="001E253F"/>
    <w:rsid w:val="001E28DD"/>
    <w:rsid w:val="001E2A8D"/>
    <w:rsid w:val="001E2C58"/>
    <w:rsid w:val="001E370F"/>
    <w:rsid w:val="001E478D"/>
    <w:rsid w:val="001E4CBE"/>
    <w:rsid w:val="001E4E8A"/>
    <w:rsid w:val="001E4F1F"/>
    <w:rsid w:val="001E5FB4"/>
    <w:rsid w:val="001E601A"/>
    <w:rsid w:val="001E7699"/>
    <w:rsid w:val="001E76EC"/>
    <w:rsid w:val="001E7734"/>
    <w:rsid w:val="001E7D8E"/>
    <w:rsid w:val="001F024F"/>
    <w:rsid w:val="001F0FD9"/>
    <w:rsid w:val="001F123D"/>
    <w:rsid w:val="001F2C9A"/>
    <w:rsid w:val="001F2F5D"/>
    <w:rsid w:val="001F3731"/>
    <w:rsid w:val="001F3C01"/>
    <w:rsid w:val="001F3C57"/>
    <w:rsid w:val="001F3D27"/>
    <w:rsid w:val="001F4102"/>
    <w:rsid w:val="001F4170"/>
    <w:rsid w:val="001F4E4D"/>
    <w:rsid w:val="001F7641"/>
    <w:rsid w:val="001F7660"/>
    <w:rsid w:val="00200584"/>
    <w:rsid w:val="00200BD3"/>
    <w:rsid w:val="00201E09"/>
    <w:rsid w:val="00202D5B"/>
    <w:rsid w:val="00204098"/>
    <w:rsid w:val="00204363"/>
    <w:rsid w:val="002043EA"/>
    <w:rsid w:val="00204C4C"/>
    <w:rsid w:val="00204F42"/>
    <w:rsid w:val="00205556"/>
    <w:rsid w:val="00205991"/>
    <w:rsid w:val="002059EC"/>
    <w:rsid w:val="00205BAD"/>
    <w:rsid w:val="00206D24"/>
    <w:rsid w:val="0020726E"/>
    <w:rsid w:val="00207365"/>
    <w:rsid w:val="002102C4"/>
    <w:rsid w:val="00210C12"/>
    <w:rsid w:val="00211486"/>
    <w:rsid w:val="002118FF"/>
    <w:rsid w:val="00211A4C"/>
    <w:rsid w:val="002120AA"/>
    <w:rsid w:val="00212659"/>
    <w:rsid w:val="00212EF4"/>
    <w:rsid w:val="00213965"/>
    <w:rsid w:val="002150AB"/>
    <w:rsid w:val="00215A28"/>
    <w:rsid w:val="00216BFF"/>
    <w:rsid w:val="00217888"/>
    <w:rsid w:val="00220996"/>
    <w:rsid w:val="00221553"/>
    <w:rsid w:val="00221FDD"/>
    <w:rsid w:val="00222ED2"/>
    <w:rsid w:val="00223278"/>
    <w:rsid w:val="0022548C"/>
    <w:rsid w:val="00225A7B"/>
    <w:rsid w:val="00225CA6"/>
    <w:rsid w:val="0022655A"/>
    <w:rsid w:val="0022659F"/>
    <w:rsid w:val="002268DA"/>
    <w:rsid w:val="0022790C"/>
    <w:rsid w:val="002279A5"/>
    <w:rsid w:val="002279D0"/>
    <w:rsid w:val="00230799"/>
    <w:rsid w:val="00230E8B"/>
    <w:rsid w:val="0023114D"/>
    <w:rsid w:val="00231598"/>
    <w:rsid w:val="0023283D"/>
    <w:rsid w:val="00232871"/>
    <w:rsid w:val="002328AB"/>
    <w:rsid w:val="00232911"/>
    <w:rsid w:val="002329A8"/>
    <w:rsid w:val="002329DE"/>
    <w:rsid w:val="00232AB9"/>
    <w:rsid w:val="00232E5A"/>
    <w:rsid w:val="0023310F"/>
    <w:rsid w:val="0023494F"/>
    <w:rsid w:val="00235B06"/>
    <w:rsid w:val="00235C4C"/>
    <w:rsid w:val="00236177"/>
    <w:rsid w:val="002365C9"/>
    <w:rsid w:val="002367D7"/>
    <w:rsid w:val="00236B33"/>
    <w:rsid w:val="00236FD8"/>
    <w:rsid w:val="0023788A"/>
    <w:rsid w:val="002378CD"/>
    <w:rsid w:val="002403AF"/>
    <w:rsid w:val="00241457"/>
    <w:rsid w:val="00241530"/>
    <w:rsid w:val="00241906"/>
    <w:rsid w:val="002419DB"/>
    <w:rsid w:val="00241D77"/>
    <w:rsid w:val="00242841"/>
    <w:rsid w:val="002430FE"/>
    <w:rsid w:val="002432D5"/>
    <w:rsid w:val="00244C44"/>
    <w:rsid w:val="00244FB5"/>
    <w:rsid w:val="00245ACA"/>
    <w:rsid w:val="00245C74"/>
    <w:rsid w:val="00246731"/>
    <w:rsid w:val="0024702E"/>
    <w:rsid w:val="002470FC"/>
    <w:rsid w:val="00247366"/>
    <w:rsid w:val="00247D9A"/>
    <w:rsid w:val="0025075F"/>
    <w:rsid w:val="0025120F"/>
    <w:rsid w:val="0025151E"/>
    <w:rsid w:val="002519BF"/>
    <w:rsid w:val="00253828"/>
    <w:rsid w:val="0025454B"/>
    <w:rsid w:val="00255FAA"/>
    <w:rsid w:val="00256AFD"/>
    <w:rsid w:val="00256D13"/>
    <w:rsid w:val="0025734C"/>
    <w:rsid w:val="0025759B"/>
    <w:rsid w:val="00257747"/>
    <w:rsid w:val="00257E52"/>
    <w:rsid w:val="002601D3"/>
    <w:rsid w:val="0026061D"/>
    <w:rsid w:val="00260919"/>
    <w:rsid w:val="00260A72"/>
    <w:rsid w:val="00260DEA"/>
    <w:rsid w:val="00262329"/>
    <w:rsid w:val="002627E5"/>
    <w:rsid w:val="002628E4"/>
    <w:rsid w:val="00262ADE"/>
    <w:rsid w:val="00262B10"/>
    <w:rsid w:val="00263166"/>
    <w:rsid w:val="00263D00"/>
    <w:rsid w:val="00263FAF"/>
    <w:rsid w:val="00264261"/>
    <w:rsid w:val="00264DF4"/>
    <w:rsid w:val="002652DE"/>
    <w:rsid w:val="002654D8"/>
    <w:rsid w:val="00265811"/>
    <w:rsid w:val="002660D9"/>
    <w:rsid w:val="002661F1"/>
    <w:rsid w:val="002677D4"/>
    <w:rsid w:val="0027047C"/>
    <w:rsid w:val="002712ED"/>
    <w:rsid w:val="00271649"/>
    <w:rsid w:val="0027193D"/>
    <w:rsid w:val="00272D0A"/>
    <w:rsid w:val="00273892"/>
    <w:rsid w:val="00273B9E"/>
    <w:rsid w:val="00273DD0"/>
    <w:rsid w:val="00274493"/>
    <w:rsid w:val="00274BC5"/>
    <w:rsid w:val="0027538D"/>
    <w:rsid w:val="002759AA"/>
    <w:rsid w:val="00275B2D"/>
    <w:rsid w:val="00275D3B"/>
    <w:rsid w:val="00275F2D"/>
    <w:rsid w:val="00276240"/>
    <w:rsid w:val="0027705E"/>
    <w:rsid w:val="002774EE"/>
    <w:rsid w:val="00280026"/>
    <w:rsid w:val="0028017D"/>
    <w:rsid w:val="002804D1"/>
    <w:rsid w:val="002806CA"/>
    <w:rsid w:val="00281213"/>
    <w:rsid w:val="00281A9A"/>
    <w:rsid w:val="00281CEF"/>
    <w:rsid w:val="00281D35"/>
    <w:rsid w:val="002828EE"/>
    <w:rsid w:val="002830B8"/>
    <w:rsid w:val="002830D7"/>
    <w:rsid w:val="00283A0B"/>
    <w:rsid w:val="00283AF3"/>
    <w:rsid w:val="00283B47"/>
    <w:rsid w:val="002843AD"/>
    <w:rsid w:val="00285872"/>
    <w:rsid w:val="00286264"/>
    <w:rsid w:val="0028691A"/>
    <w:rsid w:val="0028799A"/>
    <w:rsid w:val="00287F61"/>
    <w:rsid w:val="002900CE"/>
    <w:rsid w:val="00290133"/>
    <w:rsid w:val="0029072F"/>
    <w:rsid w:val="002911C3"/>
    <w:rsid w:val="00291C1D"/>
    <w:rsid w:val="00291CE0"/>
    <w:rsid w:val="00291F76"/>
    <w:rsid w:val="00293227"/>
    <w:rsid w:val="002936BB"/>
    <w:rsid w:val="00293C99"/>
    <w:rsid w:val="00294857"/>
    <w:rsid w:val="00294B69"/>
    <w:rsid w:val="00294BE9"/>
    <w:rsid w:val="00294C59"/>
    <w:rsid w:val="00295B29"/>
    <w:rsid w:val="00297C91"/>
    <w:rsid w:val="002A00F7"/>
    <w:rsid w:val="002A0312"/>
    <w:rsid w:val="002A0890"/>
    <w:rsid w:val="002A0E6B"/>
    <w:rsid w:val="002A12E3"/>
    <w:rsid w:val="002A1D2E"/>
    <w:rsid w:val="002A1F4F"/>
    <w:rsid w:val="002A2052"/>
    <w:rsid w:val="002A2969"/>
    <w:rsid w:val="002A2EE1"/>
    <w:rsid w:val="002A408B"/>
    <w:rsid w:val="002A41F7"/>
    <w:rsid w:val="002A4706"/>
    <w:rsid w:val="002A5658"/>
    <w:rsid w:val="002A691B"/>
    <w:rsid w:val="002A7354"/>
    <w:rsid w:val="002A7420"/>
    <w:rsid w:val="002A7FDD"/>
    <w:rsid w:val="002B017F"/>
    <w:rsid w:val="002B154E"/>
    <w:rsid w:val="002B1F2F"/>
    <w:rsid w:val="002B210E"/>
    <w:rsid w:val="002B3247"/>
    <w:rsid w:val="002B404D"/>
    <w:rsid w:val="002B5139"/>
    <w:rsid w:val="002B5DC4"/>
    <w:rsid w:val="002B5FD6"/>
    <w:rsid w:val="002B6A1C"/>
    <w:rsid w:val="002B7B59"/>
    <w:rsid w:val="002C00BE"/>
    <w:rsid w:val="002C011F"/>
    <w:rsid w:val="002C02E0"/>
    <w:rsid w:val="002C06B9"/>
    <w:rsid w:val="002C1009"/>
    <w:rsid w:val="002C10AE"/>
    <w:rsid w:val="002C136B"/>
    <w:rsid w:val="002C19D6"/>
    <w:rsid w:val="002C1F7D"/>
    <w:rsid w:val="002C251C"/>
    <w:rsid w:val="002C2EDE"/>
    <w:rsid w:val="002C2F9C"/>
    <w:rsid w:val="002C3268"/>
    <w:rsid w:val="002C3558"/>
    <w:rsid w:val="002C3616"/>
    <w:rsid w:val="002C3851"/>
    <w:rsid w:val="002C46EC"/>
    <w:rsid w:val="002C54DB"/>
    <w:rsid w:val="002C594A"/>
    <w:rsid w:val="002C5ACF"/>
    <w:rsid w:val="002C65A9"/>
    <w:rsid w:val="002C6AC3"/>
    <w:rsid w:val="002C6F0C"/>
    <w:rsid w:val="002C72CB"/>
    <w:rsid w:val="002D0E34"/>
    <w:rsid w:val="002D1909"/>
    <w:rsid w:val="002D1A43"/>
    <w:rsid w:val="002D1D8A"/>
    <w:rsid w:val="002D328A"/>
    <w:rsid w:val="002D3DEE"/>
    <w:rsid w:val="002D4B47"/>
    <w:rsid w:val="002D4E64"/>
    <w:rsid w:val="002D597F"/>
    <w:rsid w:val="002E0279"/>
    <w:rsid w:val="002E0F16"/>
    <w:rsid w:val="002E164A"/>
    <w:rsid w:val="002E170C"/>
    <w:rsid w:val="002E1A73"/>
    <w:rsid w:val="002E1A8F"/>
    <w:rsid w:val="002E238C"/>
    <w:rsid w:val="002E2A23"/>
    <w:rsid w:val="002E2CB6"/>
    <w:rsid w:val="002E3149"/>
    <w:rsid w:val="002E32F7"/>
    <w:rsid w:val="002E3F7A"/>
    <w:rsid w:val="002E4094"/>
    <w:rsid w:val="002E5382"/>
    <w:rsid w:val="002E5EC4"/>
    <w:rsid w:val="002E6CE3"/>
    <w:rsid w:val="002E7197"/>
    <w:rsid w:val="002E7650"/>
    <w:rsid w:val="002F2438"/>
    <w:rsid w:val="002F25E6"/>
    <w:rsid w:val="002F29CD"/>
    <w:rsid w:val="002F29E5"/>
    <w:rsid w:val="002F4613"/>
    <w:rsid w:val="002F486F"/>
    <w:rsid w:val="002F5C45"/>
    <w:rsid w:val="002F6E0D"/>
    <w:rsid w:val="002F7943"/>
    <w:rsid w:val="002F7D51"/>
    <w:rsid w:val="003001A0"/>
    <w:rsid w:val="0030023B"/>
    <w:rsid w:val="003007AB"/>
    <w:rsid w:val="003009F9"/>
    <w:rsid w:val="00301850"/>
    <w:rsid w:val="00301D22"/>
    <w:rsid w:val="00301DD1"/>
    <w:rsid w:val="00301F19"/>
    <w:rsid w:val="0030303C"/>
    <w:rsid w:val="003030B6"/>
    <w:rsid w:val="0030380D"/>
    <w:rsid w:val="00303DDF"/>
    <w:rsid w:val="00303F03"/>
    <w:rsid w:val="00304230"/>
    <w:rsid w:val="003044FB"/>
    <w:rsid w:val="0030543F"/>
    <w:rsid w:val="00306450"/>
    <w:rsid w:val="00306CCD"/>
    <w:rsid w:val="00307063"/>
    <w:rsid w:val="00307188"/>
    <w:rsid w:val="003073D7"/>
    <w:rsid w:val="00307576"/>
    <w:rsid w:val="00310451"/>
    <w:rsid w:val="003104AA"/>
    <w:rsid w:val="00311678"/>
    <w:rsid w:val="00311EF2"/>
    <w:rsid w:val="00313A3C"/>
    <w:rsid w:val="00313FEA"/>
    <w:rsid w:val="00315F61"/>
    <w:rsid w:val="00316FBA"/>
    <w:rsid w:val="003171F4"/>
    <w:rsid w:val="00317586"/>
    <w:rsid w:val="00320383"/>
    <w:rsid w:val="003204D1"/>
    <w:rsid w:val="00320B84"/>
    <w:rsid w:val="00320C74"/>
    <w:rsid w:val="00320F2C"/>
    <w:rsid w:val="003210AD"/>
    <w:rsid w:val="003210B3"/>
    <w:rsid w:val="00322283"/>
    <w:rsid w:val="00322540"/>
    <w:rsid w:val="0032403B"/>
    <w:rsid w:val="00324471"/>
    <w:rsid w:val="00324482"/>
    <w:rsid w:val="0032462B"/>
    <w:rsid w:val="00324718"/>
    <w:rsid w:val="00324AC0"/>
    <w:rsid w:val="00325767"/>
    <w:rsid w:val="0032621B"/>
    <w:rsid w:val="00326E24"/>
    <w:rsid w:val="00326FC3"/>
    <w:rsid w:val="003270C2"/>
    <w:rsid w:val="00327388"/>
    <w:rsid w:val="003274E2"/>
    <w:rsid w:val="003279A8"/>
    <w:rsid w:val="00327BCF"/>
    <w:rsid w:val="00330BEA"/>
    <w:rsid w:val="003326E6"/>
    <w:rsid w:val="00333529"/>
    <w:rsid w:val="003352C1"/>
    <w:rsid w:val="00336731"/>
    <w:rsid w:val="00337E6F"/>
    <w:rsid w:val="0034068A"/>
    <w:rsid w:val="0034135E"/>
    <w:rsid w:val="00341DF1"/>
    <w:rsid w:val="003437DA"/>
    <w:rsid w:val="003438C7"/>
    <w:rsid w:val="00343E42"/>
    <w:rsid w:val="00344F9B"/>
    <w:rsid w:val="003452CB"/>
    <w:rsid w:val="00345EA2"/>
    <w:rsid w:val="00346383"/>
    <w:rsid w:val="003465A9"/>
    <w:rsid w:val="00346DDB"/>
    <w:rsid w:val="00347F56"/>
    <w:rsid w:val="00350383"/>
    <w:rsid w:val="00352AEA"/>
    <w:rsid w:val="00352E2E"/>
    <w:rsid w:val="0035315D"/>
    <w:rsid w:val="0035335C"/>
    <w:rsid w:val="0035406C"/>
    <w:rsid w:val="00354FC1"/>
    <w:rsid w:val="003557EE"/>
    <w:rsid w:val="00356642"/>
    <w:rsid w:val="003571F5"/>
    <w:rsid w:val="0035777D"/>
    <w:rsid w:val="00357C06"/>
    <w:rsid w:val="00360061"/>
    <w:rsid w:val="00360D3D"/>
    <w:rsid w:val="00361995"/>
    <w:rsid w:val="00361D44"/>
    <w:rsid w:val="00361DC8"/>
    <w:rsid w:val="00362918"/>
    <w:rsid w:val="003629F3"/>
    <w:rsid w:val="003631C7"/>
    <w:rsid w:val="0036339A"/>
    <w:rsid w:val="003633CF"/>
    <w:rsid w:val="003633FE"/>
    <w:rsid w:val="00364B57"/>
    <w:rsid w:val="00364F56"/>
    <w:rsid w:val="00365CAB"/>
    <w:rsid w:val="00366D57"/>
    <w:rsid w:val="0036721F"/>
    <w:rsid w:val="00367926"/>
    <w:rsid w:val="00367F8D"/>
    <w:rsid w:val="00370489"/>
    <w:rsid w:val="003707F4"/>
    <w:rsid w:val="00370CA9"/>
    <w:rsid w:val="00370F55"/>
    <w:rsid w:val="00371736"/>
    <w:rsid w:val="00371F79"/>
    <w:rsid w:val="0037275D"/>
    <w:rsid w:val="00373947"/>
    <w:rsid w:val="003739A3"/>
    <w:rsid w:val="003744EF"/>
    <w:rsid w:val="00374666"/>
    <w:rsid w:val="00375658"/>
    <w:rsid w:val="00375C7E"/>
    <w:rsid w:val="00376AD3"/>
    <w:rsid w:val="00377020"/>
    <w:rsid w:val="0037733D"/>
    <w:rsid w:val="003776E7"/>
    <w:rsid w:val="003805C1"/>
    <w:rsid w:val="003809BD"/>
    <w:rsid w:val="00382779"/>
    <w:rsid w:val="00383962"/>
    <w:rsid w:val="0038419B"/>
    <w:rsid w:val="003845DB"/>
    <w:rsid w:val="00384993"/>
    <w:rsid w:val="003852B7"/>
    <w:rsid w:val="0038564D"/>
    <w:rsid w:val="003859F3"/>
    <w:rsid w:val="00386F10"/>
    <w:rsid w:val="0038747C"/>
    <w:rsid w:val="00390186"/>
    <w:rsid w:val="00390C30"/>
    <w:rsid w:val="0039106C"/>
    <w:rsid w:val="00391783"/>
    <w:rsid w:val="003924C0"/>
    <w:rsid w:val="0039368B"/>
    <w:rsid w:val="00393B32"/>
    <w:rsid w:val="00393C61"/>
    <w:rsid w:val="00393D36"/>
    <w:rsid w:val="00394F9F"/>
    <w:rsid w:val="0039543A"/>
    <w:rsid w:val="0039550C"/>
    <w:rsid w:val="00395925"/>
    <w:rsid w:val="003963E4"/>
    <w:rsid w:val="0039693B"/>
    <w:rsid w:val="00396CCA"/>
    <w:rsid w:val="003975E6"/>
    <w:rsid w:val="003975ED"/>
    <w:rsid w:val="003A16B5"/>
    <w:rsid w:val="003A1813"/>
    <w:rsid w:val="003A18CA"/>
    <w:rsid w:val="003A1D87"/>
    <w:rsid w:val="003A2214"/>
    <w:rsid w:val="003A2690"/>
    <w:rsid w:val="003A3077"/>
    <w:rsid w:val="003A3109"/>
    <w:rsid w:val="003A33E9"/>
    <w:rsid w:val="003A3C2B"/>
    <w:rsid w:val="003A402E"/>
    <w:rsid w:val="003A5E4A"/>
    <w:rsid w:val="003A6B91"/>
    <w:rsid w:val="003A7188"/>
    <w:rsid w:val="003A73C8"/>
    <w:rsid w:val="003A7434"/>
    <w:rsid w:val="003A74D4"/>
    <w:rsid w:val="003B0E51"/>
    <w:rsid w:val="003B0FCC"/>
    <w:rsid w:val="003B1DAA"/>
    <w:rsid w:val="003B2B01"/>
    <w:rsid w:val="003B3AED"/>
    <w:rsid w:val="003B4A09"/>
    <w:rsid w:val="003B4B1A"/>
    <w:rsid w:val="003B52D0"/>
    <w:rsid w:val="003B6677"/>
    <w:rsid w:val="003B67A4"/>
    <w:rsid w:val="003C0BDA"/>
    <w:rsid w:val="003C17C4"/>
    <w:rsid w:val="003C1FDA"/>
    <w:rsid w:val="003C23CF"/>
    <w:rsid w:val="003C2F24"/>
    <w:rsid w:val="003C2FBB"/>
    <w:rsid w:val="003C328E"/>
    <w:rsid w:val="003C4187"/>
    <w:rsid w:val="003C42EE"/>
    <w:rsid w:val="003C5038"/>
    <w:rsid w:val="003C6E57"/>
    <w:rsid w:val="003C7A10"/>
    <w:rsid w:val="003C7D51"/>
    <w:rsid w:val="003D05B4"/>
    <w:rsid w:val="003D0A64"/>
    <w:rsid w:val="003D0D6A"/>
    <w:rsid w:val="003D0D80"/>
    <w:rsid w:val="003D1097"/>
    <w:rsid w:val="003D2867"/>
    <w:rsid w:val="003D290D"/>
    <w:rsid w:val="003D29E5"/>
    <w:rsid w:val="003D2F1A"/>
    <w:rsid w:val="003D332C"/>
    <w:rsid w:val="003D337B"/>
    <w:rsid w:val="003D380D"/>
    <w:rsid w:val="003D39F7"/>
    <w:rsid w:val="003D4388"/>
    <w:rsid w:val="003D4F55"/>
    <w:rsid w:val="003D504C"/>
    <w:rsid w:val="003D5DD2"/>
    <w:rsid w:val="003D757B"/>
    <w:rsid w:val="003E094D"/>
    <w:rsid w:val="003E0AF7"/>
    <w:rsid w:val="003E0B0C"/>
    <w:rsid w:val="003E1B11"/>
    <w:rsid w:val="003E2FEB"/>
    <w:rsid w:val="003E33E1"/>
    <w:rsid w:val="003E36CF"/>
    <w:rsid w:val="003E415F"/>
    <w:rsid w:val="003E5FA5"/>
    <w:rsid w:val="003E6289"/>
    <w:rsid w:val="003E6563"/>
    <w:rsid w:val="003E7AC5"/>
    <w:rsid w:val="003E7DA5"/>
    <w:rsid w:val="003F01C9"/>
    <w:rsid w:val="003F03D3"/>
    <w:rsid w:val="003F0940"/>
    <w:rsid w:val="003F0DF7"/>
    <w:rsid w:val="003F1974"/>
    <w:rsid w:val="003F1C9D"/>
    <w:rsid w:val="003F2CE7"/>
    <w:rsid w:val="003F2CF4"/>
    <w:rsid w:val="003F3891"/>
    <w:rsid w:val="003F3AF8"/>
    <w:rsid w:val="003F3B38"/>
    <w:rsid w:val="003F49BE"/>
    <w:rsid w:val="003F542E"/>
    <w:rsid w:val="003F6387"/>
    <w:rsid w:val="003F6703"/>
    <w:rsid w:val="003F6C4C"/>
    <w:rsid w:val="003F6E83"/>
    <w:rsid w:val="003F77C1"/>
    <w:rsid w:val="00400267"/>
    <w:rsid w:val="00402A9B"/>
    <w:rsid w:val="00403682"/>
    <w:rsid w:val="004048D8"/>
    <w:rsid w:val="00404C6B"/>
    <w:rsid w:val="004058F5"/>
    <w:rsid w:val="004064B9"/>
    <w:rsid w:val="00406CCC"/>
    <w:rsid w:val="004075DB"/>
    <w:rsid w:val="00407BE1"/>
    <w:rsid w:val="0041006A"/>
    <w:rsid w:val="0041033C"/>
    <w:rsid w:val="00410A3A"/>
    <w:rsid w:val="004119F6"/>
    <w:rsid w:val="0041254E"/>
    <w:rsid w:val="00413060"/>
    <w:rsid w:val="004130E6"/>
    <w:rsid w:val="0041310C"/>
    <w:rsid w:val="004138FD"/>
    <w:rsid w:val="00413B82"/>
    <w:rsid w:val="004140B3"/>
    <w:rsid w:val="0041477D"/>
    <w:rsid w:val="00415C50"/>
    <w:rsid w:val="00416563"/>
    <w:rsid w:val="00416954"/>
    <w:rsid w:val="00416C9D"/>
    <w:rsid w:val="00416D09"/>
    <w:rsid w:val="00416FED"/>
    <w:rsid w:val="00420B19"/>
    <w:rsid w:val="00420E91"/>
    <w:rsid w:val="00420FE9"/>
    <w:rsid w:val="00420FFA"/>
    <w:rsid w:val="00421349"/>
    <w:rsid w:val="00421FC7"/>
    <w:rsid w:val="00423066"/>
    <w:rsid w:val="004234EA"/>
    <w:rsid w:val="00423685"/>
    <w:rsid w:val="004238B2"/>
    <w:rsid w:val="00424237"/>
    <w:rsid w:val="004245CC"/>
    <w:rsid w:val="004257B1"/>
    <w:rsid w:val="00425DFC"/>
    <w:rsid w:val="0042676B"/>
    <w:rsid w:val="0042699F"/>
    <w:rsid w:val="00427E6D"/>
    <w:rsid w:val="00427F1F"/>
    <w:rsid w:val="00430875"/>
    <w:rsid w:val="004313CF"/>
    <w:rsid w:val="00432EAD"/>
    <w:rsid w:val="00433381"/>
    <w:rsid w:val="00433875"/>
    <w:rsid w:val="0043388A"/>
    <w:rsid w:val="00433B7F"/>
    <w:rsid w:val="00434518"/>
    <w:rsid w:val="00434EBC"/>
    <w:rsid w:val="004356CF"/>
    <w:rsid w:val="00435ADA"/>
    <w:rsid w:val="004409B3"/>
    <w:rsid w:val="00441CD1"/>
    <w:rsid w:val="00441F11"/>
    <w:rsid w:val="00443880"/>
    <w:rsid w:val="00443F51"/>
    <w:rsid w:val="0044488E"/>
    <w:rsid w:val="00444D19"/>
    <w:rsid w:val="0044514F"/>
    <w:rsid w:val="0044556F"/>
    <w:rsid w:val="00445A3E"/>
    <w:rsid w:val="00445FD8"/>
    <w:rsid w:val="00446611"/>
    <w:rsid w:val="00447B4B"/>
    <w:rsid w:val="00447C2F"/>
    <w:rsid w:val="00451499"/>
    <w:rsid w:val="00451BE6"/>
    <w:rsid w:val="00451F28"/>
    <w:rsid w:val="00453721"/>
    <w:rsid w:val="00453B9F"/>
    <w:rsid w:val="00453D11"/>
    <w:rsid w:val="00453F0B"/>
    <w:rsid w:val="004553D3"/>
    <w:rsid w:val="00455A22"/>
    <w:rsid w:val="004563F6"/>
    <w:rsid w:val="0045716E"/>
    <w:rsid w:val="00457663"/>
    <w:rsid w:val="004605B7"/>
    <w:rsid w:val="004605BF"/>
    <w:rsid w:val="00461A54"/>
    <w:rsid w:val="00461E43"/>
    <w:rsid w:val="00462071"/>
    <w:rsid w:val="00463A2E"/>
    <w:rsid w:val="00463B64"/>
    <w:rsid w:val="00463DDE"/>
    <w:rsid w:val="004642A3"/>
    <w:rsid w:val="00464A45"/>
    <w:rsid w:val="00464A60"/>
    <w:rsid w:val="00464C97"/>
    <w:rsid w:val="0046578A"/>
    <w:rsid w:val="004657CF"/>
    <w:rsid w:val="00465F21"/>
    <w:rsid w:val="00466653"/>
    <w:rsid w:val="00467B14"/>
    <w:rsid w:val="00467FB5"/>
    <w:rsid w:val="0047023E"/>
    <w:rsid w:val="00471947"/>
    <w:rsid w:val="0047234B"/>
    <w:rsid w:val="004726CB"/>
    <w:rsid w:val="00473A80"/>
    <w:rsid w:val="00473C96"/>
    <w:rsid w:val="00475C92"/>
    <w:rsid w:val="004766D0"/>
    <w:rsid w:val="00477ACE"/>
    <w:rsid w:val="00477E81"/>
    <w:rsid w:val="004819F8"/>
    <w:rsid w:val="00481F40"/>
    <w:rsid w:val="0048320B"/>
    <w:rsid w:val="0048333F"/>
    <w:rsid w:val="00483892"/>
    <w:rsid w:val="00486590"/>
    <w:rsid w:val="00487D68"/>
    <w:rsid w:val="004924F4"/>
    <w:rsid w:val="004938AB"/>
    <w:rsid w:val="004943E2"/>
    <w:rsid w:val="00494BFF"/>
    <w:rsid w:val="00494DDE"/>
    <w:rsid w:val="0049535A"/>
    <w:rsid w:val="00495950"/>
    <w:rsid w:val="00495EF1"/>
    <w:rsid w:val="00495FD1"/>
    <w:rsid w:val="00496650"/>
    <w:rsid w:val="004972AE"/>
    <w:rsid w:val="004973D0"/>
    <w:rsid w:val="00497722"/>
    <w:rsid w:val="004A0184"/>
    <w:rsid w:val="004A0AC9"/>
    <w:rsid w:val="004A1996"/>
    <w:rsid w:val="004A2E28"/>
    <w:rsid w:val="004A31A4"/>
    <w:rsid w:val="004A3308"/>
    <w:rsid w:val="004A3556"/>
    <w:rsid w:val="004A3D50"/>
    <w:rsid w:val="004A422C"/>
    <w:rsid w:val="004A43EB"/>
    <w:rsid w:val="004A4B98"/>
    <w:rsid w:val="004A4D52"/>
    <w:rsid w:val="004A5017"/>
    <w:rsid w:val="004A6632"/>
    <w:rsid w:val="004A6A95"/>
    <w:rsid w:val="004A6C31"/>
    <w:rsid w:val="004A783E"/>
    <w:rsid w:val="004A78E1"/>
    <w:rsid w:val="004B0B20"/>
    <w:rsid w:val="004B1DE0"/>
    <w:rsid w:val="004B2201"/>
    <w:rsid w:val="004B2DF2"/>
    <w:rsid w:val="004B2F4A"/>
    <w:rsid w:val="004B3AF7"/>
    <w:rsid w:val="004B3C63"/>
    <w:rsid w:val="004B3E23"/>
    <w:rsid w:val="004B43F7"/>
    <w:rsid w:val="004B4693"/>
    <w:rsid w:val="004B4CDE"/>
    <w:rsid w:val="004B548A"/>
    <w:rsid w:val="004B5994"/>
    <w:rsid w:val="004B65E7"/>
    <w:rsid w:val="004B67E4"/>
    <w:rsid w:val="004B684E"/>
    <w:rsid w:val="004B7022"/>
    <w:rsid w:val="004B733B"/>
    <w:rsid w:val="004B7805"/>
    <w:rsid w:val="004B7D86"/>
    <w:rsid w:val="004B7F7E"/>
    <w:rsid w:val="004C2F92"/>
    <w:rsid w:val="004C3CA3"/>
    <w:rsid w:val="004C3CEF"/>
    <w:rsid w:val="004C449C"/>
    <w:rsid w:val="004C4D01"/>
    <w:rsid w:val="004C5E9D"/>
    <w:rsid w:val="004C6105"/>
    <w:rsid w:val="004C6EC3"/>
    <w:rsid w:val="004C6F85"/>
    <w:rsid w:val="004D06EC"/>
    <w:rsid w:val="004D0ECB"/>
    <w:rsid w:val="004D1AC2"/>
    <w:rsid w:val="004D2182"/>
    <w:rsid w:val="004D2720"/>
    <w:rsid w:val="004D27FB"/>
    <w:rsid w:val="004D2875"/>
    <w:rsid w:val="004D3834"/>
    <w:rsid w:val="004D491F"/>
    <w:rsid w:val="004D4964"/>
    <w:rsid w:val="004D5313"/>
    <w:rsid w:val="004D5427"/>
    <w:rsid w:val="004D55B1"/>
    <w:rsid w:val="004D5D6A"/>
    <w:rsid w:val="004D68EB"/>
    <w:rsid w:val="004D6B45"/>
    <w:rsid w:val="004D6E59"/>
    <w:rsid w:val="004D76AA"/>
    <w:rsid w:val="004D7E2D"/>
    <w:rsid w:val="004E0975"/>
    <w:rsid w:val="004E205D"/>
    <w:rsid w:val="004E3F09"/>
    <w:rsid w:val="004E44DD"/>
    <w:rsid w:val="004E5700"/>
    <w:rsid w:val="004E59F0"/>
    <w:rsid w:val="004E7065"/>
    <w:rsid w:val="004E7615"/>
    <w:rsid w:val="004E79E9"/>
    <w:rsid w:val="004E7D04"/>
    <w:rsid w:val="004E7ED6"/>
    <w:rsid w:val="004F0B27"/>
    <w:rsid w:val="004F105A"/>
    <w:rsid w:val="004F109B"/>
    <w:rsid w:val="004F17C6"/>
    <w:rsid w:val="004F1DB5"/>
    <w:rsid w:val="004F23FE"/>
    <w:rsid w:val="004F28C0"/>
    <w:rsid w:val="004F3423"/>
    <w:rsid w:val="004F3713"/>
    <w:rsid w:val="004F3820"/>
    <w:rsid w:val="004F4A15"/>
    <w:rsid w:val="004F576B"/>
    <w:rsid w:val="004F5F05"/>
    <w:rsid w:val="004F62C5"/>
    <w:rsid w:val="004F73B4"/>
    <w:rsid w:val="005000EF"/>
    <w:rsid w:val="005001AA"/>
    <w:rsid w:val="0050038A"/>
    <w:rsid w:val="005006DE"/>
    <w:rsid w:val="00501AFB"/>
    <w:rsid w:val="00501F27"/>
    <w:rsid w:val="00502234"/>
    <w:rsid w:val="005034CD"/>
    <w:rsid w:val="005037D2"/>
    <w:rsid w:val="00504076"/>
    <w:rsid w:val="00504718"/>
    <w:rsid w:val="0050476B"/>
    <w:rsid w:val="005047D7"/>
    <w:rsid w:val="005056AC"/>
    <w:rsid w:val="00505AB1"/>
    <w:rsid w:val="00506599"/>
    <w:rsid w:val="00507B7A"/>
    <w:rsid w:val="00507BCA"/>
    <w:rsid w:val="00507C1D"/>
    <w:rsid w:val="005104C5"/>
    <w:rsid w:val="005109D0"/>
    <w:rsid w:val="005111CC"/>
    <w:rsid w:val="0051184E"/>
    <w:rsid w:val="00512049"/>
    <w:rsid w:val="00514A3D"/>
    <w:rsid w:val="005161B3"/>
    <w:rsid w:val="0051661E"/>
    <w:rsid w:val="005174AE"/>
    <w:rsid w:val="00517806"/>
    <w:rsid w:val="00517CE7"/>
    <w:rsid w:val="0052006C"/>
    <w:rsid w:val="00520BC7"/>
    <w:rsid w:val="005212B0"/>
    <w:rsid w:val="0052149E"/>
    <w:rsid w:val="00521BB1"/>
    <w:rsid w:val="00521C0C"/>
    <w:rsid w:val="00521C40"/>
    <w:rsid w:val="00521EE7"/>
    <w:rsid w:val="005233E3"/>
    <w:rsid w:val="00523C1E"/>
    <w:rsid w:val="005248B9"/>
    <w:rsid w:val="00525D92"/>
    <w:rsid w:val="005263BE"/>
    <w:rsid w:val="00527174"/>
    <w:rsid w:val="00527D21"/>
    <w:rsid w:val="005305C7"/>
    <w:rsid w:val="0053144A"/>
    <w:rsid w:val="00531F6B"/>
    <w:rsid w:val="00533370"/>
    <w:rsid w:val="005337EB"/>
    <w:rsid w:val="00534418"/>
    <w:rsid w:val="00534A6D"/>
    <w:rsid w:val="00534BEF"/>
    <w:rsid w:val="00535002"/>
    <w:rsid w:val="005353C5"/>
    <w:rsid w:val="005362A6"/>
    <w:rsid w:val="005364DD"/>
    <w:rsid w:val="00540A9E"/>
    <w:rsid w:val="00541608"/>
    <w:rsid w:val="00541AC1"/>
    <w:rsid w:val="0054278F"/>
    <w:rsid w:val="00542D5C"/>
    <w:rsid w:val="0054487F"/>
    <w:rsid w:val="00545226"/>
    <w:rsid w:val="00545288"/>
    <w:rsid w:val="00545490"/>
    <w:rsid w:val="00545679"/>
    <w:rsid w:val="00545842"/>
    <w:rsid w:val="00546623"/>
    <w:rsid w:val="00546E88"/>
    <w:rsid w:val="00547538"/>
    <w:rsid w:val="005476E9"/>
    <w:rsid w:val="00547B59"/>
    <w:rsid w:val="00550D76"/>
    <w:rsid w:val="00550DAC"/>
    <w:rsid w:val="00550E5C"/>
    <w:rsid w:val="00551E3B"/>
    <w:rsid w:val="00551E7E"/>
    <w:rsid w:val="005523E6"/>
    <w:rsid w:val="005528A0"/>
    <w:rsid w:val="00552A77"/>
    <w:rsid w:val="00553160"/>
    <w:rsid w:val="00553898"/>
    <w:rsid w:val="0055418D"/>
    <w:rsid w:val="005560FA"/>
    <w:rsid w:val="0055656A"/>
    <w:rsid w:val="00556771"/>
    <w:rsid w:val="00556C48"/>
    <w:rsid w:val="005572D7"/>
    <w:rsid w:val="005578F8"/>
    <w:rsid w:val="00557BB3"/>
    <w:rsid w:val="00557C3F"/>
    <w:rsid w:val="00557E39"/>
    <w:rsid w:val="00557EE5"/>
    <w:rsid w:val="005601C5"/>
    <w:rsid w:val="00560541"/>
    <w:rsid w:val="0056060D"/>
    <w:rsid w:val="0056140F"/>
    <w:rsid w:val="005632FA"/>
    <w:rsid w:val="00563446"/>
    <w:rsid w:val="005634C1"/>
    <w:rsid w:val="00563D29"/>
    <w:rsid w:val="00563F6E"/>
    <w:rsid w:val="0056410C"/>
    <w:rsid w:val="005642DD"/>
    <w:rsid w:val="00564356"/>
    <w:rsid w:val="005648F5"/>
    <w:rsid w:val="0056519A"/>
    <w:rsid w:val="00565A19"/>
    <w:rsid w:val="00566195"/>
    <w:rsid w:val="00567891"/>
    <w:rsid w:val="005701B2"/>
    <w:rsid w:val="0057099C"/>
    <w:rsid w:val="00571F2A"/>
    <w:rsid w:val="005725EA"/>
    <w:rsid w:val="005727BC"/>
    <w:rsid w:val="00573093"/>
    <w:rsid w:val="00573D26"/>
    <w:rsid w:val="00574475"/>
    <w:rsid w:val="005749F3"/>
    <w:rsid w:val="005750EA"/>
    <w:rsid w:val="005753AA"/>
    <w:rsid w:val="00575987"/>
    <w:rsid w:val="00575C32"/>
    <w:rsid w:val="00575EE8"/>
    <w:rsid w:val="00576257"/>
    <w:rsid w:val="0057683D"/>
    <w:rsid w:val="00576C9C"/>
    <w:rsid w:val="00577CF0"/>
    <w:rsid w:val="0058105D"/>
    <w:rsid w:val="00581649"/>
    <w:rsid w:val="00582137"/>
    <w:rsid w:val="00582165"/>
    <w:rsid w:val="00583B78"/>
    <w:rsid w:val="00584192"/>
    <w:rsid w:val="00584BEB"/>
    <w:rsid w:val="0058537F"/>
    <w:rsid w:val="00585EFB"/>
    <w:rsid w:val="005863EE"/>
    <w:rsid w:val="00586F36"/>
    <w:rsid w:val="00587040"/>
    <w:rsid w:val="00587225"/>
    <w:rsid w:val="005872D0"/>
    <w:rsid w:val="0058733B"/>
    <w:rsid w:val="00587D89"/>
    <w:rsid w:val="005900F1"/>
    <w:rsid w:val="005914BA"/>
    <w:rsid w:val="00591E45"/>
    <w:rsid w:val="00591E7A"/>
    <w:rsid w:val="00591ECA"/>
    <w:rsid w:val="00592283"/>
    <w:rsid w:val="005923B6"/>
    <w:rsid w:val="005926A0"/>
    <w:rsid w:val="00592735"/>
    <w:rsid w:val="00592792"/>
    <w:rsid w:val="0059462F"/>
    <w:rsid w:val="00594973"/>
    <w:rsid w:val="00595D3A"/>
    <w:rsid w:val="00596617"/>
    <w:rsid w:val="005A0676"/>
    <w:rsid w:val="005A0DBD"/>
    <w:rsid w:val="005A17AF"/>
    <w:rsid w:val="005A1899"/>
    <w:rsid w:val="005A1AC8"/>
    <w:rsid w:val="005A1BCD"/>
    <w:rsid w:val="005A45AA"/>
    <w:rsid w:val="005A45C0"/>
    <w:rsid w:val="005A64D7"/>
    <w:rsid w:val="005A680A"/>
    <w:rsid w:val="005A7473"/>
    <w:rsid w:val="005A7899"/>
    <w:rsid w:val="005A7FB6"/>
    <w:rsid w:val="005B011F"/>
    <w:rsid w:val="005B03C1"/>
    <w:rsid w:val="005B0A48"/>
    <w:rsid w:val="005B1AF0"/>
    <w:rsid w:val="005B2F9B"/>
    <w:rsid w:val="005B323F"/>
    <w:rsid w:val="005B3EBE"/>
    <w:rsid w:val="005B3F04"/>
    <w:rsid w:val="005B4F82"/>
    <w:rsid w:val="005B5167"/>
    <w:rsid w:val="005B56F6"/>
    <w:rsid w:val="005B5799"/>
    <w:rsid w:val="005B5B4D"/>
    <w:rsid w:val="005B5F96"/>
    <w:rsid w:val="005B608C"/>
    <w:rsid w:val="005B6FB0"/>
    <w:rsid w:val="005B7453"/>
    <w:rsid w:val="005B771B"/>
    <w:rsid w:val="005C073B"/>
    <w:rsid w:val="005C092D"/>
    <w:rsid w:val="005C0E7D"/>
    <w:rsid w:val="005C1293"/>
    <w:rsid w:val="005C155F"/>
    <w:rsid w:val="005C1E22"/>
    <w:rsid w:val="005C1F2E"/>
    <w:rsid w:val="005C1F33"/>
    <w:rsid w:val="005C295B"/>
    <w:rsid w:val="005C2E2B"/>
    <w:rsid w:val="005C2E67"/>
    <w:rsid w:val="005C352A"/>
    <w:rsid w:val="005C5067"/>
    <w:rsid w:val="005C55B8"/>
    <w:rsid w:val="005C5D11"/>
    <w:rsid w:val="005C7503"/>
    <w:rsid w:val="005C7798"/>
    <w:rsid w:val="005C7BF4"/>
    <w:rsid w:val="005D00AE"/>
    <w:rsid w:val="005D0108"/>
    <w:rsid w:val="005D0DB3"/>
    <w:rsid w:val="005D0EEA"/>
    <w:rsid w:val="005D132B"/>
    <w:rsid w:val="005D1B7B"/>
    <w:rsid w:val="005D1D15"/>
    <w:rsid w:val="005D28AD"/>
    <w:rsid w:val="005D2B17"/>
    <w:rsid w:val="005D333D"/>
    <w:rsid w:val="005D341C"/>
    <w:rsid w:val="005D369E"/>
    <w:rsid w:val="005D371A"/>
    <w:rsid w:val="005D37D7"/>
    <w:rsid w:val="005D3887"/>
    <w:rsid w:val="005D3C73"/>
    <w:rsid w:val="005D543F"/>
    <w:rsid w:val="005D6B63"/>
    <w:rsid w:val="005D6EEE"/>
    <w:rsid w:val="005D70F9"/>
    <w:rsid w:val="005D7D07"/>
    <w:rsid w:val="005E0A43"/>
    <w:rsid w:val="005E1718"/>
    <w:rsid w:val="005E1D61"/>
    <w:rsid w:val="005E30D5"/>
    <w:rsid w:val="005E328B"/>
    <w:rsid w:val="005E4E79"/>
    <w:rsid w:val="005E4EFA"/>
    <w:rsid w:val="005E6561"/>
    <w:rsid w:val="005E6688"/>
    <w:rsid w:val="005E79E2"/>
    <w:rsid w:val="005F0AE1"/>
    <w:rsid w:val="005F23D1"/>
    <w:rsid w:val="005F2704"/>
    <w:rsid w:val="005F403A"/>
    <w:rsid w:val="005F4046"/>
    <w:rsid w:val="005F4B93"/>
    <w:rsid w:val="005F555A"/>
    <w:rsid w:val="005F5E6D"/>
    <w:rsid w:val="005F6204"/>
    <w:rsid w:val="005F6997"/>
    <w:rsid w:val="005F72B5"/>
    <w:rsid w:val="005F74A0"/>
    <w:rsid w:val="005F772A"/>
    <w:rsid w:val="006002DE"/>
    <w:rsid w:val="00600B69"/>
    <w:rsid w:val="006011B9"/>
    <w:rsid w:val="0060128A"/>
    <w:rsid w:val="006016F6"/>
    <w:rsid w:val="0060240F"/>
    <w:rsid w:val="00602685"/>
    <w:rsid w:val="00603C26"/>
    <w:rsid w:val="00603FE2"/>
    <w:rsid w:val="0060489B"/>
    <w:rsid w:val="00604BB5"/>
    <w:rsid w:val="006059FA"/>
    <w:rsid w:val="00605BE5"/>
    <w:rsid w:val="00606DB8"/>
    <w:rsid w:val="00607798"/>
    <w:rsid w:val="00607F9F"/>
    <w:rsid w:val="006111F0"/>
    <w:rsid w:val="00611740"/>
    <w:rsid w:val="006123F2"/>
    <w:rsid w:val="00612E4D"/>
    <w:rsid w:val="00613CA9"/>
    <w:rsid w:val="00613E68"/>
    <w:rsid w:val="00613F27"/>
    <w:rsid w:val="00614040"/>
    <w:rsid w:val="0061464B"/>
    <w:rsid w:val="006152B9"/>
    <w:rsid w:val="00615406"/>
    <w:rsid w:val="00615A93"/>
    <w:rsid w:val="00616248"/>
    <w:rsid w:val="00616471"/>
    <w:rsid w:val="00617A24"/>
    <w:rsid w:val="00617F65"/>
    <w:rsid w:val="006201EF"/>
    <w:rsid w:val="006209EE"/>
    <w:rsid w:val="00621200"/>
    <w:rsid w:val="006215B2"/>
    <w:rsid w:val="00621682"/>
    <w:rsid w:val="00622F93"/>
    <w:rsid w:val="00623571"/>
    <w:rsid w:val="00623604"/>
    <w:rsid w:val="00623A75"/>
    <w:rsid w:val="006244CA"/>
    <w:rsid w:val="0062464E"/>
    <w:rsid w:val="00624912"/>
    <w:rsid w:val="00624BEE"/>
    <w:rsid w:val="00625B06"/>
    <w:rsid w:val="00625B78"/>
    <w:rsid w:val="00625E08"/>
    <w:rsid w:val="00625F2C"/>
    <w:rsid w:val="00627334"/>
    <w:rsid w:val="0063046D"/>
    <w:rsid w:val="006329BF"/>
    <w:rsid w:val="00633338"/>
    <w:rsid w:val="0063374A"/>
    <w:rsid w:val="006337B0"/>
    <w:rsid w:val="00633EA2"/>
    <w:rsid w:val="00635ECC"/>
    <w:rsid w:val="006362AB"/>
    <w:rsid w:val="00637F18"/>
    <w:rsid w:val="0064083B"/>
    <w:rsid w:val="00640999"/>
    <w:rsid w:val="00640C45"/>
    <w:rsid w:val="006410AF"/>
    <w:rsid w:val="00641E58"/>
    <w:rsid w:val="006425AA"/>
    <w:rsid w:val="00642B3A"/>
    <w:rsid w:val="006432A1"/>
    <w:rsid w:val="00644C05"/>
    <w:rsid w:val="0064646C"/>
    <w:rsid w:val="00646A56"/>
    <w:rsid w:val="00646D61"/>
    <w:rsid w:val="006478B2"/>
    <w:rsid w:val="00650534"/>
    <w:rsid w:val="006514F1"/>
    <w:rsid w:val="00651696"/>
    <w:rsid w:val="00651822"/>
    <w:rsid w:val="00651D6D"/>
    <w:rsid w:val="006524C6"/>
    <w:rsid w:val="00652DA4"/>
    <w:rsid w:val="00654835"/>
    <w:rsid w:val="00655023"/>
    <w:rsid w:val="00656ADA"/>
    <w:rsid w:val="0065738C"/>
    <w:rsid w:val="006574D2"/>
    <w:rsid w:val="0066042D"/>
    <w:rsid w:val="00660779"/>
    <w:rsid w:val="00660A1B"/>
    <w:rsid w:val="00661611"/>
    <w:rsid w:val="00661A40"/>
    <w:rsid w:val="00662057"/>
    <w:rsid w:val="00662227"/>
    <w:rsid w:val="006629DA"/>
    <w:rsid w:val="00663565"/>
    <w:rsid w:val="00663B86"/>
    <w:rsid w:val="00663DC0"/>
    <w:rsid w:val="00664401"/>
    <w:rsid w:val="00664779"/>
    <w:rsid w:val="00664A36"/>
    <w:rsid w:val="00664BF6"/>
    <w:rsid w:val="006657AB"/>
    <w:rsid w:val="00665D64"/>
    <w:rsid w:val="0066669C"/>
    <w:rsid w:val="00666B8F"/>
    <w:rsid w:val="0066753C"/>
    <w:rsid w:val="00670D5B"/>
    <w:rsid w:val="0067109A"/>
    <w:rsid w:val="00671612"/>
    <w:rsid w:val="0067197D"/>
    <w:rsid w:val="00671E92"/>
    <w:rsid w:val="00672B58"/>
    <w:rsid w:val="00672B70"/>
    <w:rsid w:val="00672E73"/>
    <w:rsid w:val="00672F63"/>
    <w:rsid w:val="00673A7F"/>
    <w:rsid w:val="006740CA"/>
    <w:rsid w:val="006744D9"/>
    <w:rsid w:val="0067543D"/>
    <w:rsid w:val="006761D0"/>
    <w:rsid w:val="006767FB"/>
    <w:rsid w:val="00676AE3"/>
    <w:rsid w:val="0067735F"/>
    <w:rsid w:val="00677773"/>
    <w:rsid w:val="00677977"/>
    <w:rsid w:val="00677FA8"/>
    <w:rsid w:val="006806CF"/>
    <w:rsid w:val="00680A2A"/>
    <w:rsid w:val="00680AFE"/>
    <w:rsid w:val="00680C58"/>
    <w:rsid w:val="006810D4"/>
    <w:rsid w:val="00681762"/>
    <w:rsid w:val="00682344"/>
    <w:rsid w:val="00682771"/>
    <w:rsid w:val="00682D21"/>
    <w:rsid w:val="00682DFA"/>
    <w:rsid w:val="0068328E"/>
    <w:rsid w:val="00683512"/>
    <w:rsid w:val="00683D30"/>
    <w:rsid w:val="00684A45"/>
    <w:rsid w:val="00685A08"/>
    <w:rsid w:val="0068619D"/>
    <w:rsid w:val="006865A5"/>
    <w:rsid w:val="006871C4"/>
    <w:rsid w:val="0068778C"/>
    <w:rsid w:val="0068795F"/>
    <w:rsid w:val="006900FA"/>
    <w:rsid w:val="00690933"/>
    <w:rsid w:val="006913F6"/>
    <w:rsid w:val="00692290"/>
    <w:rsid w:val="006929B1"/>
    <w:rsid w:val="006929CF"/>
    <w:rsid w:val="00692B22"/>
    <w:rsid w:val="00692B60"/>
    <w:rsid w:val="00692D07"/>
    <w:rsid w:val="00692E82"/>
    <w:rsid w:val="006931F1"/>
    <w:rsid w:val="0069336B"/>
    <w:rsid w:val="00693E0D"/>
    <w:rsid w:val="00693F27"/>
    <w:rsid w:val="006949BE"/>
    <w:rsid w:val="00695E33"/>
    <w:rsid w:val="006969D4"/>
    <w:rsid w:val="00696F5C"/>
    <w:rsid w:val="0069767E"/>
    <w:rsid w:val="00697DBD"/>
    <w:rsid w:val="006A076F"/>
    <w:rsid w:val="006A0842"/>
    <w:rsid w:val="006A0CE7"/>
    <w:rsid w:val="006A1648"/>
    <w:rsid w:val="006A2CE5"/>
    <w:rsid w:val="006A2CEA"/>
    <w:rsid w:val="006A3712"/>
    <w:rsid w:val="006A44B9"/>
    <w:rsid w:val="006A4FD0"/>
    <w:rsid w:val="006A5431"/>
    <w:rsid w:val="006A5A50"/>
    <w:rsid w:val="006A5CD8"/>
    <w:rsid w:val="006A5ECE"/>
    <w:rsid w:val="006A6230"/>
    <w:rsid w:val="006A62D2"/>
    <w:rsid w:val="006A6EDA"/>
    <w:rsid w:val="006A7966"/>
    <w:rsid w:val="006B0DDC"/>
    <w:rsid w:val="006B1DFF"/>
    <w:rsid w:val="006B2F79"/>
    <w:rsid w:val="006B3026"/>
    <w:rsid w:val="006B344B"/>
    <w:rsid w:val="006B34D3"/>
    <w:rsid w:val="006B3FDF"/>
    <w:rsid w:val="006B650A"/>
    <w:rsid w:val="006B6B73"/>
    <w:rsid w:val="006B71B0"/>
    <w:rsid w:val="006B73CC"/>
    <w:rsid w:val="006C0A00"/>
    <w:rsid w:val="006C137B"/>
    <w:rsid w:val="006C197F"/>
    <w:rsid w:val="006C2267"/>
    <w:rsid w:val="006C2969"/>
    <w:rsid w:val="006C2D9B"/>
    <w:rsid w:val="006C33D5"/>
    <w:rsid w:val="006C3765"/>
    <w:rsid w:val="006C4BD6"/>
    <w:rsid w:val="006C51AF"/>
    <w:rsid w:val="006C5956"/>
    <w:rsid w:val="006C6B7D"/>
    <w:rsid w:val="006C6F44"/>
    <w:rsid w:val="006C7D9D"/>
    <w:rsid w:val="006D0C1D"/>
    <w:rsid w:val="006D12DE"/>
    <w:rsid w:val="006D1EA7"/>
    <w:rsid w:val="006D2198"/>
    <w:rsid w:val="006D30AB"/>
    <w:rsid w:val="006D38DD"/>
    <w:rsid w:val="006D4B8C"/>
    <w:rsid w:val="006D4CA6"/>
    <w:rsid w:val="006D4EDA"/>
    <w:rsid w:val="006D6538"/>
    <w:rsid w:val="006D70C5"/>
    <w:rsid w:val="006D7336"/>
    <w:rsid w:val="006D733D"/>
    <w:rsid w:val="006D7355"/>
    <w:rsid w:val="006D7A22"/>
    <w:rsid w:val="006D7BA5"/>
    <w:rsid w:val="006E0013"/>
    <w:rsid w:val="006E06F8"/>
    <w:rsid w:val="006E0AC4"/>
    <w:rsid w:val="006E0C16"/>
    <w:rsid w:val="006E181E"/>
    <w:rsid w:val="006E366C"/>
    <w:rsid w:val="006E385E"/>
    <w:rsid w:val="006E400F"/>
    <w:rsid w:val="006E516E"/>
    <w:rsid w:val="006E5DB1"/>
    <w:rsid w:val="006E648F"/>
    <w:rsid w:val="006E6616"/>
    <w:rsid w:val="006E6B89"/>
    <w:rsid w:val="006E7F4A"/>
    <w:rsid w:val="006F0225"/>
    <w:rsid w:val="006F15EE"/>
    <w:rsid w:val="006F1754"/>
    <w:rsid w:val="006F240E"/>
    <w:rsid w:val="006F30AC"/>
    <w:rsid w:val="006F38DA"/>
    <w:rsid w:val="006F39E7"/>
    <w:rsid w:val="006F3AA1"/>
    <w:rsid w:val="006F3FF3"/>
    <w:rsid w:val="006F408E"/>
    <w:rsid w:val="006F4186"/>
    <w:rsid w:val="006F4EDA"/>
    <w:rsid w:val="006F4F70"/>
    <w:rsid w:val="006F5A40"/>
    <w:rsid w:val="006F65B4"/>
    <w:rsid w:val="006F68BB"/>
    <w:rsid w:val="006F6E91"/>
    <w:rsid w:val="006F6F45"/>
    <w:rsid w:val="006F7066"/>
    <w:rsid w:val="006F7099"/>
    <w:rsid w:val="006F735F"/>
    <w:rsid w:val="006F7AEC"/>
    <w:rsid w:val="00700176"/>
    <w:rsid w:val="007003A3"/>
    <w:rsid w:val="007012ED"/>
    <w:rsid w:val="0070130D"/>
    <w:rsid w:val="00702CEF"/>
    <w:rsid w:val="00702F09"/>
    <w:rsid w:val="00703C1A"/>
    <w:rsid w:val="0070572A"/>
    <w:rsid w:val="00706F2F"/>
    <w:rsid w:val="0070706C"/>
    <w:rsid w:val="0070719D"/>
    <w:rsid w:val="007072CF"/>
    <w:rsid w:val="007075B8"/>
    <w:rsid w:val="0070760D"/>
    <w:rsid w:val="007101E1"/>
    <w:rsid w:val="00710BA7"/>
    <w:rsid w:val="0071224C"/>
    <w:rsid w:val="0071292E"/>
    <w:rsid w:val="00712D43"/>
    <w:rsid w:val="00712F2C"/>
    <w:rsid w:val="0071395F"/>
    <w:rsid w:val="00713DBB"/>
    <w:rsid w:val="00714317"/>
    <w:rsid w:val="00715FF1"/>
    <w:rsid w:val="0072094F"/>
    <w:rsid w:val="00720B1E"/>
    <w:rsid w:val="00720B7E"/>
    <w:rsid w:val="00720D57"/>
    <w:rsid w:val="00721097"/>
    <w:rsid w:val="00724247"/>
    <w:rsid w:val="00724A11"/>
    <w:rsid w:val="00724BFF"/>
    <w:rsid w:val="00725EEA"/>
    <w:rsid w:val="0072609F"/>
    <w:rsid w:val="00727B3E"/>
    <w:rsid w:val="007315FB"/>
    <w:rsid w:val="00731EAC"/>
    <w:rsid w:val="007321A2"/>
    <w:rsid w:val="00733460"/>
    <w:rsid w:val="007338D5"/>
    <w:rsid w:val="00733B03"/>
    <w:rsid w:val="007349CE"/>
    <w:rsid w:val="00734E71"/>
    <w:rsid w:val="0073579F"/>
    <w:rsid w:val="007404C5"/>
    <w:rsid w:val="0074064E"/>
    <w:rsid w:val="00740800"/>
    <w:rsid w:val="00740B96"/>
    <w:rsid w:val="00740BBE"/>
    <w:rsid w:val="00741D21"/>
    <w:rsid w:val="0074233D"/>
    <w:rsid w:val="00742CF8"/>
    <w:rsid w:val="0074363B"/>
    <w:rsid w:val="0074456F"/>
    <w:rsid w:val="00744E4E"/>
    <w:rsid w:val="00744FBE"/>
    <w:rsid w:val="007453A9"/>
    <w:rsid w:val="007461F4"/>
    <w:rsid w:val="00746C2A"/>
    <w:rsid w:val="00746F47"/>
    <w:rsid w:val="00747D69"/>
    <w:rsid w:val="00750450"/>
    <w:rsid w:val="00750AAE"/>
    <w:rsid w:val="00750FE2"/>
    <w:rsid w:val="00751EB9"/>
    <w:rsid w:val="00752168"/>
    <w:rsid w:val="00752246"/>
    <w:rsid w:val="00752778"/>
    <w:rsid w:val="00752EB0"/>
    <w:rsid w:val="00753130"/>
    <w:rsid w:val="007549A4"/>
    <w:rsid w:val="0075520E"/>
    <w:rsid w:val="0075626B"/>
    <w:rsid w:val="007564E0"/>
    <w:rsid w:val="0075677C"/>
    <w:rsid w:val="007573D1"/>
    <w:rsid w:val="007605B0"/>
    <w:rsid w:val="007607F6"/>
    <w:rsid w:val="007617D2"/>
    <w:rsid w:val="00762707"/>
    <w:rsid w:val="00762A34"/>
    <w:rsid w:val="00762AE2"/>
    <w:rsid w:val="00763441"/>
    <w:rsid w:val="007649CC"/>
    <w:rsid w:val="00764B66"/>
    <w:rsid w:val="00765144"/>
    <w:rsid w:val="007652EA"/>
    <w:rsid w:val="007664E5"/>
    <w:rsid w:val="00767E3D"/>
    <w:rsid w:val="007704EB"/>
    <w:rsid w:val="007709D8"/>
    <w:rsid w:val="00770CC8"/>
    <w:rsid w:val="00771E76"/>
    <w:rsid w:val="00772792"/>
    <w:rsid w:val="00773889"/>
    <w:rsid w:val="00773A19"/>
    <w:rsid w:val="00773C74"/>
    <w:rsid w:val="00774046"/>
    <w:rsid w:val="00775A21"/>
    <w:rsid w:val="0077769A"/>
    <w:rsid w:val="00777DA6"/>
    <w:rsid w:val="00780349"/>
    <w:rsid w:val="00780DFD"/>
    <w:rsid w:val="00781CDC"/>
    <w:rsid w:val="00783A57"/>
    <w:rsid w:val="00784EE6"/>
    <w:rsid w:val="0078514A"/>
    <w:rsid w:val="00785CFF"/>
    <w:rsid w:val="007862E8"/>
    <w:rsid w:val="007863D5"/>
    <w:rsid w:val="00786458"/>
    <w:rsid w:val="0078682E"/>
    <w:rsid w:val="00786A74"/>
    <w:rsid w:val="00790417"/>
    <w:rsid w:val="007916A5"/>
    <w:rsid w:val="00791DFA"/>
    <w:rsid w:val="007926C0"/>
    <w:rsid w:val="007929AC"/>
    <w:rsid w:val="0079314C"/>
    <w:rsid w:val="007945D8"/>
    <w:rsid w:val="00794E3A"/>
    <w:rsid w:val="00795559"/>
    <w:rsid w:val="0079598C"/>
    <w:rsid w:val="00795A51"/>
    <w:rsid w:val="00795C78"/>
    <w:rsid w:val="00795D48"/>
    <w:rsid w:val="00795EB3"/>
    <w:rsid w:val="00795FFF"/>
    <w:rsid w:val="00797119"/>
    <w:rsid w:val="007974C7"/>
    <w:rsid w:val="007A02BB"/>
    <w:rsid w:val="007A07BF"/>
    <w:rsid w:val="007A0B6B"/>
    <w:rsid w:val="007A1680"/>
    <w:rsid w:val="007A1AE3"/>
    <w:rsid w:val="007A2753"/>
    <w:rsid w:val="007A28DE"/>
    <w:rsid w:val="007A31FF"/>
    <w:rsid w:val="007A325E"/>
    <w:rsid w:val="007A40A8"/>
    <w:rsid w:val="007A4678"/>
    <w:rsid w:val="007A4A44"/>
    <w:rsid w:val="007A60E0"/>
    <w:rsid w:val="007A7A52"/>
    <w:rsid w:val="007A7E0E"/>
    <w:rsid w:val="007B0473"/>
    <w:rsid w:val="007B07EE"/>
    <w:rsid w:val="007B0FF2"/>
    <w:rsid w:val="007B364C"/>
    <w:rsid w:val="007B39DD"/>
    <w:rsid w:val="007B3FF3"/>
    <w:rsid w:val="007B4C33"/>
    <w:rsid w:val="007B5930"/>
    <w:rsid w:val="007B5CDB"/>
    <w:rsid w:val="007B5E40"/>
    <w:rsid w:val="007B6159"/>
    <w:rsid w:val="007B64F8"/>
    <w:rsid w:val="007C0024"/>
    <w:rsid w:val="007C06A2"/>
    <w:rsid w:val="007C0E9F"/>
    <w:rsid w:val="007C1185"/>
    <w:rsid w:val="007C1AEA"/>
    <w:rsid w:val="007C2F7E"/>
    <w:rsid w:val="007C34B2"/>
    <w:rsid w:val="007C35C2"/>
    <w:rsid w:val="007C3FB3"/>
    <w:rsid w:val="007C47E7"/>
    <w:rsid w:val="007C49B3"/>
    <w:rsid w:val="007C5064"/>
    <w:rsid w:val="007C5113"/>
    <w:rsid w:val="007C558B"/>
    <w:rsid w:val="007C5C2A"/>
    <w:rsid w:val="007C62EB"/>
    <w:rsid w:val="007C64D1"/>
    <w:rsid w:val="007C67B3"/>
    <w:rsid w:val="007C7200"/>
    <w:rsid w:val="007C73D5"/>
    <w:rsid w:val="007D0CE4"/>
    <w:rsid w:val="007D0E73"/>
    <w:rsid w:val="007D0E84"/>
    <w:rsid w:val="007D0EF1"/>
    <w:rsid w:val="007D1F31"/>
    <w:rsid w:val="007D2590"/>
    <w:rsid w:val="007D276F"/>
    <w:rsid w:val="007D2879"/>
    <w:rsid w:val="007D407D"/>
    <w:rsid w:val="007D499C"/>
    <w:rsid w:val="007D4AF3"/>
    <w:rsid w:val="007D4CFB"/>
    <w:rsid w:val="007D588E"/>
    <w:rsid w:val="007D6020"/>
    <w:rsid w:val="007D62E4"/>
    <w:rsid w:val="007D6A41"/>
    <w:rsid w:val="007D70C2"/>
    <w:rsid w:val="007D733F"/>
    <w:rsid w:val="007D7F53"/>
    <w:rsid w:val="007D7F72"/>
    <w:rsid w:val="007D7FC6"/>
    <w:rsid w:val="007E0610"/>
    <w:rsid w:val="007E0D6C"/>
    <w:rsid w:val="007E2289"/>
    <w:rsid w:val="007E28E9"/>
    <w:rsid w:val="007E3CDE"/>
    <w:rsid w:val="007E4317"/>
    <w:rsid w:val="007E4560"/>
    <w:rsid w:val="007E5C7E"/>
    <w:rsid w:val="007E73CB"/>
    <w:rsid w:val="007E7E57"/>
    <w:rsid w:val="007F2CF3"/>
    <w:rsid w:val="007F2D7D"/>
    <w:rsid w:val="007F2EAA"/>
    <w:rsid w:val="007F44E2"/>
    <w:rsid w:val="007F4820"/>
    <w:rsid w:val="007F5E71"/>
    <w:rsid w:val="007F6442"/>
    <w:rsid w:val="007F65B6"/>
    <w:rsid w:val="007F6951"/>
    <w:rsid w:val="007F760D"/>
    <w:rsid w:val="0080002E"/>
    <w:rsid w:val="008005A2"/>
    <w:rsid w:val="008030AD"/>
    <w:rsid w:val="00803A1F"/>
    <w:rsid w:val="0080528A"/>
    <w:rsid w:val="00806CC4"/>
    <w:rsid w:val="00806DD8"/>
    <w:rsid w:val="00811A41"/>
    <w:rsid w:val="00812267"/>
    <w:rsid w:val="008123F7"/>
    <w:rsid w:val="00812823"/>
    <w:rsid w:val="008129CA"/>
    <w:rsid w:val="008129DD"/>
    <w:rsid w:val="00812FAE"/>
    <w:rsid w:val="00813FC4"/>
    <w:rsid w:val="008145E6"/>
    <w:rsid w:val="008148B7"/>
    <w:rsid w:val="00820128"/>
    <w:rsid w:val="00820F3E"/>
    <w:rsid w:val="008217B2"/>
    <w:rsid w:val="0082184D"/>
    <w:rsid w:val="00821EA6"/>
    <w:rsid w:val="008223BA"/>
    <w:rsid w:val="00822A32"/>
    <w:rsid w:val="008232E3"/>
    <w:rsid w:val="008236DB"/>
    <w:rsid w:val="00824313"/>
    <w:rsid w:val="00824AE2"/>
    <w:rsid w:val="00824DCD"/>
    <w:rsid w:val="00824F36"/>
    <w:rsid w:val="00825EF6"/>
    <w:rsid w:val="008268A1"/>
    <w:rsid w:val="00826AC5"/>
    <w:rsid w:val="00826B8B"/>
    <w:rsid w:val="00827DB3"/>
    <w:rsid w:val="00830A0C"/>
    <w:rsid w:val="00830E54"/>
    <w:rsid w:val="00831162"/>
    <w:rsid w:val="008313BE"/>
    <w:rsid w:val="008319FB"/>
    <w:rsid w:val="00831BE6"/>
    <w:rsid w:val="00831D9B"/>
    <w:rsid w:val="00831F9D"/>
    <w:rsid w:val="00832BE6"/>
    <w:rsid w:val="00836319"/>
    <w:rsid w:val="008363FB"/>
    <w:rsid w:val="00836889"/>
    <w:rsid w:val="00836F88"/>
    <w:rsid w:val="00837820"/>
    <w:rsid w:val="008404F0"/>
    <w:rsid w:val="0084089B"/>
    <w:rsid w:val="00841D09"/>
    <w:rsid w:val="00841F3E"/>
    <w:rsid w:val="00842127"/>
    <w:rsid w:val="008423AD"/>
    <w:rsid w:val="00844B10"/>
    <w:rsid w:val="00845943"/>
    <w:rsid w:val="00845E13"/>
    <w:rsid w:val="008468E3"/>
    <w:rsid w:val="00846EBB"/>
    <w:rsid w:val="00847632"/>
    <w:rsid w:val="00847EF4"/>
    <w:rsid w:val="00850468"/>
    <w:rsid w:val="00850871"/>
    <w:rsid w:val="00850B05"/>
    <w:rsid w:val="00851A56"/>
    <w:rsid w:val="00852750"/>
    <w:rsid w:val="008533EB"/>
    <w:rsid w:val="00854AE9"/>
    <w:rsid w:val="00854C5E"/>
    <w:rsid w:val="0085554C"/>
    <w:rsid w:val="0085561D"/>
    <w:rsid w:val="008559FC"/>
    <w:rsid w:val="00855BA1"/>
    <w:rsid w:val="00855EE1"/>
    <w:rsid w:val="00856A03"/>
    <w:rsid w:val="00857108"/>
    <w:rsid w:val="00857283"/>
    <w:rsid w:val="008572C9"/>
    <w:rsid w:val="00857F34"/>
    <w:rsid w:val="008602B4"/>
    <w:rsid w:val="00860315"/>
    <w:rsid w:val="008609D7"/>
    <w:rsid w:val="00860CB2"/>
    <w:rsid w:val="00861AAD"/>
    <w:rsid w:val="00862530"/>
    <w:rsid w:val="00863934"/>
    <w:rsid w:val="00863DEB"/>
    <w:rsid w:val="00863FC0"/>
    <w:rsid w:val="0086441C"/>
    <w:rsid w:val="008647A0"/>
    <w:rsid w:val="00864BD9"/>
    <w:rsid w:val="00865579"/>
    <w:rsid w:val="008656D5"/>
    <w:rsid w:val="00865D9A"/>
    <w:rsid w:val="00865E57"/>
    <w:rsid w:val="008672C9"/>
    <w:rsid w:val="00867440"/>
    <w:rsid w:val="00870E80"/>
    <w:rsid w:val="008710BA"/>
    <w:rsid w:val="00872220"/>
    <w:rsid w:val="00872424"/>
    <w:rsid w:val="00872539"/>
    <w:rsid w:val="0087277D"/>
    <w:rsid w:val="00872A31"/>
    <w:rsid w:val="008732F3"/>
    <w:rsid w:val="00873602"/>
    <w:rsid w:val="00873A22"/>
    <w:rsid w:val="00873CE8"/>
    <w:rsid w:val="00873ECC"/>
    <w:rsid w:val="00873EFE"/>
    <w:rsid w:val="008747A3"/>
    <w:rsid w:val="00874FCA"/>
    <w:rsid w:val="008750DA"/>
    <w:rsid w:val="00876F5B"/>
    <w:rsid w:val="0087729D"/>
    <w:rsid w:val="008777C3"/>
    <w:rsid w:val="00877B34"/>
    <w:rsid w:val="00881273"/>
    <w:rsid w:val="00881C35"/>
    <w:rsid w:val="0088225B"/>
    <w:rsid w:val="00882F36"/>
    <w:rsid w:val="00883D35"/>
    <w:rsid w:val="00883D85"/>
    <w:rsid w:val="0088429E"/>
    <w:rsid w:val="0088443C"/>
    <w:rsid w:val="00886224"/>
    <w:rsid w:val="00886BCB"/>
    <w:rsid w:val="0088720E"/>
    <w:rsid w:val="0089050B"/>
    <w:rsid w:val="00890A13"/>
    <w:rsid w:val="0089259D"/>
    <w:rsid w:val="008936FB"/>
    <w:rsid w:val="0089377E"/>
    <w:rsid w:val="00893F3F"/>
    <w:rsid w:val="008946FF"/>
    <w:rsid w:val="00894998"/>
    <w:rsid w:val="008949AA"/>
    <w:rsid w:val="00894DF3"/>
    <w:rsid w:val="0089529B"/>
    <w:rsid w:val="00895E26"/>
    <w:rsid w:val="0089736E"/>
    <w:rsid w:val="00897EAC"/>
    <w:rsid w:val="008A02D9"/>
    <w:rsid w:val="008A0767"/>
    <w:rsid w:val="008A151C"/>
    <w:rsid w:val="008A1967"/>
    <w:rsid w:val="008A2BEF"/>
    <w:rsid w:val="008A4982"/>
    <w:rsid w:val="008A50D5"/>
    <w:rsid w:val="008A677D"/>
    <w:rsid w:val="008A737E"/>
    <w:rsid w:val="008A7963"/>
    <w:rsid w:val="008B0D26"/>
    <w:rsid w:val="008B0DE8"/>
    <w:rsid w:val="008B1356"/>
    <w:rsid w:val="008B2520"/>
    <w:rsid w:val="008B2A60"/>
    <w:rsid w:val="008B2C49"/>
    <w:rsid w:val="008B3069"/>
    <w:rsid w:val="008B3118"/>
    <w:rsid w:val="008B33D1"/>
    <w:rsid w:val="008B44D0"/>
    <w:rsid w:val="008B5CFB"/>
    <w:rsid w:val="008B5F0B"/>
    <w:rsid w:val="008B75EB"/>
    <w:rsid w:val="008C23F0"/>
    <w:rsid w:val="008C281F"/>
    <w:rsid w:val="008C3450"/>
    <w:rsid w:val="008C40D6"/>
    <w:rsid w:val="008C4ABE"/>
    <w:rsid w:val="008C542D"/>
    <w:rsid w:val="008C6262"/>
    <w:rsid w:val="008C66A5"/>
    <w:rsid w:val="008C7687"/>
    <w:rsid w:val="008C7B48"/>
    <w:rsid w:val="008C7D20"/>
    <w:rsid w:val="008D0ACF"/>
    <w:rsid w:val="008D0F19"/>
    <w:rsid w:val="008D224E"/>
    <w:rsid w:val="008D2628"/>
    <w:rsid w:val="008D2F5E"/>
    <w:rsid w:val="008D3444"/>
    <w:rsid w:val="008D3790"/>
    <w:rsid w:val="008D3A08"/>
    <w:rsid w:val="008D3E73"/>
    <w:rsid w:val="008D40A0"/>
    <w:rsid w:val="008D47AC"/>
    <w:rsid w:val="008D4A0D"/>
    <w:rsid w:val="008D50C4"/>
    <w:rsid w:val="008D5619"/>
    <w:rsid w:val="008D56F7"/>
    <w:rsid w:val="008D586B"/>
    <w:rsid w:val="008D6232"/>
    <w:rsid w:val="008D6B7E"/>
    <w:rsid w:val="008D6C3C"/>
    <w:rsid w:val="008D74CA"/>
    <w:rsid w:val="008D78B4"/>
    <w:rsid w:val="008D79ED"/>
    <w:rsid w:val="008D7FD0"/>
    <w:rsid w:val="008E07D0"/>
    <w:rsid w:val="008E0899"/>
    <w:rsid w:val="008E096F"/>
    <w:rsid w:val="008E15C6"/>
    <w:rsid w:val="008E16C1"/>
    <w:rsid w:val="008E1BF7"/>
    <w:rsid w:val="008E2548"/>
    <w:rsid w:val="008E3390"/>
    <w:rsid w:val="008E461D"/>
    <w:rsid w:val="008E4C0E"/>
    <w:rsid w:val="008E53EB"/>
    <w:rsid w:val="008E57D6"/>
    <w:rsid w:val="008E5D7A"/>
    <w:rsid w:val="008E6C6D"/>
    <w:rsid w:val="008E7894"/>
    <w:rsid w:val="008E7C81"/>
    <w:rsid w:val="008F004C"/>
    <w:rsid w:val="008F1760"/>
    <w:rsid w:val="008F25DC"/>
    <w:rsid w:val="008F36E0"/>
    <w:rsid w:val="008F4A20"/>
    <w:rsid w:val="008F5437"/>
    <w:rsid w:val="008F589F"/>
    <w:rsid w:val="008F5F48"/>
    <w:rsid w:val="008F60AD"/>
    <w:rsid w:val="008F61D7"/>
    <w:rsid w:val="008F7038"/>
    <w:rsid w:val="008F76B8"/>
    <w:rsid w:val="0090314E"/>
    <w:rsid w:val="00904541"/>
    <w:rsid w:val="00904E01"/>
    <w:rsid w:val="00905124"/>
    <w:rsid w:val="00906B68"/>
    <w:rsid w:val="00906DE2"/>
    <w:rsid w:val="00907F1D"/>
    <w:rsid w:val="00910A3F"/>
    <w:rsid w:val="009124C2"/>
    <w:rsid w:val="009127C3"/>
    <w:rsid w:val="009129F0"/>
    <w:rsid w:val="00913778"/>
    <w:rsid w:val="009147B9"/>
    <w:rsid w:val="00915295"/>
    <w:rsid w:val="009153BC"/>
    <w:rsid w:val="00916135"/>
    <w:rsid w:val="00916777"/>
    <w:rsid w:val="00916EBC"/>
    <w:rsid w:val="009176A5"/>
    <w:rsid w:val="009177D8"/>
    <w:rsid w:val="009178F4"/>
    <w:rsid w:val="00917BD8"/>
    <w:rsid w:val="0092048A"/>
    <w:rsid w:val="009214FB"/>
    <w:rsid w:val="00921B76"/>
    <w:rsid w:val="0092411E"/>
    <w:rsid w:val="00924613"/>
    <w:rsid w:val="009248F6"/>
    <w:rsid w:val="00924CCB"/>
    <w:rsid w:val="00926190"/>
    <w:rsid w:val="00926DEF"/>
    <w:rsid w:val="00927905"/>
    <w:rsid w:val="00930276"/>
    <w:rsid w:val="009312AA"/>
    <w:rsid w:val="0093189D"/>
    <w:rsid w:val="009319D9"/>
    <w:rsid w:val="0093261D"/>
    <w:rsid w:val="00932F34"/>
    <w:rsid w:val="00933053"/>
    <w:rsid w:val="009335C2"/>
    <w:rsid w:val="0093361F"/>
    <w:rsid w:val="00933B79"/>
    <w:rsid w:val="00933BE5"/>
    <w:rsid w:val="009348C1"/>
    <w:rsid w:val="00934E1B"/>
    <w:rsid w:val="00935F6E"/>
    <w:rsid w:val="00935FFE"/>
    <w:rsid w:val="00936747"/>
    <w:rsid w:val="00936ACE"/>
    <w:rsid w:val="009371B6"/>
    <w:rsid w:val="00941252"/>
    <w:rsid w:val="009412C8"/>
    <w:rsid w:val="009417BF"/>
    <w:rsid w:val="009420D9"/>
    <w:rsid w:val="00942136"/>
    <w:rsid w:val="009424B0"/>
    <w:rsid w:val="00942810"/>
    <w:rsid w:val="00942963"/>
    <w:rsid w:val="009436F6"/>
    <w:rsid w:val="009457A5"/>
    <w:rsid w:val="009457C0"/>
    <w:rsid w:val="009466FF"/>
    <w:rsid w:val="0094731B"/>
    <w:rsid w:val="009473E8"/>
    <w:rsid w:val="009479A1"/>
    <w:rsid w:val="00947D2C"/>
    <w:rsid w:val="00950903"/>
    <w:rsid w:val="00951080"/>
    <w:rsid w:val="0095210E"/>
    <w:rsid w:val="009521E4"/>
    <w:rsid w:val="00952209"/>
    <w:rsid w:val="00952C52"/>
    <w:rsid w:val="00953239"/>
    <w:rsid w:val="009541DD"/>
    <w:rsid w:val="009543EA"/>
    <w:rsid w:val="0095462C"/>
    <w:rsid w:val="009550E4"/>
    <w:rsid w:val="00955C76"/>
    <w:rsid w:val="00955EC7"/>
    <w:rsid w:val="00956942"/>
    <w:rsid w:val="009576E9"/>
    <w:rsid w:val="00960682"/>
    <w:rsid w:val="0096092A"/>
    <w:rsid w:val="00961786"/>
    <w:rsid w:val="00961959"/>
    <w:rsid w:val="0096275B"/>
    <w:rsid w:val="00963943"/>
    <w:rsid w:val="00964BC9"/>
    <w:rsid w:val="00965070"/>
    <w:rsid w:val="009657AF"/>
    <w:rsid w:val="00966379"/>
    <w:rsid w:val="009665E3"/>
    <w:rsid w:val="00967907"/>
    <w:rsid w:val="00967F46"/>
    <w:rsid w:val="0097001B"/>
    <w:rsid w:val="00971C0A"/>
    <w:rsid w:val="00972523"/>
    <w:rsid w:val="00972A6F"/>
    <w:rsid w:val="00972C17"/>
    <w:rsid w:val="009743CB"/>
    <w:rsid w:val="00974BBB"/>
    <w:rsid w:val="00974CD4"/>
    <w:rsid w:val="00975C9E"/>
    <w:rsid w:val="00975FFF"/>
    <w:rsid w:val="00976D9C"/>
    <w:rsid w:val="00977138"/>
    <w:rsid w:val="009773D7"/>
    <w:rsid w:val="009804B4"/>
    <w:rsid w:val="00981FE4"/>
    <w:rsid w:val="0098210D"/>
    <w:rsid w:val="00982226"/>
    <w:rsid w:val="00982346"/>
    <w:rsid w:val="00982951"/>
    <w:rsid w:val="00982967"/>
    <w:rsid w:val="00982EC3"/>
    <w:rsid w:val="0098357E"/>
    <w:rsid w:val="00983669"/>
    <w:rsid w:val="00985822"/>
    <w:rsid w:val="00985DE7"/>
    <w:rsid w:val="00985EFF"/>
    <w:rsid w:val="00986A07"/>
    <w:rsid w:val="00986BFA"/>
    <w:rsid w:val="00987104"/>
    <w:rsid w:val="00987217"/>
    <w:rsid w:val="00987B81"/>
    <w:rsid w:val="00987FED"/>
    <w:rsid w:val="0099044A"/>
    <w:rsid w:val="00990588"/>
    <w:rsid w:val="009907FA"/>
    <w:rsid w:val="009908F2"/>
    <w:rsid w:val="00990C74"/>
    <w:rsid w:val="00990D9C"/>
    <w:rsid w:val="00991372"/>
    <w:rsid w:val="00991E20"/>
    <w:rsid w:val="00992E7A"/>
    <w:rsid w:val="00993B55"/>
    <w:rsid w:val="00994712"/>
    <w:rsid w:val="00994B5F"/>
    <w:rsid w:val="00994C9F"/>
    <w:rsid w:val="00995129"/>
    <w:rsid w:val="00995841"/>
    <w:rsid w:val="00997A4E"/>
    <w:rsid w:val="00997F6B"/>
    <w:rsid w:val="009A064A"/>
    <w:rsid w:val="009A0C5E"/>
    <w:rsid w:val="009A0F81"/>
    <w:rsid w:val="009A1073"/>
    <w:rsid w:val="009A1233"/>
    <w:rsid w:val="009A1E62"/>
    <w:rsid w:val="009A1F9F"/>
    <w:rsid w:val="009A26E1"/>
    <w:rsid w:val="009A298A"/>
    <w:rsid w:val="009A2D27"/>
    <w:rsid w:val="009A2F41"/>
    <w:rsid w:val="009A33B6"/>
    <w:rsid w:val="009A4083"/>
    <w:rsid w:val="009A4632"/>
    <w:rsid w:val="009A5316"/>
    <w:rsid w:val="009A53A8"/>
    <w:rsid w:val="009A5432"/>
    <w:rsid w:val="009A57A7"/>
    <w:rsid w:val="009A5C9F"/>
    <w:rsid w:val="009A6FD8"/>
    <w:rsid w:val="009A7158"/>
    <w:rsid w:val="009A71F8"/>
    <w:rsid w:val="009A721F"/>
    <w:rsid w:val="009B0213"/>
    <w:rsid w:val="009B0761"/>
    <w:rsid w:val="009B184B"/>
    <w:rsid w:val="009B1C64"/>
    <w:rsid w:val="009B1FF3"/>
    <w:rsid w:val="009B28F9"/>
    <w:rsid w:val="009B29AA"/>
    <w:rsid w:val="009B35A6"/>
    <w:rsid w:val="009B3BD4"/>
    <w:rsid w:val="009B431F"/>
    <w:rsid w:val="009B5F7E"/>
    <w:rsid w:val="009B6291"/>
    <w:rsid w:val="009B66B8"/>
    <w:rsid w:val="009B680E"/>
    <w:rsid w:val="009B6850"/>
    <w:rsid w:val="009B748D"/>
    <w:rsid w:val="009B7DD6"/>
    <w:rsid w:val="009C03B8"/>
    <w:rsid w:val="009C0713"/>
    <w:rsid w:val="009C0F74"/>
    <w:rsid w:val="009C1167"/>
    <w:rsid w:val="009C37ED"/>
    <w:rsid w:val="009C53A8"/>
    <w:rsid w:val="009C6491"/>
    <w:rsid w:val="009C7CF2"/>
    <w:rsid w:val="009C7D9D"/>
    <w:rsid w:val="009D0536"/>
    <w:rsid w:val="009D0E1C"/>
    <w:rsid w:val="009D14B4"/>
    <w:rsid w:val="009D1CFD"/>
    <w:rsid w:val="009D1DC6"/>
    <w:rsid w:val="009D25B6"/>
    <w:rsid w:val="009D27B7"/>
    <w:rsid w:val="009D2870"/>
    <w:rsid w:val="009D41F9"/>
    <w:rsid w:val="009D4335"/>
    <w:rsid w:val="009D4A14"/>
    <w:rsid w:val="009D4B7E"/>
    <w:rsid w:val="009D512D"/>
    <w:rsid w:val="009D587F"/>
    <w:rsid w:val="009D5C30"/>
    <w:rsid w:val="009D5FF8"/>
    <w:rsid w:val="009D787F"/>
    <w:rsid w:val="009E2331"/>
    <w:rsid w:val="009E2781"/>
    <w:rsid w:val="009E2831"/>
    <w:rsid w:val="009E3933"/>
    <w:rsid w:val="009E579F"/>
    <w:rsid w:val="009E598E"/>
    <w:rsid w:val="009E6B24"/>
    <w:rsid w:val="009E7427"/>
    <w:rsid w:val="009F11F3"/>
    <w:rsid w:val="009F1577"/>
    <w:rsid w:val="009F33CB"/>
    <w:rsid w:val="009F3772"/>
    <w:rsid w:val="009F3B46"/>
    <w:rsid w:val="009F47AB"/>
    <w:rsid w:val="009F4839"/>
    <w:rsid w:val="009F4F78"/>
    <w:rsid w:val="009F6588"/>
    <w:rsid w:val="009F67C5"/>
    <w:rsid w:val="009F703D"/>
    <w:rsid w:val="009F7349"/>
    <w:rsid w:val="009F78E4"/>
    <w:rsid w:val="00A00815"/>
    <w:rsid w:val="00A0199E"/>
    <w:rsid w:val="00A01A6D"/>
    <w:rsid w:val="00A0251F"/>
    <w:rsid w:val="00A04E64"/>
    <w:rsid w:val="00A05126"/>
    <w:rsid w:val="00A053B6"/>
    <w:rsid w:val="00A0593B"/>
    <w:rsid w:val="00A05E24"/>
    <w:rsid w:val="00A0619B"/>
    <w:rsid w:val="00A06312"/>
    <w:rsid w:val="00A06BAB"/>
    <w:rsid w:val="00A06F68"/>
    <w:rsid w:val="00A07A79"/>
    <w:rsid w:val="00A07C38"/>
    <w:rsid w:val="00A105FD"/>
    <w:rsid w:val="00A106F0"/>
    <w:rsid w:val="00A10E92"/>
    <w:rsid w:val="00A110DA"/>
    <w:rsid w:val="00A11B56"/>
    <w:rsid w:val="00A11C9C"/>
    <w:rsid w:val="00A11F2C"/>
    <w:rsid w:val="00A11FA8"/>
    <w:rsid w:val="00A1208F"/>
    <w:rsid w:val="00A12265"/>
    <w:rsid w:val="00A12351"/>
    <w:rsid w:val="00A13B88"/>
    <w:rsid w:val="00A13DDA"/>
    <w:rsid w:val="00A14AF7"/>
    <w:rsid w:val="00A150D8"/>
    <w:rsid w:val="00A1538D"/>
    <w:rsid w:val="00A154A9"/>
    <w:rsid w:val="00A161F6"/>
    <w:rsid w:val="00A17794"/>
    <w:rsid w:val="00A2024D"/>
    <w:rsid w:val="00A202DC"/>
    <w:rsid w:val="00A2061D"/>
    <w:rsid w:val="00A20B63"/>
    <w:rsid w:val="00A213E0"/>
    <w:rsid w:val="00A2189D"/>
    <w:rsid w:val="00A22C38"/>
    <w:rsid w:val="00A23A48"/>
    <w:rsid w:val="00A23B9D"/>
    <w:rsid w:val="00A23E3F"/>
    <w:rsid w:val="00A23F1D"/>
    <w:rsid w:val="00A24310"/>
    <w:rsid w:val="00A256CF"/>
    <w:rsid w:val="00A25D2C"/>
    <w:rsid w:val="00A26B39"/>
    <w:rsid w:val="00A26DD7"/>
    <w:rsid w:val="00A26EFB"/>
    <w:rsid w:val="00A270C0"/>
    <w:rsid w:val="00A27C44"/>
    <w:rsid w:val="00A30857"/>
    <w:rsid w:val="00A30935"/>
    <w:rsid w:val="00A31059"/>
    <w:rsid w:val="00A31769"/>
    <w:rsid w:val="00A32068"/>
    <w:rsid w:val="00A324C7"/>
    <w:rsid w:val="00A32565"/>
    <w:rsid w:val="00A328E8"/>
    <w:rsid w:val="00A3312D"/>
    <w:rsid w:val="00A339BB"/>
    <w:rsid w:val="00A343FF"/>
    <w:rsid w:val="00A357E8"/>
    <w:rsid w:val="00A363EE"/>
    <w:rsid w:val="00A36F05"/>
    <w:rsid w:val="00A3752D"/>
    <w:rsid w:val="00A377A1"/>
    <w:rsid w:val="00A37F02"/>
    <w:rsid w:val="00A40B21"/>
    <w:rsid w:val="00A43407"/>
    <w:rsid w:val="00A438F0"/>
    <w:rsid w:val="00A4472A"/>
    <w:rsid w:val="00A44BA8"/>
    <w:rsid w:val="00A47BA6"/>
    <w:rsid w:val="00A47DBE"/>
    <w:rsid w:val="00A50613"/>
    <w:rsid w:val="00A50DCE"/>
    <w:rsid w:val="00A50E73"/>
    <w:rsid w:val="00A51737"/>
    <w:rsid w:val="00A5232A"/>
    <w:rsid w:val="00A53EE7"/>
    <w:rsid w:val="00A5512F"/>
    <w:rsid w:val="00A56D27"/>
    <w:rsid w:val="00A56D56"/>
    <w:rsid w:val="00A60701"/>
    <w:rsid w:val="00A6081C"/>
    <w:rsid w:val="00A60868"/>
    <w:rsid w:val="00A61E96"/>
    <w:rsid w:val="00A623DE"/>
    <w:rsid w:val="00A62548"/>
    <w:rsid w:val="00A62C30"/>
    <w:rsid w:val="00A63D73"/>
    <w:rsid w:val="00A6415B"/>
    <w:rsid w:val="00A642FF"/>
    <w:rsid w:val="00A65071"/>
    <w:rsid w:val="00A657BA"/>
    <w:rsid w:val="00A65E41"/>
    <w:rsid w:val="00A66142"/>
    <w:rsid w:val="00A664F2"/>
    <w:rsid w:val="00A66988"/>
    <w:rsid w:val="00A67BFE"/>
    <w:rsid w:val="00A700C6"/>
    <w:rsid w:val="00A70173"/>
    <w:rsid w:val="00A716F0"/>
    <w:rsid w:val="00A71819"/>
    <w:rsid w:val="00A729D1"/>
    <w:rsid w:val="00A72AFC"/>
    <w:rsid w:val="00A72B91"/>
    <w:rsid w:val="00A737CB"/>
    <w:rsid w:val="00A73ABE"/>
    <w:rsid w:val="00A73D29"/>
    <w:rsid w:val="00A73D73"/>
    <w:rsid w:val="00A747F6"/>
    <w:rsid w:val="00A74F53"/>
    <w:rsid w:val="00A756A1"/>
    <w:rsid w:val="00A75A7F"/>
    <w:rsid w:val="00A76675"/>
    <w:rsid w:val="00A7684C"/>
    <w:rsid w:val="00A76B8C"/>
    <w:rsid w:val="00A77857"/>
    <w:rsid w:val="00A77B62"/>
    <w:rsid w:val="00A77EDB"/>
    <w:rsid w:val="00A8026E"/>
    <w:rsid w:val="00A808DC"/>
    <w:rsid w:val="00A80D4F"/>
    <w:rsid w:val="00A82292"/>
    <w:rsid w:val="00A82BF3"/>
    <w:rsid w:val="00A82EA7"/>
    <w:rsid w:val="00A833CD"/>
    <w:rsid w:val="00A835CE"/>
    <w:rsid w:val="00A83793"/>
    <w:rsid w:val="00A83AD6"/>
    <w:rsid w:val="00A847E6"/>
    <w:rsid w:val="00A84D79"/>
    <w:rsid w:val="00A85166"/>
    <w:rsid w:val="00A85C7F"/>
    <w:rsid w:val="00A86AB9"/>
    <w:rsid w:val="00A8781E"/>
    <w:rsid w:val="00A9001B"/>
    <w:rsid w:val="00A9082A"/>
    <w:rsid w:val="00A90A18"/>
    <w:rsid w:val="00A90E52"/>
    <w:rsid w:val="00A91A4E"/>
    <w:rsid w:val="00A91BD1"/>
    <w:rsid w:val="00A92180"/>
    <w:rsid w:val="00A92590"/>
    <w:rsid w:val="00A9285B"/>
    <w:rsid w:val="00A93ACA"/>
    <w:rsid w:val="00A94875"/>
    <w:rsid w:val="00A96295"/>
    <w:rsid w:val="00A968E4"/>
    <w:rsid w:val="00AA0596"/>
    <w:rsid w:val="00AA07B6"/>
    <w:rsid w:val="00AA0897"/>
    <w:rsid w:val="00AA09F4"/>
    <w:rsid w:val="00AA0DE7"/>
    <w:rsid w:val="00AA0EDF"/>
    <w:rsid w:val="00AA10A7"/>
    <w:rsid w:val="00AA342A"/>
    <w:rsid w:val="00AA421E"/>
    <w:rsid w:val="00AA42AD"/>
    <w:rsid w:val="00AA442B"/>
    <w:rsid w:val="00AA5A3C"/>
    <w:rsid w:val="00AA5E57"/>
    <w:rsid w:val="00AA7B4A"/>
    <w:rsid w:val="00AB0475"/>
    <w:rsid w:val="00AB0EF7"/>
    <w:rsid w:val="00AB156D"/>
    <w:rsid w:val="00AB1730"/>
    <w:rsid w:val="00AB1C88"/>
    <w:rsid w:val="00AB2110"/>
    <w:rsid w:val="00AB252F"/>
    <w:rsid w:val="00AB26FE"/>
    <w:rsid w:val="00AB38B2"/>
    <w:rsid w:val="00AB489B"/>
    <w:rsid w:val="00AB499B"/>
    <w:rsid w:val="00AB4CB2"/>
    <w:rsid w:val="00AB4F75"/>
    <w:rsid w:val="00AB5F90"/>
    <w:rsid w:val="00AB60E7"/>
    <w:rsid w:val="00AB630A"/>
    <w:rsid w:val="00AC0291"/>
    <w:rsid w:val="00AC0705"/>
    <w:rsid w:val="00AC0D14"/>
    <w:rsid w:val="00AC1533"/>
    <w:rsid w:val="00AC16FA"/>
    <w:rsid w:val="00AC19A1"/>
    <w:rsid w:val="00AC239C"/>
    <w:rsid w:val="00AC23DB"/>
    <w:rsid w:val="00AC272E"/>
    <w:rsid w:val="00AC274B"/>
    <w:rsid w:val="00AC383A"/>
    <w:rsid w:val="00AC3C22"/>
    <w:rsid w:val="00AC3E66"/>
    <w:rsid w:val="00AC4260"/>
    <w:rsid w:val="00AC482B"/>
    <w:rsid w:val="00AC54F0"/>
    <w:rsid w:val="00AC5B00"/>
    <w:rsid w:val="00AC5C22"/>
    <w:rsid w:val="00AC6A88"/>
    <w:rsid w:val="00AD0F58"/>
    <w:rsid w:val="00AD13A3"/>
    <w:rsid w:val="00AD1550"/>
    <w:rsid w:val="00AD16CE"/>
    <w:rsid w:val="00AD1F8C"/>
    <w:rsid w:val="00AD1FA2"/>
    <w:rsid w:val="00AD24FC"/>
    <w:rsid w:val="00AD3391"/>
    <w:rsid w:val="00AD348A"/>
    <w:rsid w:val="00AD3662"/>
    <w:rsid w:val="00AD39E6"/>
    <w:rsid w:val="00AD450B"/>
    <w:rsid w:val="00AD555A"/>
    <w:rsid w:val="00AD5D45"/>
    <w:rsid w:val="00AD5F86"/>
    <w:rsid w:val="00AD6E1E"/>
    <w:rsid w:val="00AD7C53"/>
    <w:rsid w:val="00AE1609"/>
    <w:rsid w:val="00AE2C59"/>
    <w:rsid w:val="00AE3118"/>
    <w:rsid w:val="00AE328B"/>
    <w:rsid w:val="00AE4513"/>
    <w:rsid w:val="00AE506E"/>
    <w:rsid w:val="00AE6683"/>
    <w:rsid w:val="00AE6A28"/>
    <w:rsid w:val="00AE707E"/>
    <w:rsid w:val="00AE79C3"/>
    <w:rsid w:val="00AF0486"/>
    <w:rsid w:val="00AF0492"/>
    <w:rsid w:val="00AF0CD3"/>
    <w:rsid w:val="00AF11BB"/>
    <w:rsid w:val="00AF1711"/>
    <w:rsid w:val="00AF22D9"/>
    <w:rsid w:val="00AF423E"/>
    <w:rsid w:val="00AF4E17"/>
    <w:rsid w:val="00AF516F"/>
    <w:rsid w:val="00AF51CC"/>
    <w:rsid w:val="00AF616B"/>
    <w:rsid w:val="00AF7310"/>
    <w:rsid w:val="00B00DF1"/>
    <w:rsid w:val="00B037B6"/>
    <w:rsid w:val="00B03836"/>
    <w:rsid w:val="00B04829"/>
    <w:rsid w:val="00B053C8"/>
    <w:rsid w:val="00B056F7"/>
    <w:rsid w:val="00B107E4"/>
    <w:rsid w:val="00B108C0"/>
    <w:rsid w:val="00B10B8F"/>
    <w:rsid w:val="00B10C72"/>
    <w:rsid w:val="00B10EF0"/>
    <w:rsid w:val="00B1161F"/>
    <w:rsid w:val="00B12085"/>
    <w:rsid w:val="00B120F2"/>
    <w:rsid w:val="00B12295"/>
    <w:rsid w:val="00B12404"/>
    <w:rsid w:val="00B12F01"/>
    <w:rsid w:val="00B1376C"/>
    <w:rsid w:val="00B141BB"/>
    <w:rsid w:val="00B14387"/>
    <w:rsid w:val="00B14CF5"/>
    <w:rsid w:val="00B15717"/>
    <w:rsid w:val="00B15BD9"/>
    <w:rsid w:val="00B16233"/>
    <w:rsid w:val="00B166F2"/>
    <w:rsid w:val="00B16716"/>
    <w:rsid w:val="00B16F0D"/>
    <w:rsid w:val="00B1770F"/>
    <w:rsid w:val="00B2048F"/>
    <w:rsid w:val="00B205A4"/>
    <w:rsid w:val="00B210FB"/>
    <w:rsid w:val="00B2123F"/>
    <w:rsid w:val="00B21AA4"/>
    <w:rsid w:val="00B223AF"/>
    <w:rsid w:val="00B225A2"/>
    <w:rsid w:val="00B22801"/>
    <w:rsid w:val="00B22821"/>
    <w:rsid w:val="00B23025"/>
    <w:rsid w:val="00B24D84"/>
    <w:rsid w:val="00B25500"/>
    <w:rsid w:val="00B2553A"/>
    <w:rsid w:val="00B261EA"/>
    <w:rsid w:val="00B2788C"/>
    <w:rsid w:val="00B321CB"/>
    <w:rsid w:val="00B32B78"/>
    <w:rsid w:val="00B33E84"/>
    <w:rsid w:val="00B3431A"/>
    <w:rsid w:val="00B34592"/>
    <w:rsid w:val="00B35D17"/>
    <w:rsid w:val="00B3657B"/>
    <w:rsid w:val="00B36CA1"/>
    <w:rsid w:val="00B370E1"/>
    <w:rsid w:val="00B37AFB"/>
    <w:rsid w:val="00B400CE"/>
    <w:rsid w:val="00B40EA3"/>
    <w:rsid w:val="00B40FC3"/>
    <w:rsid w:val="00B413A1"/>
    <w:rsid w:val="00B41660"/>
    <w:rsid w:val="00B41B74"/>
    <w:rsid w:val="00B42426"/>
    <w:rsid w:val="00B4265C"/>
    <w:rsid w:val="00B43346"/>
    <w:rsid w:val="00B4367D"/>
    <w:rsid w:val="00B44CA3"/>
    <w:rsid w:val="00B44D98"/>
    <w:rsid w:val="00B454C3"/>
    <w:rsid w:val="00B46CDF"/>
    <w:rsid w:val="00B50C43"/>
    <w:rsid w:val="00B50E33"/>
    <w:rsid w:val="00B51666"/>
    <w:rsid w:val="00B5275F"/>
    <w:rsid w:val="00B53F2B"/>
    <w:rsid w:val="00B5527F"/>
    <w:rsid w:val="00B5558D"/>
    <w:rsid w:val="00B55B06"/>
    <w:rsid w:val="00B60393"/>
    <w:rsid w:val="00B613C7"/>
    <w:rsid w:val="00B6141C"/>
    <w:rsid w:val="00B61F78"/>
    <w:rsid w:val="00B621E9"/>
    <w:rsid w:val="00B6418A"/>
    <w:rsid w:val="00B64CE0"/>
    <w:rsid w:val="00B64FD1"/>
    <w:rsid w:val="00B65882"/>
    <w:rsid w:val="00B65B63"/>
    <w:rsid w:val="00B66066"/>
    <w:rsid w:val="00B66B72"/>
    <w:rsid w:val="00B6784C"/>
    <w:rsid w:val="00B67FFE"/>
    <w:rsid w:val="00B704ED"/>
    <w:rsid w:val="00B70534"/>
    <w:rsid w:val="00B70C8F"/>
    <w:rsid w:val="00B71345"/>
    <w:rsid w:val="00B71CDA"/>
    <w:rsid w:val="00B72124"/>
    <w:rsid w:val="00B722D4"/>
    <w:rsid w:val="00B72697"/>
    <w:rsid w:val="00B72DBA"/>
    <w:rsid w:val="00B750B3"/>
    <w:rsid w:val="00B75A84"/>
    <w:rsid w:val="00B77248"/>
    <w:rsid w:val="00B77273"/>
    <w:rsid w:val="00B77C53"/>
    <w:rsid w:val="00B80133"/>
    <w:rsid w:val="00B8026A"/>
    <w:rsid w:val="00B8156D"/>
    <w:rsid w:val="00B81C8C"/>
    <w:rsid w:val="00B81DC3"/>
    <w:rsid w:val="00B8294E"/>
    <w:rsid w:val="00B839E8"/>
    <w:rsid w:val="00B83FAE"/>
    <w:rsid w:val="00B848C3"/>
    <w:rsid w:val="00B85562"/>
    <w:rsid w:val="00B860AD"/>
    <w:rsid w:val="00B86661"/>
    <w:rsid w:val="00B90046"/>
    <w:rsid w:val="00B90099"/>
    <w:rsid w:val="00B920A0"/>
    <w:rsid w:val="00B92185"/>
    <w:rsid w:val="00B93368"/>
    <w:rsid w:val="00B93DBF"/>
    <w:rsid w:val="00B94597"/>
    <w:rsid w:val="00B94A7C"/>
    <w:rsid w:val="00B958C3"/>
    <w:rsid w:val="00B96198"/>
    <w:rsid w:val="00B96261"/>
    <w:rsid w:val="00B96736"/>
    <w:rsid w:val="00B968D4"/>
    <w:rsid w:val="00B96933"/>
    <w:rsid w:val="00B96979"/>
    <w:rsid w:val="00B9723E"/>
    <w:rsid w:val="00BA0010"/>
    <w:rsid w:val="00BA0102"/>
    <w:rsid w:val="00BA0289"/>
    <w:rsid w:val="00BA037F"/>
    <w:rsid w:val="00BA087E"/>
    <w:rsid w:val="00BA0B16"/>
    <w:rsid w:val="00BA1031"/>
    <w:rsid w:val="00BA14DD"/>
    <w:rsid w:val="00BA16C0"/>
    <w:rsid w:val="00BA17A4"/>
    <w:rsid w:val="00BA182E"/>
    <w:rsid w:val="00BA301D"/>
    <w:rsid w:val="00BA3325"/>
    <w:rsid w:val="00BA3720"/>
    <w:rsid w:val="00BA3EDB"/>
    <w:rsid w:val="00BA4493"/>
    <w:rsid w:val="00BA4A6E"/>
    <w:rsid w:val="00BA555A"/>
    <w:rsid w:val="00BA61E6"/>
    <w:rsid w:val="00BA61F5"/>
    <w:rsid w:val="00BA62E0"/>
    <w:rsid w:val="00BA685E"/>
    <w:rsid w:val="00BA6DCB"/>
    <w:rsid w:val="00BA6DD2"/>
    <w:rsid w:val="00BA7419"/>
    <w:rsid w:val="00BB1021"/>
    <w:rsid w:val="00BB1280"/>
    <w:rsid w:val="00BB16F1"/>
    <w:rsid w:val="00BB18C9"/>
    <w:rsid w:val="00BB2179"/>
    <w:rsid w:val="00BB244D"/>
    <w:rsid w:val="00BB2EEB"/>
    <w:rsid w:val="00BB394D"/>
    <w:rsid w:val="00BB3973"/>
    <w:rsid w:val="00BB52E6"/>
    <w:rsid w:val="00BB5817"/>
    <w:rsid w:val="00BB6991"/>
    <w:rsid w:val="00BB738D"/>
    <w:rsid w:val="00BC01FC"/>
    <w:rsid w:val="00BC0A22"/>
    <w:rsid w:val="00BC0D19"/>
    <w:rsid w:val="00BC2097"/>
    <w:rsid w:val="00BC246A"/>
    <w:rsid w:val="00BC29A4"/>
    <w:rsid w:val="00BC2ABC"/>
    <w:rsid w:val="00BC37AF"/>
    <w:rsid w:val="00BC3A5A"/>
    <w:rsid w:val="00BC3A5D"/>
    <w:rsid w:val="00BC3FEE"/>
    <w:rsid w:val="00BC4226"/>
    <w:rsid w:val="00BC49CF"/>
    <w:rsid w:val="00BC4A45"/>
    <w:rsid w:val="00BC4AF8"/>
    <w:rsid w:val="00BC4DF1"/>
    <w:rsid w:val="00BC500E"/>
    <w:rsid w:val="00BC52A6"/>
    <w:rsid w:val="00BC5A0E"/>
    <w:rsid w:val="00BC5D1F"/>
    <w:rsid w:val="00BC69A3"/>
    <w:rsid w:val="00BC6BC3"/>
    <w:rsid w:val="00BC7098"/>
    <w:rsid w:val="00BC7289"/>
    <w:rsid w:val="00BC7710"/>
    <w:rsid w:val="00BD0BBE"/>
    <w:rsid w:val="00BD2868"/>
    <w:rsid w:val="00BD296B"/>
    <w:rsid w:val="00BD2EDA"/>
    <w:rsid w:val="00BD2F27"/>
    <w:rsid w:val="00BD3881"/>
    <w:rsid w:val="00BD44AF"/>
    <w:rsid w:val="00BD51FE"/>
    <w:rsid w:val="00BD559D"/>
    <w:rsid w:val="00BD57B9"/>
    <w:rsid w:val="00BD723E"/>
    <w:rsid w:val="00BE1648"/>
    <w:rsid w:val="00BE17B9"/>
    <w:rsid w:val="00BE3719"/>
    <w:rsid w:val="00BE3E20"/>
    <w:rsid w:val="00BE3E8B"/>
    <w:rsid w:val="00BE4BC6"/>
    <w:rsid w:val="00BE4E3E"/>
    <w:rsid w:val="00BE5607"/>
    <w:rsid w:val="00BE7208"/>
    <w:rsid w:val="00BE7D0F"/>
    <w:rsid w:val="00BF03EC"/>
    <w:rsid w:val="00BF0D5C"/>
    <w:rsid w:val="00BF13E7"/>
    <w:rsid w:val="00BF233F"/>
    <w:rsid w:val="00BF284C"/>
    <w:rsid w:val="00BF2AA9"/>
    <w:rsid w:val="00BF30E1"/>
    <w:rsid w:val="00BF348C"/>
    <w:rsid w:val="00BF3729"/>
    <w:rsid w:val="00BF3BCF"/>
    <w:rsid w:val="00BF49CA"/>
    <w:rsid w:val="00BF4C5F"/>
    <w:rsid w:val="00BF56DC"/>
    <w:rsid w:val="00BF5BDA"/>
    <w:rsid w:val="00BF6218"/>
    <w:rsid w:val="00BF6C4A"/>
    <w:rsid w:val="00BF7B86"/>
    <w:rsid w:val="00C001AA"/>
    <w:rsid w:val="00C00CE4"/>
    <w:rsid w:val="00C01A64"/>
    <w:rsid w:val="00C024C8"/>
    <w:rsid w:val="00C02D31"/>
    <w:rsid w:val="00C0342B"/>
    <w:rsid w:val="00C03FEA"/>
    <w:rsid w:val="00C04398"/>
    <w:rsid w:val="00C046C5"/>
    <w:rsid w:val="00C04CED"/>
    <w:rsid w:val="00C04D11"/>
    <w:rsid w:val="00C050D1"/>
    <w:rsid w:val="00C064D4"/>
    <w:rsid w:val="00C06ADD"/>
    <w:rsid w:val="00C07070"/>
    <w:rsid w:val="00C100BF"/>
    <w:rsid w:val="00C108DF"/>
    <w:rsid w:val="00C10D97"/>
    <w:rsid w:val="00C11230"/>
    <w:rsid w:val="00C11D27"/>
    <w:rsid w:val="00C14259"/>
    <w:rsid w:val="00C1534F"/>
    <w:rsid w:val="00C17331"/>
    <w:rsid w:val="00C17FFB"/>
    <w:rsid w:val="00C200BD"/>
    <w:rsid w:val="00C20EBF"/>
    <w:rsid w:val="00C219F6"/>
    <w:rsid w:val="00C222E8"/>
    <w:rsid w:val="00C2267C"/>
    <w:rsid w:val="00C22AF1"/>
    <w:rsid w:val="00C22F88"/>
    <w:rsid w:val="00C23FE6"/>
    <w:rsid w:val="00C247DC"/>
    <w:rsid w:val="00C2556E"/>
    <w:rsid w:val="00C25639"/>
    <w:rsid w:val="00C25886"/>
    <w:rsid w:val="00C268D6"/>
    <w:rsid w:val="00C27153"/>
    <w:rsid w:val="00C277AE"/>
    <w:rsid w:val="00C30569"/>
    <w:rsid w:val="00C310E3"/>
    <w:rsid w:val="00C3150E"/>
    <w:rsid w:val="00C31709"/>
    <w:rsid w:val="00C330DD"/>
    <w:rsid w:val="00C352C6"/>
    <w:rsid w:val="00C3595F"/>
    <w:rsid w:val="00C360C2"/>
    <w:rsid w:val="00C36EA6"/>
    <w:rsid w:val="00C36F73"/>
    <w:rsid w:val="00C3761C"/>
    <w:rsid w:val="00C37C1C"/>
    <w:rsid w:val="00C42421"/>
    <w:rsid w:val="00C424A6"/>
    <w:rsid w:val="00C4407B"/>
    <w:rsid w:val="00C4484C"/>
    <w:rsid w:val="00C451FC"/>
    <w:rsid w:val="00C45E2C"/>
    <w:rsid w:val="00C46710"/>
    <w:rsid w:val="00C46784"/>
    <w:rsid w:val="00C46F04"/>
    <w:rsid w:val="00C46F6A"/>
    <w:rsid w:val="00C47D1F"/>
    <w:rsid w:val="00C47DB1"/>
    <w:rsid w:val="00C50123"/>
    <w:rsid w:val="00C511E8"/>
    <w:rsid w:val="00C52D03"/>
    <w:rsid w:val="00C539B6"/>
    <w:rsid w:val="00C53BD7"/>
    <w:rsid w:val="00C54320"/>
    <w:rsid w:val="00C54732"/>
    <w:rsid w:val="00C551FB"/>
    <w:rsid w:val="00C55C22"/>
    <w:rsid w:val="00C55D45"/>
    <w:rsid w:val="00C565EC"/>
    <w:rsid w:val="00C5685E"/>
    <w:rsid w:val="00C56AD5"/>
    <w:rsid w:val="00C57393"/>
    <w:rsid w:val="00C6045C"/>
    <w:rsid w:val="00C608D5"/>
    <w:rsid w:val="00C60D27"/>
    <w:rsid w:val="00C6111F"/>
    <w:rsid w:val="00C61A97"/>
    <w:rsid w:val="00C61D30"/>
    <w:rsid w:val="00C61FCE"/>
    <w:rsid w:val="00C62069"/>
    <w:rsid w:val="00C62364"/>
    <w:rsid w:val="00C63232"/>
    <w:rsid w:val="00C63B07"/>
    <w:rsid w:val="00C63BC1"/>
    <w:rsid w:val="00C65968"/>
    <w:rsid w:val="00C65B44"/>
    <w:rsid w:val="00C65FBB"/>
    <w:rsid w:val="00C66115"/>
    <w:rsid w:val="00C6623D"/>
    <w:rsid w:val="00C66B26"/>
    <w:rsid w:val="00C66C27"/>
    <w:rsid w:val="00C67845"/>
    <w:rsid w:val="00C67A3E"/>
    <w:rsid w:val="00C701C7"/>
    <w:rsid w:val="00C71552"/>
    <w:rsid w:val="00C718EE"/>
    <w:rsid w:val="00C71CEB"/>
    <w:rsid w:val="00C72183"/>
    <w:rsid w:val="00C729B0"/>
    <w:rsid w:val="00C74719"/>
    <w:rsid w:val="00C7656C"/>
    <w:rsid w:val="00C80AB3"/>
    <w:rsid w:val="00C80D3D"/>
    <w:rsid w:val="00C81265"/>
    <w:rsid w:val="00C814AA"/>
    <w:rsid w:val="00C8159D"/>
    <w:rsid w:val="00C8227C"/>
    <w:rsid w:val="00C83643"/>
    <w:rsid w:val="00C8390E"/>
    <w:rsid w:val="00C8412F"/>
    <w:rsid w:val="00C84882"/>
    <w:rsid w:val="00C84FE9"/>
    <w:rsid w:val="00C865DA"/>
    <w:rsid w:val="00C8778F"/>
    <w:rsid w:val="00C87C25"/>
    <w:rsid w:val="00C87E09"/>
    <w:rsid w:val="00C87E78"/>
    <w:rsid w:val="00C90ED7"/>
    <w:rsid w:val="00C93ECD"/>
    <w:rsid w:val="00C94D4E"/>
    <w:rsid w:val="00C968E2"/>
    <w:rsid w:val="00C97429"/>
    <w:rsid w:val="00C9782A"/>
    <w:rsid w:val="00CA05F5"/>
    <w:rsid w:val="00CA069D"/>
    <w:rsid w:val="00CA0D91"/>
    <w:rsid w:val="00CA139D"/>
    <w:rsid w:val="00CA15F4"/>
    <w:rsid w:val="00CA28E9"/>
    <w:rsid w:val="00CA2F29"/>
    <w:rsid w:val="00CA3CE9"/>
    <w:rsid w:val="00CA52E3"/>
    <w:rsid w:val="00CA570A"/>
    <w:rsid w:val="00CA5951"/>
    <w:rsid w:val="00CA6389"/>
    <w:rsid w:val="00CA753D"/>
    <w:rsid w:val="00CA77C2"/>
    <w:rsid w:val="00CA7EF5"/>
    <w:rsid w:val="00CB0324"/>
    <w:rsid w:val="00CB03C6"/>
    <w:rsid w:val="00CB0BA1"/>
    <w:rsid w:val="00CB0D14"/>
    <w:rsid w:val="00CB0E2B"/>
    <w:rsid w:val="00CB14E4"/>
    <w:rsid w:val="00CB203E"/>
    <w:rsid w:val="00CB2124"/>
    <w:rsid w:val="00CB260E"/>
    <w:rsid w:val="00CB2650"/>
    <w:rsid w:val="00CB38E3"/>
    <w:rsid w:val="00CB3F63"/>
    <w:rsid w:val="00CB48F9"/>
    <w:rsid w:val="00CB4AB2"/>
    <w:rsid w:val="00CB5246"/>
    <w:rsid w:val="00CB58CA"/>
    <w:rsid w:val="00CB7108"/>
    <w:rsid w:val="00CB7249"/>
    <w:rsid w:val="00CB7B2B"/>
    <w:rsid w:val="00CC116C"/>
    <w:rsid w:val="00CC204B"/>
    <w:rsid w:val="00CC2298"/>
    <w:rsid w:val="00CC25BA"/>
    <w:rsid w:val="00CC2E0B"/>
    <w:rsid w:val="00CC3736"/>
    <w:rsid w:val="00CC4BAD"/>
    <w:rsid w:val="00CC4BCB"/>
    <w:rsid w:val="00CC52DB"/>
    <w:rsid w:val="00CC62E6"/>
    <w:rsid w:val="00CC7163"/>
    <w:rsid w:val="00CC7B6F"/>
    <w:rsid w:val="00CD120E"/>
    <w:rsid w:val="00CD1BC3"/>
    <w:rsid w:val="00CD1C83"/>
    <w:rsid w:val="00CD20D7"/>
    <w:rsid w:val="00CD24B6"/>
    <w:rsid w:val="00CD24C0"/>
    <w:rsid w:val="00CD2A2B"/>
    <w:rsid w:val="00CD3E53"/>
    <w:rsid w:val="00CD50E3"/>
    <w:rsid w:val="00CD566A"/>
    <w:rsid w:val="00CD56C6"/>
    <w:rsid w:val="00CD5939"/>
    <w:rsid w:val="00CD5D92"/>
    <w:rsid w:val="00CD64CA"/>
    <w:rsid w:val="00CD6878"/>
    <w:rsid w:val="00CD7356"/>
    <w:rsid w:val="00CD73FF"/>
    <w:rsid w:val="00CE04E4"/>
    <w:rsid w:val="00CE0C13"/>
    <w:rsid w:val="00CE0FD8"/>
    <w:rsid w:val="00CE139F"/>
    <w:rsid w:val="00CE1700"/>
    <w:rsid w:val="00CE188D"/>
    <w:rsid w:val="00CE1D31"/>
    <w:rsid w:val="00CE2308"/>
    <w:rsid w:val="00CE69B5"/>
    <w:rsid w:val="00CE74F7"/>
    <w:rsid w:val="00CF04E3"/>
    <w:rsid w:val="00CF0A4E"/>
    <w:rsid w:val="00CF0B20"/>
    <w:rsid w:val="00CF0F3E"/>
    <w:rsid w:val="00CF0FAF"/>
    <w:rsid w:val="00CF2496"/>
    <w:rsid w:val="00CF2B95"/>
    <w:rsid w:val="00CF4194"/>
    <w:rsid w:val="00CF473B"/>
    <w:rsid w:val="00CF545B"/>
    <w:rsid w:val="00CF700C"/>
    <w:rsid w:val="00CF72E8"/>
    <w:rsid w:val="00D00295"/>
    <w:rsid w:val="00D00A10"/>
    <w:rsid w:val="00D00A3A"/>
    <w:rsid w:val="00D00B4C"/>
    <w:rsid w:val="00D0107A"/>
    <w:rsid w:val="00D0298B"/>
    <w:rsid w:val="00D02C87"/>
    <w:rsid w:val="00D045D8"/>
    <w:rsid w:val="00D0555A"/>
    <w:rsid w:val="00D061F0"/>
    <w:rsid w:val="00D07117"/>
    <w:rsid w:val="00D07760"/>
    <w:rsid w:val="00D07A55"/>
    <w:rsid w:val="00D07F4B"/>
    <w:rsid w:val="00D1063A"/>
    <w:rsid w:val="00D106D7"/>
    <w:rsid w:val="00D114E1"/>
    <w:rsid w:val="00D11E09"/>
    <w:rsid w:val="00D1288C"/>
    <w:rsid w:val="00D151E8"/>
    <w:rsid w:val="00D15A1A"/>
    <w:rsid w:val="00D15C11"/>
    <w:rsid w:val="00D161D0"/>
    <w:rsid w:val="00D16647"/>
    <w:rsid w:val="00D16A77"/>
    <w:rsid w:val="00D16E27"/>
    <w:rsid w:val="00D177AA"/>
    <w:rsid w:val="00D17A13"/>
    <w:rsid w:val="00D20A80"/>
    <w:rsid w:val="00D223F5"/>
    <w:rsid w:val="00D2310E"/>
    <w:rsid w:val="00D245F1"/>
    <w:rsid w:val="00D25401"/>
    <w:rsid w:val="00D25626"/>
    <w:rsid w:val="00D25851"/>
    <w:rsid w:val="00D26993"/>
    <w:rsid w:val="00D26FD8"/>
    <w:rsid w:val="00D27EB1"/>
    <w:rsid w:val="00D3104C"/>
    <w:rsid w:val="00D312A0"/>
    <w:rsid w:val="00D312B7"/>
    <w:rsid w:val="00D312FC"/>
    <w:rsid w:val="00D315FC"/>
    <w:rsid w:val="00D31637"/>
    <w:rsid w:val="00D32C57"/>
    <w:rsid w:val="00D3374B"/>
    <w:rsid w:val="00D3468A"/>
    <w:rsid w:val="00D35264"/>
    <w:rsid w:val="00D353ED"/>
    <w:rsid w:val="00D3560F"/>
    <w:rsid w:val="00D35821"/>
    <w:rsid w:val="00D3685E"/>
    <w:rsid w:val="00D37306"/>
    <w:rsid w:val="00D37F8F"/>
    <w:rsid w:val="00D40390"/>
    <w:rsid w:val="00D40675"/>
    <w:rsid w:val="00D40C3A"/>
    <w:rsid w:val="00D40CFE"/>
    <w:rsid w:val="00D41123"/>
    <w:rsid w:val="00D41E4F"/>
    <w:rsid w:val="00D428D9"/>
    <w:rsid w:val="00D42B1B"/>
    <w:rsid w:val="00D4325F"/>
    <w:rsid w:val="00D435DC"/>
    <w:rsid w:val="00D44AF1"/>
    <w:rsid w:val="00D44D7F"/>
    <w:rsid w:val="00D453AD"/>
    <w:rsid w:val="00D4543B"/>
    <w:rsid w:val="00D457DE"/>
    <w:rsid w:val="00D4587C"/>
    <w:rsid w:val="00D45BDA"/>
    <w:rsid w:val="00D46023"/>
    <w:rsid w:val="00D46686"/>
    <w:rsid w:val="00D466C3"/>
    <w:rsid w:val="00D4715C"/>
    <w:rsid w:val="00D479CB"/>
    <w:rsid w:val="00D50A26"/>
    <w:rsid w:val="00D50B80"/>
    <w:rsid w:val="00D50BE7"/>
    <w:rsid w:val="00D51771"/>
    <w:rsid w:val="00D51B08"/>
    <w:rsid w:val="00D5202B"/>
    <w:rsid w:val="00D53248"/>
    <w:rsid w:val="00D54960"/>
    <w:rsid w:val="00D55834"/>
    <w:rsid w:val="00D55B3A"/>
    <w:rsid w:val="00D55F51"/>
    <w:rsid w:val="00D561F0"/>
    <w:rsid w:val="00D571F4"/>
    <w:rsid w:val="00D5756A"/>
    <w:rsid w:val="00D57669"/>
    <w:rsid w:val="00D57F2B"/>
    <w:rsid w:val="00D600C0"/>
    <w:rsid w:val="00D60B68"/>
    <w:rsid w:val="00D60ED0"/>
    <w:rsid w:val="00D61410"/>
    <w:rsid w:val="00D634C2"/>
    <w:rsid w:val="00D647DE"/>
    <w:rsid w:val="00D64FEC"/>
    <w:rsid w:val="00D6515B"/>
    <w:rsid w:val="00D654D5"/>
    <w:rsid w:val="00D6574F"/>
    <w:rsid w:val="00D65D0D"/>
    <w:rsid w:val="00D66080"/>
    <w:rsid w:val="00D7037F"/>
    <w:rsid w:val="00D7052D"/>
    <w:rsid w:val="00D7119E"/>
    <w:rsid w:val="00D71337"/>
    <w:rsid w:val="00D726AD"/>
    <w:rsid w:val="00D7313C"/>
    <w:rsid w:val="00D732AB"/>
    <w:rsid w:val="00D7380C"/>
    <w:rsid w:val="00D7428F"/>
    <w:rsid w:val="00D743B1"/>
    <w:rsid w:val="00D75066"/>
    <w:rsid w:val="00D75B24"/>
    <w:rsid w:val="00D76005"/>
    <w:rsid w:val="00D7734F"/>
    <w:rsid w:val="00D803FE"/>
    <w:rsid w:val="00D80D55"/>
    <w:rsid w:val="00D80F75"/>
    <w:rsid w:val="00D814D1"/>
    <w:rsid w:val="00D82E65"/>
    <w:rsid w:val="00D832B9"/>
    <w:rsid w:val="00D83761"/>
    <w:rsid w:val="00D83BA1"/>
    <w:rsid w:val="00D84FF6"/>
    <w:rsid w:val="00D85562"/>
    <w:rsid w:val="00D8581E"/>
    <w:rsid w:val="00D861AB"/>
    <w:rsid w:val="00D86B6A"/>
    <w:rsid w:val="00D86F1C"/>
    <w:rsid w:val="00D872D1"/>
    <w:rsid w:val="00D878D4"/>
    <w:rsid w:val="00D90AF4"/>
    <w:rsid w:val="00D90E66"/>
    <w:rsid w:val="00D90EE6"/>
    <w:rsid w:val="00D91971"/>
    <w:rsid w:val="00D91A9C"/>
    <w:rsid w:val="00D927D7"/>
    <w:rsid w:val="00D948DA"/>
    <w:rsid w:val="00D956E1"/>
    <w:rsid w:val="00D95918"/>
    <w:rsid w:val="00D95F25"/>
    <w:rsid w:val="00D96184"/>
    <w:rsid w:val="00D9697D"/>
    <w:rsid w:val="00D972CF"/>
    <w:rsid w:val="00DA0958"/>
    <w:rsid w:val="00DA166E"/>
    <w:rsid w:val="00DA3045"/>
    <w:rsid w:val="00DA344B"/>
    <w:rsid w:val="00DA3735"/>
    <w:rsid w:val="00DA47AD"/>
    <w:rsid w:val="00DA4910"/>
    <w:rsid w:val="00DA51BD"/>
    <w:rsid w:val="00DA5A12"/>
    <w:rsid w:val="00DA5EE2"/>
    <w:rsid w:val="00DA7540"/>
    <w:rsid w:val="00DA7D33"/>
    <w:rsid w:val="00DB0284"/>
    <w:rsid w:val="00DB02EE"/>
    <w:rsid w:val="00DB21F2"/>
    <w:rsid w:val="00DB43AD"/>
    <w:rsid w:val="00DB4936"/>
    <w:rsid w:val="00DB4A35"/>
    <w:rsid w:val="00DB4E1F"/>
    <w:rsid w:val="00DB5355"/>
    <w:rsid w:val="00DB5A36"/>
    <w:rsid w:val="00DB6C6A"/>
    <w:rsid w:val="00DB6DE7"/>
    <w:rsid w:val="00DB764E"/>
    <w:rsid w:val="00DB7B76"/>
    <w:rsid w:val="00DB7D29"/>
    <w:rsid w:val="00DB7E23"/>
    <w:rsid w:val="00DC1B72"/>
    <w:rsid w:val="00DC1CB6"/>
    <w:rsid w:val="00DC1EC2"/>
    <w:rsid w:val="00DC230E"/>
    <w:rsid w:val="00DC2D28"/>
    <w:rsid w:val="00DC319C"/>
    <w:rsid w:val="00DC35A5"/>
    <w:rsid w:val="00DC44C4"/>
    <w:rsid w:val="00DC565E"/>
    <w:rsid w:val="00DC5CD1"/>
    <w:rsid w:val="00DC5ED2"/>
    <w:rsid w:val="00DC6F57"/>
    <w:rsid w:val="00DC70F4"/>
    <w:rsid w:val="00DC73D1"/>
    <w:rsid w:val="00DC744B"/>
    <w:rsid w:val="00DC765D"/>
    <w:rsid w:val="00DC7E5B"/>
    <w:rsid w:val="00DC7E9D"/>
    <w:rsid w:val="00DD073A"/>
    <w:rsid w:val="00DD10F5"/>
    <w:rsid w:val="00DD17FC"/>
    <w:rsid w:val="00DD291F"/>
    <w:rsid w:val="00DD29D8"/>
    <w:rsid w:val="00DD2C21"/>
    <w:rsid w:val="00DD423A"/>
    <w:rsid w:val="00DD4C9D"/>
    <w:rsid w:val="00DD5112"/>
    <w:rsid w:val="00DD645C"/>
    <w:rsid w:val="00DD6789"/>
    <w:rsid w:val="00DD747D"/>
    <w:rsid w:val="00DD7C0C"/>
    <w:rsid w:val="00DD7DE3"/>
    <w:rsid w:val="00DE05E3"/>
    <w:rsid w:val="00DE14F6"/>
    <w:rsid w:val="00DE2006"/>
    <w:rsid w:val="00DE25BB"/>
    <w:rsid w:val="00DE306A"/>
    <w:rsid w:val="00DE32DC"/>
    <w:rsid w:val="00DE422D"/>
    <w:rsid w:val="00DE4AFA"/>
    <w:rsid w:val="00DE548D"/>
    <w:rsid w:val="00DE566D"/>
    <w:rsid w:val="00DE7626"/>
    <w:rsid w:val="00DE7762"/>
    <w:rsid w:val="00DE77BF"/>
    <w:rsid w:val="00DF05E2"/>
    <w:rsid w:val="00DF0BF4"/>
    <w:rsid w:val="00DF2CC4"/>
    <w:rsid w:val="00DF468C"/>
    <w:rsid w:val="00DF49FD"/>
    <w:rsid w:val="00DF58AB"/>
    <w:rsid w:val="00DF6872"/>
    <w:rsid w:val="00DF693A"/>
    <w:rsid w:val="00E003FE"/>
    <w:rsid w:val="00E00FDC"/>
    <w:rsid w:val="00E01261"/>
    <w:rsid w:val="00E040C2"/>
    <w:rsid w:val="00E0451F"/>
    <w:rsid w:val="00E045DC"/>
    <w:rsid w:val="00E04621"/>
    <w:rsid w:val="00E04B79"/>
    <w:rsid w:val="00E04C0C"/>
    <w:rsid w:val="00E05205"/>
    <w:rsid w:val="00E05378"/>
    <w:rsid w:val="00E06118"/>
    <w:rsid w:val="00E06247"/>
    <w:rsid w:val="00E06627"/>
    <w:rsid w:val="00E077A5"/>
    <w:rsid w:val="00E100E1"/>
    <w:rsid w:val="00E112EE"/>
    <w:rsid w:val="00E11809"/>
    <w:rsid w:val="00E11A52"/>
    <w:rsid w:val="00E1218E"/>
    <w:rsid w:val="00E121BC"/>
    <w:rsid w:val="00E12725"/>
    <w:rsid w:val="00E129E3"/>
    <w:rsid w:val="00E12D55"/>
    <w:rsid w:val="00E12E08"/>
    <w:rsid w:val="00E13BEA"/>
    <w:rsid w:val="00E13EC8"/>
    <w:rsid w:val="00E1450B"/>
    <w:rsid w:val="00E15407"/>
    <w:rsid w:val="00E15BE5"/>
    <w:rsid w:val="00E16C64"/>
    <w:rsid w:val="00E17E03"/>
    <w:rsid w:val="00E20684"/>
    <w:rsid w:val="00E206A5"/>
    <w:rsid w:val="00E20772"/>
    <w:rsid w:val="00E21C7F"/>
    <w:rsid w:val="00E2336D"/>
    <w:rsid w:val="00E23D59"/>
    <w:rsid w:val="00E24461"/>
    <w:rsid w:val="00E24734"/>
    <w:rsid w:val="00E25E1D"/>
    <w:rsid w:val="00E25E52"/>
    <w:rsid w:val="00E25EC3"/>
    <w:rsid w:val="00E27113"/>
    <w:rsid w:val="00E27448"/>
    <w:rsid w:val="00E27CEF"/>
    <w:rsid w:val="00E30524"/>
    <w:rsid w:val="00E30850"/>
    <w:rsid w:val="00E31389"/>
    <w:rsid w:val="00E31862"/>
    <w:rsid w:val="00E3253C"/>
    <w:rsid w:val="00E330B1"/>
    <w:rsid w:val="00E33839"/>
    <w:rsid w:val="00E33A04"/>
    <w:rsid w:val="00E34952"/>
    <w:rsid w:val="00E36102"/>
    <w:rsid w:val="00E37CFD"/>
    <w:rsid w:val="00E40AAE"/>
    <w:rsid w:val="00E40B96"/>
    <w:rsid w:val="00E41988"/>
    <w:rsid w:val="00E42249"/>
    <w:rsid w:val="00E424C8"/>
    <w:rsid w:val="00E4313D"/>
    <w:rsid w:val="00E431A7"/>
    <w:rsid w:val="00E433C0"/>
    <w:rsid w:val="00E436DF"/>
    <w:rsid w:val="00E4401D"/>
    <w:rsid w:val="00E44659"/>
    <w:rsid w:val="00E44BE1"/>
    <w:rsid w:val="00E44C7D"/>
    <w:rsid w:val="00E44FF7"/>
    <w:rsid w:val="00E462BA"/>
    <w:rsid w:val="00E501F7"/>
    <w:rsid w:val="00E504B7"/>
    <w:rsid w:val="00E508C6"/>
    <w:rsid w:val="00E50B7B"/>
    <w:rsid w:val="00E52032"/>
    <w:rsid w:val="00E522D4"/>
    <w:rsid w:val="00E54A36"/>
    <w:rsid w:val="00E54D12"/>
    <w:rsid w:val="00E55670"/>
    <w:rsid w:val="00E558D5"/>
    <w:rsid w:val="00E55C4E"/>
    <w:rsid w:val="00E56C85"/>
    <w:rsid w:val="00E56C9D"/>
    <w:rsid w:val="00E57731"/>
    <w:rsid w:val="00E579A2"/>
    <w:rsid w:val="00E57F7A"/>
    <w:rsid w:val="00E61429"/>
    <w:rsid w:val="00E620D6"/>
    <w:rsid w:val="00E6249C"/>
    <w:rsid w:val="00E62684"/>
    <w:rsid w:val="00E62DE0"/>
    <w:rsid w:val="00E632B0"/>
    <w:rsid w:val="00E636BF"/>
    <w:rsid w:val="00E63A88"/>
    <w:rsid w:val="00E64112"/>
    <w:rsid w:val="00E643AE"/>
    <w:rsid w:val="00E64825"/>
    <w:rsid w:val="00E64C05"/>
    <w:rsid w:val="00E653CA"/>
    <w:rsid w:val="00E6604A"/>
    <w:rsid w:val="00E661FF"/>
    <w:rsid w:val="00E665F8"/>
    <w:rsid w:val="00E66AE4"/>
    <w:rsid w:val="00E70925"/>
    <w:rsid w:val="00E71417"/>
    <w:rsid w:val="00E71919"/>
    <w:rsid w:val="00E71F3E"/>
    <w:rsid w:val="00E72127"/>
    <w:rsid w:val="00E73FEF"/>
    <w:rsid w:val="00E7416D"/>
    <w:rsid w:val="00E75DEE"/>
    <w:rsid w:val="00E76036"/>
    <w:rsid w:val="00E767ED"/>
    <w:rsid w:val="00E769EE"/>
    <w:rsid w:val="00E76DEA"/>
    <w:rsid w:val="00E76FB1"/>
    <w:rsid w:val="00E77685"/>
    <w:rsid w:val="00E77F44"/>
    <w:rsid w:val="00E8010A"/>
    <w:rsid w:val="00E82A03"/>
    <w:rsid w:val="00E84B70"/>
    <w:rsid w:val="00E84D79"/>
    <w:rsid w:val="00E84DAA"/>
    <w:rsid w:val="00E85AD8"/>
    <w:rsid w:val="00E85DB1"/>
    <w:rsid w:val="00E910F3"/>
    <w:rsid w:val="00E912AE"/>
    <w:rsid w:val="00E91487"/>
    <w:rsid w:val="00E91D28"/>
    <w:rsid w:val="00E92100"/>
    <w:rsid w:val="00E92C78"/>
    <w:rsid w:val="00E92F28"/>
    <w:rsid w:val="00E93553"/>
    <w:rsid w:val="00E93E96"/>
    <w:rsid w:val="00E94074"/>
    <w:rsid w:val="00E9475D"/>
    <w:rsid w:val="00E947EF"/>
    <w:rsid w:val="00E95511"/>
    <w:rsid w:val="00E96B0F"/>
    <w:rsid w:val="00E97507"/>
    <w:rsid w:val="00E9765E"/>
    <w:rsid w:val="00E9796B"/>
    <w:rsid w:val="00EA002F"/>
    <w:rsid w:val="00EA04E6"/>
    <w:rsid w:val="00EA1760"/>
    <w:rsid w:val="00EA1FD8"/>
    <w:rsid w:val="00EA23A6"/>
    <w:rsid w:val="00EA2C82"/>
    <w:rsid w:val="00EA3CE9"/>
    <w:rsid w:val="00EA537F"/>
    <w:rsid w:val="00EA5739"/>
    <w:rsid w:val="00EA5864"/>
    <w:rsid w:val="00EA77C4"/>
    <w:rsid w:val="00EB03ED"/>
    <w:rsid w:val="00EB0FDE"/>
    <w:rsid w:val="00EB108E"/>
    <w:rsid w:val="00EB11BE"/>
    <w:rsid w:val="00EB1693"/>
    <w:rsid w:val="00EB185B"/>
    <w:rsid w:val="00EB1A09"/>
    <w:rsid w:val="00EB1D7C"/>
    <w:rsid w:val="00EB1E68"/>
    <w:rsid w:val="00EB21BA"/>
    <w:rsid w:val="00EB3611"/>
    <w:rsid w:val="00EB3725"/>
    <w:rsid w:val="00EB38EE"/>
    <w:rsid w:val="00EB40AF"/>
    <w:rsid w:val="00EB5197"/>
    <w:rsid w:val="00EB544C"/>
    <w:rsid w:val="00EB5B0B"/>
    <w:rsid w:val="00EB5C24"/>
    <w:rsid w:val="00EB641A"/>
    <w:rsid w:val="00EB76A1"/>
    <w:rsid w:val="00EB7FE5"/>
    <w:rsid w:val="00EC0295"/>
    <w:rsid w:val="00EC0BD9"/>
    <w:rsid w:val="00EC291E"/>
    <w:rsid w:val="00EC329B"/>
    <w:rsid w:val="00EC3725"/>
    <w:rsid w:val="00EC3D9F"/>
    <w:rsid w:val="00EC3E4E"/>
    <w:rsid w:val="00EC4E42"/>
    <w:rsid w:val="00EC501F"/>
    <w:rsid w:val="00EC5121"/>
    <w:rsid w:val="00EC6AD4"/>
    <w:rsid w:val="00EC7058"/>
    <w:rsid w:val="00EC74F8"/>
    <w:rsid w:val="00ED04E1"/>
    <w:rsid w:val="00ED0C2A"/>
    <w:rsid w:val="00ED236B"/>
    <w:rsid w:val="00ED24A3"/>
    <w:rsid w:val="00ED3341"/>
    <w:rsid w:val="00ED3460"/>
    <w:rsid w:val="00ED468C"/>
    <w:rsid w:val="00ED4910"/>
    <w:rsid w:val="00ED5904"/>
    <w:rsid w:val="00ED7771"/>
    <w:rsid w:val="00EE0A71"/>
    <w:rsid w:val="00EE1257"/>
    <w:rsid w:val="00EE151B"/>
    <w:rsid w:val="00EE154C"/>
    <w:rsid w:val="00EE1882"/>
    <w:rsid w:val="00EE271A"/>
    <w:rsid w:val="00EE2D9B"/>
    <w:rsid w:val="00EE31E9"/>
    <w:rsid w:val="00EE35DC"/>
    <w:rsid w:val="00EE38C1"/>
    <w:rsid w:val="00EE394E"/>
    <w:rsid w:val="00EE45C2"/>
    <w:rsid w:val="00EE4BFC"/>
    <w:rsid w:val="00EE4E90"/>
    <w:rsid w:val="00EE595B"/>
    <w:rsid w:val="00EE7CA9"/>
    <w:rsid w:val="00EF0ED4"/>
    <w:rsid w:val="00EF13AD"/>
    <w:rsid w:val="00EF255A"/>
    <w:rsid w:val="00EF2960"/>
    <w:rsid w:val="00EF2A12"/>
    <w:rsid w:val="00EF2A50"/>
    <w:rsid w:val="00EF2F4A"/>
    <w:rsid w:val="00EF5421"/>
    <w:rsid w:val="00EF5C78"/>
    <w:rsid w:val="00EF5D00"/>
    <w:rsid w:val="00EF5D1A"/>
    <w:rsid w:val="00EF5E2E"/>
    <w:rsid w:val="00EF7717"/>
    <w:rsid w:val="00EF7A99"/>
    <w:rsid w:val="00EF7EB6"/>
    <w:rsid w:val="00F00188"/>
    <w:rsid w:val="00F016D3"/>
    <w:rsid w:val="00F02C21"/>
    <w:rsid w:val="00F02EF0"/>
    <w:rsid w:val="00F039BE"/>
    <w:rsid w:val="00F045DA"/>
    <w:rsid w:val="00F05D8A"/>
    <w:rsid w:val="00F06432"/>
    <w:rsid w:val="00F07255"/>
    <w:rsid w:val="00F076B9"/>
    <w:rsid w:val="00F076C2"/>
    <w:rsid w:val="00F103D6"/>
    <w:rsid w:val="00F106B5"/>
    <w:rsid w:val="00F10F40"/>
    <w:rsid w:val="00F118A3"/>
    <w:rsid w:val="00F11BB2"/>
    <w:rsid w:val="00F123B8"/>
    <w:rsid w:val="00F125FE"/>
    <w:rsid w:val="00F12775"/>
    <w:rsid w:val="00F12A40"/>
    <w:rsid w:val="00F13069"/>
    <w:rsid w:val="00F131A9"/>
    <w:rsid w:val="00F13520"/>
    <w:rsid w:val="00F14146"/>
    <w:rsid w:val="00F143AE"/>
    <w:rsid w:val="00F14EAD"/>
    <w:rsid w:val="00F15800"/>
    <w:rsid w:val="00F1628E"/>
    <w:rsid w:val="00F16423"/>
    <w:rsid w:val="00F16B2A"/>
    <w:rsid w:val="00F1780E"/>
    <w:rsid w:val="00F17850"/>
    <w:rsid w:val="00F17A96"/>
    <w:rsid w:val="00F200CF"/>
    <w:rsid w:val="00F20BBE"/>
    <w:rsid w:val="00F20D06"/>
    <w:rsid w:val="00F21065"/>
    <w:rsid w:val="00F210E2"/>
    <w:rsid w:val="00F212CB"/>
    <w:rsid w:val="00F21716"/>
    <w:rsid w:val="00F21747"/>
    <w:rsid w:val="00F21D5A"/>
    <w:rsid w:val="00F22C54"/>
    <w:rsid w:val="00F22C99"/>
    <w:rsid w:val="00F22F97"/>
    <w:rsid w:val="00F22FB8"/>
    <w:rsid w:val="00F2317E"/>
    <w:rsid w:val="00F2366D"/>
    <w:rsid w:val="00F24337"/>
    <w:rsid w:val="00F24C90"/>
    <w:rsid w:val="00F2541A"/>
    <w:rsid w:val="00F264D5"/>
    <w:rsid w:val="00F26780"/>
    <w:rsid w:val="00F276D0"/>
    <w:rsid w:val="00F277D8"/>
    <w:rsid w:val="00F27A9D"/>
    <w:rsid w:val="00F27DFE"/>
    <w:rsid w:val="00F30B40"/>
    <w:rsid w:val="00F31188"/>
    <w:rsid w:val="00F324F5"/>
    <w:rsid w:val="00F32AC8"/>
    <w:rsid w:val="00F33E62"/>
    <w:rsid w:val="00F35377"/>
    <w:rsid w:val="00F3563B"/>
    <w:rsid w:val="00F35F7D"/>
    <w:rsid w:val="00F365E6"/>
    <w:rsid w:val="00F368C6"/>
    <w:rsid w:val="00F36A1F"/>
    <w:rsid w:val="00F3780B"/>
    <w:rsid w:val="00F41564"/>
    <w:rsid w:val="00F4201E"/>
    <w:rsid w:val="00F43C04"/>
    <w:rsid w:val="00F44503"/>
    <w:rsid w:val="00F4607C"/>
    <w:rsid w:val="00F47402"/>
    <w:rsid w:val="00F4741F"/>
    <w:rsid w:val="00F47F18"/>
    <w:rsid w:val="00F50449"/>
    <w:rsid w:val="00F506ED"/>
    <w:rsid w:val="00F50AB0"/>
    <w:rsid w:val="00F5239A"/>
    <w:rsid w:val="00F528F8"/>
    <w:rsid w:val="00F52997"/>
    <w:rsid w:val="00F52EF7"/>
    <w:rsid w:val="00F53BB5"/>
    <w:rsid w:val="00F54E3D"/>
    <w:rsid w:val="00F5556D"/>
    <w:rsid w:val="00F55B20"/>
    <w:rsid w:val="00F56CD6"/>
    <w:rsid w:val="00F56D99"/>
    <w:rsid w:val="00F56F40"/>
    <w:rsid w:val="00F57096"/>
    <w:rsid w:val="00F573C4"/>
    <w:rsid w:val="00F573CD"/>
    <w:rsid w:val="00F57766"/>
    <w:rsid w:val="00F57CB7"/>
    <w:rsid w:val="00F57F84"/>
    <w:rsid w:val="00F606A1"/>
    <w:rsid w:val="00F60CF0"/>
    <w:rsid w:val="00F6148F"/>
    <w:rsid w:val="00F62293"/>
    <w:rsid w:val="00F62294"/>
    <w:rsid w:val="00F62673"/>
    <w:rsid w:val="00F62E82"/>
    <w:rsid w:val="00F630A8"/>
    <w:rsid w:val="00F634F3"/>
    <w:rsid w:val="00F6460B"/>
    <w:rsid w:val="00F64886"/>
    <w:rsid w:val="00F65217"/>
    <w:rsid w:val="00F65359"/>
    <w:rsid w:val="00F66AA8"/>
    <w:rsid w:val="00F66D91"/>
    <w:rsid w:val="00F679FD"/>
    <w:rsid w:val="00F67EDA"/>
    <w:rsid w:val="00F708EB"/>
    <w:rsid w:val="00F70BA7"/>
    <w:rsid w:val="00F70C3F"/>
    <w:rsid w:val="00F70CFF"/>
    <w:rsid w:val="00F7201F"/>
    <w:rsid w:val="00F72605"/>
    <w:rsid w:val="00F73E65"/>
    <w:rsid w:val="00F74571"/>
    <w:rsid w:val="00F751B5"/>
    <w:rsid w:val="00F754C9"/>
    <w:rsid w:val="00F76A39"/>
    <w:rsid w:val="00F77709"/>
    <w:rsid w:val="00F77AC2"/>
    <w:rsid w:val="00F77D70"/>
    <w:rsid w:val="00F8052F"/>
    <w:rsid w:val="00F8197B"/>
    <w:rsid w:val="00F82AEE"/>
    <w:rsid w:val="00F84CE2"/>
    <w:rsid w:val="00F85C27"/>
    <w:rsid w:val="00F865AC"/>
    <w:rsid w:val="00F86C94"/>
    <w:rsid w:val="00F87DC6"/>
    <w:rsid w:val="00F900EB"/>
    <w:rsid w:val="00F906AB"/>
    <w:rsid w:val="00F9114A"/>
    <w:rsid w:val="00F913AC"/>
    <w:rsid w:val="00F91C22"/>
    <w:rsid w:val="00F92201"/>
    <w:rsid w:val="00F92426"/>
    <w:rsid w:val="00F92ABC"/>
    <w:rsid w:val="00F9360A"/>
    <w:rsid w:val="00F93F77"/>
    <w:rsid w:val="00F93FC5"/>
    <w:rsid w:val="00F94D1E"/>
    <w:rsid w:val="00F95576"/>
    <w:rsid w:val="00F95BD9"/>
    <w:rsid w:val="00F969D3"/>
    <w:rsid w:val="00F96A45"/>
    <w:rsid w:val="00F9705F"/>
    <w:rsid w:val="00F97099"/>
    <w:rsid w:val="00F971C9"/>
    <w:rsid w:val="00F97BCA"/>
    <w:rsid w:val="00FA0072"/>
    <w:rsid w:val="00FA0718"/>
    <w:rsid w:val="00FA103B"/>
    <w:rsid w:val="00FA1056"/>
    <w:rsid w:val="00FA120D"/>
    <w:rsid w:val="00FA1583"/>
    <w:rsid w:val="00FA19DC"/>
    <w:rsid w:val="00FA254B"/>
    <w:rsid w:val="00FA3661"/>
    <w:rsid w:val="00FA3870"/>
    <w:rsid w:val="00FA3CF0"/>
    <w:rsid w:val="00FA4669"/>
    <w:rsid w:val="00FA49E3"/>
    <w:rsid w:val="00FA50D5"/>
    <w:rsid w:val="00FA549D"/>
    <w:rsid w:val="00FA5505"/>
    <w:rsid w:val="00FA7951"/>
    <w:rsid w:val="00FA7A07"/>
    <w:rsid w:val="00FA7A97"/>
    <w:rsid w:val="00FA7F49"/>
    <w:rsid w:val="00FB02B0"/>
    <w:rsid w:val="00FB0AE3"/>
    <w:rsid w:val="00FB1335"/>
    <w:rsid w:val="00FB16BC"/>
    <w:rsid w:val="00FB2056"/>
    <w:rsid w:val="00FB2A6C"/>
    <w:rsid w:val="00FB461D"/>
    <w:rsid w:val="00FB4DCC"/>
    <w:rsid w:val="00FB51EF"/>
    <w:rsid w:val="00FB5EC0"/>
    <w:rsid w:val="00FB67B8"/>
    <w:rsid w:val="00FB72DA"/>
    <w:rsid w:val="00FC0221"/>
    <w:rsid w:val="00FC303C"/>
    <w:rsid w:val="00FC3DED"/>
    <w:rsid w:val="00FC4257"/>
    <w:rsid w:val="00FC4988"/>
    <w:rsid w:val="00FC4F0F"/>
    <w:rsid w:val="00FC5D2D"/>
    <w:rsid w:val="00FC6492"/>
    <w:rsid w:val="00FC6B8A"/>
    <w:rsid w:val="00FC7628"/>
    <w:rsid w:val="00FC7EF1"/>
    <w:rsid w:val="00FC7FF2"/>
    <w:rsid w:val="00FD0485"/>
    <w:rsid w:val="00FD0A4F"/>
    <w:rsid w:val="00FD105D"/>
    <w:rsid w:val="00FD13C4"/>
    <w:rsid w:val="00FD2922"/>
    <w:rsid w:val="00FD4062"/>
    <w:rsid w:val="00FD5969"/>
    <w:rsid w:val="00FD6364"/>
    <w:rsid w:val="00FD65B1"/>
    <w:rsid w:val="00FD6A20"/>
    <w:rsid w:val="00FD6CC5"/>
    <w:rsid w:val="00FD6DFC"/>
    <w:rsid w:val="00FD79EC"/>
    <w:rsid w:val="00FD7BDB"/>
    <w:rsid w:val="00FE034F"/>
    <w:rsid w:val="00FE0752"/>
    <w:rsid w:val="00FE1024"/>
    <w:rsid w:val="00FE2900"/>
    <w:rsid w:val="00FE2AC7"/>
    <w:rsid w:val="00FE2F41"/>
    <w:rsid w:val="00FE3129"/>
    <w:rsid w:val="00FE391E"/>
    <w:rsid w:val="00FE4867"/>
    <w:rsid w:val="00FE4C77"/>
    <w:rsid w:val="00FE527E"/>
    <w:rsid w:val="00FE6125"/>
    <w:rsid w:val="00FE6DCB"/>
    <w:rsid w:val="00FE6FEA"/>
    <w:rsid w:val="00FE7040"/>
    <w:rsid w:val="00FE754D"/>
    <w:rsid w:val="00FF08D4"/>
    <w:rsid w:val="00FF0902"/>
    <w:rsid w:val="00FF0CA4"/>
    <w:rsid w:val="00FF1004"/>
    <w:rsid w:val="00FF1032"/>
    <w:rsid w:val="00FF17C7"/>
    <w:rsid w:val="00FF1B0D"/>
    <w:rsid w:val="00FF1EC4"/>
    <w:rsid w:val="00FF3E6D"/>
    <w:rsid w:val="00FF48BE"/>
    <w:rsid w:val="00FF4B3E"/>
    <w:rsid w:val="00FF4DCF"/>
    <w:rsid w:val="00FF5230"/>
    <w:rsid w:val="00FF5A44"/>
    <w:rsid w:val="00FF6D49"/>
    <w:rsid w:val="00FF6EA0"/>
    <w:rsid w:val="00FF7644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8DEBA"/>
  <w15:docId w15:val="{54DE6615-EDB5-4D19-8CBF-6D16F7CA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261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682DFA"/>
    <w:pPr>
      <w:keepNext/>
      <w:outlineLvl w:val="0"/>
    </w:pPr>
    <w:rPr>
      <w:b/>
      <w:bCs/>
    </w:rPr>
  </w:style>
  <w:style w:type="paragraph" w:styleId="2">
    <w:name w:val="heading 2"/>
    <w:basedOn w:val="a"/>
    <w:next w:val="a"/>
    <w:link w:val="20"/>
    <w:qFormat/>
    <w:rsid w:val="00682DFA"/>
    <w:pPr>
      <w:keepNext/>
      <w:spacing w:line="480" w:lineRule="auto"/>
      <w:jc w:val="both"/>
      <w:outlineLvl w:val="1"/>
    </w:pPr>
    <w:rPr>
      <w:b/>
      <w:bCs/>
    </w:rPr>
  </w:style>
  <w:style w:type="paragraph" w:styleId="3">
    <w:name w:val="heading 3"/>
    <w:basedOn w:val="a"/>
    <w:next w:val="a"/>
    <w:link w:val="30"/>
    <w:qFormat/>
    <w:rsid w:val="00682DFA"/>
    <w:pPr>
      <w:keepNext/>
      <w:spacing w:line="200" w:lineRule="exact"/>
      <w:outlineLvl w:val="2"/>
    </w:pPr>
    <w:rPr>
      <w:i/>
      <w:iCs/>
      <w:color w:val="FF0000"/>
      <w:sz w:val="16"/>
    </w:rPr>
  </w:style>
  <w:style w:type="paragraph" w:styleId="4">
    <w:name w:val="heading 4"/>
    <w:basedOn w:val="a"/>
    <w:next w:val="a"/>
    <w:link w:val="40"/>
    <w:qFormat/>
    <w:rsid w:val="00682DFA"/>
    <w:pPr>
      <w:keepNext/>
      <w:spacing w:line="480" w:lineRule="auto"/>
      <w:ind w:firstLine="480"/>
      <w:jc w:val="both"/>
      <w:outlineLvl w:val="3"/>
    </w:pPr>
    <w:rPr>
      <w:b/>
      <w:bCs/>
      <w:color w:val="0000FF"/>
    </w:rPr>
  </w:style>
  <w:style w:type="paragraph" w:styleId="5">
    <w:name w:val="heading 5"/>
    <w:basedOn w:val="a"/>
    <w:next w:val="a"/>
    <w:link w:val="50"/>
    <w:qFormat/>
    <w:rsid w:val="00682DFA"/>
    <w:pPr>
      <w:keepNext/>
      <w:spacing w:line="200" w:lineRule="exact"/>
      <w:outlineLvl w:val="4"/>
    </w:pPr>
    <w:rPr>
      <w:i/>
      <w:iCs/>
      <w:sz w:val="16"/>
    </w:rPr>
  </w:style>
  <w:style w:type="paragraph" w:styleId="6">
    <w:name w:val="heading 6"/>
    <w:basedOn w:val="a"/>
    <w:next w:val="a"/>
    <w:link w:val="60"/>
    <w:qFormat/>
    <w:rsid w:val="00682DFA"/>
    <w:pPr>
      <w:keepNext/>
      <w:autoSpaceDE w:val="0"/>
      <w:autoSpaceDN w:val="0"/>
      <w:adjustRightInd w:val="0"/>
      <w:spacing w:line="360" w:lineRule="auto"/>
      <w:outlineLvl w:val="5"/>
    </w:pPr>
    <w:rPr>
      <w:color w:val="000000"/>
      <w:kern w:val="0"/>
      <w:u w:val="single"/>
    </w:rPr>
  </w:style>
  <w:style w:type="paragraph" w:styleId="7">
    <w:name w:val="heading 7"/>
    <w:basedOn w:val="a"/>
    <w:next w:val="a"/>
    <w:link w:val="70"/>
    <w:qFormat/>
    <w:rsid w:val="00682DFA"/>
    <w:pPr>
      <w:keepNext/>
      <w:spacing w:line="360" w:lineRule="auto"/>
      <w:ind w:left="240" w:hangingChars="100" w:hanging="240"/>
      <w:outlineLvl w:val="6"/>
    </w:pPr>
    <w:rPr>
      <w:u w:val="single"/>
    </w:rPr>
  </w:style>
  <w:style w:type="paragraph" w:styleId="8">
    <w:name w:val="heading 8"/>
    <w:basedOn w:val="a"/>
    <w:next w:val="a"/>
    <w:link w:val="80"/>
    <w:qFormat/>
    <w:rsid w:val="00682DFA"/>
    <w:pPr>
      <w:keepNext/>
      <w:spacing w:line="720" w:lineRule="auto"/>
      <w:ind w:leftChars="400" w:left="400"/>
      <w:outlineLvl w:val="7"/>
    </w:pPr>
    <w:rPr>
      <w:rFonts w:ascii="Arial" w:hAnsi="Arial"/>
      <w:sz w:val="36"/>
      <w:szCs w:val="36"/>
    </w:rPr>
  </w:style>
  <w:style w:type="paragraph" w:styleId="9">
    <w:name w:val="heading 9"/>
    <w:basedOn w:val="a"/>
    <w:next w:val="a"/>
    <w:link w:val="90"/>
    <w:qFormat/>
    <w:rsid w:val="00682DFA"/>
    <w:pPr>
      <w:keepNext/>
      <w:snapToGrid w:val="0"/>
      <w:spacing w:line="480" w:lineRule="auto"/>
      <w:jc w:val="center"/>
      <w:outlineLvl w:val="8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26">
    <w:name w:val="xl26"/>
    <w:basedOn w:val="a"/>
    <w:rsid w:val="009773D7"/>
    <w:pPr>
      <w:widowControl/>
      <w:spacing w:before="100" w:beforeAutospacing="1" w:after="100" w:afterAutospacing="1"/>
    </w:pPr>
    <w:rPr>
      <w:rFonts w:ascii="新細明體" w:hAnsi="新細明體"/>
      <w:kern w:val="0"/>
    </w:rPr>
  </w:style>
  <w:style w:type="character" w:customStyle="1" w:styleId="10">
    <w:name w:val="標題 1 字元"/>
    <w:basedOn w:val="a0"/>
    <w:link w:val="1"/>
    <w:rsid w:val="00682DFA"/>
    <w:rPr>
      <w:rFonts w:ascii="Times New Roman" w:eastAsia="新細明體" w:hAnsi="Times New Roman" w:cs="Times New Roman"/>
      <w:b/>
      <w:bCs/>
      <w:szCs w:val="24"/>
    </w:rPr>
  </w:style>
  <w:style w:type="character" w:customStyle="1" w:styleId="20">
    <w:name w:val="標題 2 字元"/>
    <w:basedOn w:val="a0"/>
    <w:link w:val="2"/>
    <w:rsid w:val="00682DFA"/>
    <w:rPr>
      <w:rFonts w:ascii="Times New Roman" w:eastAsia="新細明體" w:hAnsi="Times New Roman" w:cs="Times New Roman"/>
      <w:b/>
      <w:bCs/>
      <w:szCs w:val="24"/>
    </w:rPr>
  </w:style>
  <w:style w:type="character" w:customStyle="1" w:styleId="30">
    <w:name w:val="標題 3 字元"/>
    <w:basedOn w:val="a0"/>
    <w:link w:val="3"/>
    <w:rsid w:val="00682DFA"/>
    <w:rPr>
      <w:rFonts w:ascii="Times New Roman" w:eastAsia="新細明體" w:hAnsi="Times New Roman" w:cs="Times New Roman"/>
      <w:i/>
      <w:iCs/>
      <w:color w:val="FF0000"/>
      <w:sz w:val="16"/>
      <w:szCs w:val="24"/>
    </w:rPr>
  </w:style>
  <w:style w:type="character" w:customStyle="1" w:styleId="40">
    <w:name w:val="標題 4 字元"/>
    <w:basedOn w:val="a0"/>
    <w:link w:val="4"/>
    <w:rsid w:val="00682DFA"/>
    <w:rPr>
      <w:rFonts w:ascii="Times New Roman" w:eastAsia="新細明體" w:hAnsi="Times New Roman" w:cs="Times New Roman"/>
      <w:b/>
      <w:bCs/>
      <w:color w:val="0000FF"/>
      <w:szCs w:val="24"/>
    </w:rPr>
  </w:style>
  <w:style w:type="character" w:customStyle="1" w:styleId="50">
    <w:name w:val="標題 5 字元"/>
    <w:basedOn w:val="a0"/>
    <w:link w:val="5"/>
    <w:rsid w:val="00682DFA"/>
    <w:rPr>
      <w:rFonts w:ascii="Times New Roman" w:eastAsia="新細明體" w:hAnsi="Times New Roman" w:cs="Times New Roman"/>
      <w:i/>
      <w:iCs/>
      <w:sz w:val="16"/>
      <w:szCs w:val="24"/>
    </w:rPr>
  </w:style>
  <w:style w:type="character" w:customStyle="1" w:styleId="60">
    <w:name w:val="標題 6 字元"/>
    <w:basedOn w:val="a0"/>
    <w:link w:val="6"/>
    <w:rsid w:val="00682DFA"/>
    <w:rPr>
      <w:rFonts w:ascii="Times New Roman" w:eastAsia="新細明體" w:hAnsi="Times New Roman" w:cs="Times New Roman"/>
      <w:color w:val="000000"/>
      <w:kern w:val="0"/>
      <w:szCs w:val="24"/>
      <w:u w:val="single"/>
    </w:rPr>
  </w:style>
  <w:style w:type="character" w:customStyle="1" w:styleId="70">
    <w:name w:val="標題 7 字元"/>
    <w:basedOn w:val="a0"/>
    <w:link w:val="7"/>
    <w:rsid w:val="00682DFA"/>
    <w:rPr>
      <w:rFonts w:ascii="Times New Roman" w:eastAsia="新細明體" w:hAnsi="Times New Roman" w:cs="Times New Roman"/>
      <w:szCs w:val="24"/>
      <w:u w:val="single"/>
    </w:rPr>
  </w:style>
  <w:style w:type="character" w:customStyle="1" w:styleId="80">
    <w:name w:val="標題 8 字元"/>
    <w:basedOn w:val="a0"/>
    <w:link w:val="8"/>
    <w:rsid w:val="00682DFA"/>
    <w:rPr>
      <w:rFonts w:ascii="Arial" w:eastAsia="新細明體" w:hAnsi="Arial" w:cs="Times New Roman"/>
      <w:sz w:val="36"/>
      <w:szCs w:val="36"/>
    </w:rPr>
  </w:style>
  <w:style w:type="character" w:customStyle="1" w:styleId="90">
    <w:name w:val="標題 9 字元"/>
    <w:basedOn w:val="a0"/>
    <w:link w:val="9"/>
    <w:rsid w:val="00682DFA"/>
    <w:rPr>
      <w:rFonts w:ascii="Times New Roman" w:eastAsia="新細明體" w:hAnsi="Times New Roman" w:cs="Times New Roman"/>
      <w:b/>
      <w:szCs w:val="24"/>
    </w:rPr>
  </w:style>
  <w:style w:type="character" w:styleId="a3">
    <w:name w:val="FollowedHyperlink"/>
    <w:basedOn w:val="a0"/>
    <w:rsid w:val="00682DFA"/>
    <w:rPr>
      <w:color w:val="800080"/>
      <w:u w:val="single"/>
    </w:rPr>
  </w:style>
  <w:style w:type="character" w:styleId="a4">
    <w:name w:val="Hyperlink"/>
    <w:basedOn w:val="a0"/>
    <w:rsid w:val="00682DFA"/>
    <w:rPr>
      <w:color w:val="0000FF"/>
      <w:u w:val="single"/>
    </w:rPr>
  </w:style>
  <w:style w:type="paragraph" w:styleId="a5">
    <w:name w:val="Body Text Indent"/>
    <w:basedOn w:val="a"/>
    <w:link w:val="a6"/>
    <w:rsid w:val="00682DFA"/>
    <w:pPr>
      <w:spacing w:line="480" w:lineRule="auto"/>
      <w:ind w:firstLine="480"/>
      <w:jc w:val="both"/>
    </w:pPr>
  </w:style>
  <w:style w:type="character" w:customStyle="1" w:styleId="a6">
    <w:name w:val="本文縮排 字元"/>
    <w:basedOn w:val="a0"/>
    <w:link w:val="a5"/>
    <w:rsid w:val="00682DFA"/>
    <w:rPr>
      <w:rFonts w:ascii="Times New Roman" w:eastAsia="新細明體" w:hAnsi="Times New Roman" w:cs="Times New Roman"/>
      <w:szCs w:val="24"/>
    </w:rPr>
  </w:style>
  <w:style w:type="paragraph" w:styleId="a7">
    <w:name w:val="Title"/>
    <w:basedOn w:val="a"/>
    <w:link w:val="a8"/>
    <w:qFormat/>
    <w:rsid w:val="00682DFA"/>
    <w:pPr>
      <w:spacing w:line="360" w:lineRule="auto"/>
      <w:jc w:val="center"/>
    </w:pPr>
    <w:rPr>
      <w:b/>
      <w:bCs/>
      <w:sz w:val="28"/>
    </w:rPr>
  </w:style>
  <w:style w:type="character" w:customStyle="1" w:styleId="a8">
    <w:name w:val="標題 字元"/>
    <w:basedOn w:val="a0"/>
    <w:link w:val="a7"/>
    <w:rsid w:val="00682DFA"/>
    <w:rPr>
      <w:rFonts w:ascii="Times New Roman" w:eastAsia="新細明體" w:hAnsi="Times New Roman" w:cs="Times New Roman"/>
      <w:b/>
      <w:bCs/>
      <w:sz w:val="28"/>
      <w:szCs w:val="24"/>
    </w:rPr>
  </w:style>
  <w:style w:type="paragraph" w:styleId="a9">
    <w:name w:val="footer"/>
    <w:basedOn w:val="a"/>
    <w:link w:val="aa"/>
    <w:uiPriority w:val="99"/>
    <w:rsid w:val="00682D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682DFA"/>
    <w:rPr>
      <w:rFonts w:ascii="Times New Roman" w:eastAsia="新細明體" w:hAnsi="Times New Roman" w:cs="Times New Roman"/>
      <w:sz w:val="20"/>
      <w:szCs w:val="20"/>
    </w:rPr>
  </w:style>
  <w:style w:type="character" w:styleId="ab">
    <w:name w:val="page number"/>
    <w:basedOn w:val="a0"/>
    <w:rsid w:val="00682DFA"/>
  </w:style>
  <w:style w:type="paragraph" w:styleId="ac">
    <w:name w:val="Body Text"/>
    <w:basedOn w:val="a"/>
    <w:link w:val="ad"/>
    <w:rsid w:val="00682DFA"/>
    <w:pPr>
      <w:spacing w:line="480" w:lineRule="auto"/>
      <w:jc w:val="both"/>
    </w:pPr>
  </w:style>
  <w:style w:type="character" w:customStyle="1" w:styleId="ad">
    <w:name w:val="本文 字元"/>
    <w:basedOn w:val="a0"/>
    <w:link w:val="ac"/>
    <w:rsid w:val="00682DFA"/>
    <w:rPr>
      <w:rFonts w:ascii="Times New Roman" w:eastAsia="新細明體" w:hAnsi="Times New Roman" w:cs="Times New Roman"/>
      <w:szCs w:val="24"/>
    </w:rPr>
  </w:style>
  <w:style w:type="paragraph" w:styleId="31">
    <w:name w:val="Body Text Indent 3"/>
    <w:basedOn w:val="a"/>
    <w:link w:val="32"/>
    <w:rsid w:val="00682DFA"/>
    <w:pPr>
      <w:spacing w:after="120"/>
      <w:ind w:leftChars="200" w:left="480"/>
    </w:pPr>
    <w:rPr>
      <w:sz w:val="16"/>
      <w:szCs w:val="16"/>
    </w:rPr>
  </w:style>
  <w:style w:type="character" w:customStyle="1" w:styleId="32">
    <w:name w:val="本文縮排 3 字元"/>
    <w:basedOn w:val="a0"/>
    <w:link w:val="31"/>
    <w:rsid w:val="00682DFA"/>
    <w:rPr>
      <w:rFonts w:ascii="Times New Roman" w:eastAsia="新細明體" w:hAnsi="Times New Roman" w:cs="Times New Roman"/>
      <w:sz w:val="16"/>
      <w:szCs w:val="16"/>
    </w:rPr>
  </w:style>
  <w:style w:type="paragraph" w:styleId="21">
    <w:name w:val="Body Text Indent 2"/>
    <w:basedOn w:val="a"/>
    <w:link w:val="22"/>
    <w:rsid w:val="00682DFA"/>
    <w:pPr>
      <w:spacing w:line="480" w:lineRule="auto"/>
      <w:ind w:left="480" w:hangingChars="200" w:hanging="480"/>
    </w:pPr>
  </w:style>
  <w:style w:type="character" w:customStyle="1" w:styleId="22">
    <w:name w:val="本文縮排 2 字元"/>
    <w:basedOn w:val="a0"/>
    <w:link w:val="21"/>
    <w:rsid w:val="00682DFA"/>
    <w:rPr>
      <w:rFonts w:ascii="Times New Roman" w:eastAsia="新細明體" w:hAnsi="Times New Roman" w:cs="Times New Roman"/>
      <w:szCs w:val="24"/>
    </w:rPr>
  </w:style>
  <w:style w:type="paragraph" w:styleId="ae">
    <w:name w:val="header"/>
    <w:basedOn w:val="a"/>
    <w:link w:val="af"/>
    <w:uiPriority w:val="99"/>
    <w:rsid w:val="00682D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82DFA"/>
    <w:rPr>
      <w:rFonts w:ascii="Times New Roman" w:eastAsia="新細明體" w:hAnsi="Times New Roman" w:cs="Times New Roman"/>
      <w:sz w:val="20"/>
      <w:szCs w:val="20"/>
    </w:rPr>
  </w:style>
  <w:style w:type="paragraph" w:customStyle="1" w:styleId="11">
    <w:name w:val="清單段落1"/>
    <w:basedOn w:val="a"/>
    <w:uiPriority w:val="34"/>
    <w:qFormat/>
    <w:rsid w:val="008E16C1"/>
    <w:pPr>
      <w:ind w:leftChars="200" w:left="480"/>
    </w:pPr>
  </w:style>
  <w:style w:type="paragraph" w:styleId="af0">
    <w:name w:val="Balloon Text"/>
    <w:basedOn w:val="a"/>
    <w:link w:val="af1"/>
    <w:uiPriority w:val="99"/>
    <w:semiHidden/>
    <w:unhideWhenUsed/>
    <w:rsid w:val="00A92180"/>
    <w:rPr>
      <w:rFonts w:ascii="Cambria" w:hAnsi="Cambria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A92180"/>
    <w:rPr>
      <w:rFonts w:ascii="Cambria" w:eastAsia="新細明體" w:hAnsi="Cambria" w:cs="Times New Roman"/>
      <w:sz w:val="18"/>
      <w:szCs w:val="18"/>
    </w:rPr>
  </w:style>
  <w:style w:type="paragraph" w:styleId="af2">
    <w:name w:val="Document Map"/>
    <w:basedOn w:val="a"/>
    <w:link w:val="af3"/>
    <w:uiPriority w:val="99"/>
    <w:semiHidden/>
    <w:unhideWhenUsed/>
    <w:rsid w:val="003A1D87"/>
    <w:rPr>
      <w:rFonts w:ascii="新細明體"/>
      <w:sz w:val="18"/>
      <w:szCs w:val="18"/>
    </w:rPr>
  </w:style>
  <w:style w:type="character" w:customStyle="1" w:styleId="af3">
    <w:name w:val="文件引導模式 字元"/>
    <w:basedOn w:val="a0"/>
    <w:link w:val="af2"/>
    <w:uiPriority w:val="99"/>
    <w:semiHidden/>
    <w:rsid w:val="003A1D87"/>
    <w:rPr>
      <w:rFonts w:ascii="新細明體" w:hAnsi="Times New Roman"/>
      <w:kern w:val="2"/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F82AEE"/>
  </w:style>
  <w:style w:type="character" w:styleId="af5">
    <w:name w:val="annotation reference"/>
    <w:basedOn w:val="a0"/>
    <w:semiHidden/>
    <w:rsid w:val="00824313"/>
    <w:rPr>
      <w:sz w:val="16"/>
      <w:szCs w:val="16"/>
    </w:rPr>
  </w:style>
  <w:style w:type="paragraph" w:styleId="af6">
    <w:name w:val="annotation text"/>
    <w:basedOn w:val="a"/>
    <w:link w:val="af7"/>
    <w:semiHidden/>
    <w:rsid w:val="00824313"/>
    <w:rPr>
      <w:sz w:val="20"/>
      <w:szCs w:val="20"/>
    </w:rPr>
  </w:style>
  <w:style w:type="paragraph" w:styleId="af8">
    <w:name w:val="annotation subject"/>
    <w:basedOn w:val="af6"/>
    <w:next w:val="af6"/>
    <w:link w:val="af9"/>
    <w:semiHidden/>
    <w:rsid w:val="00824313"/>
    <w:rPr>
      <w:b/>
      <w:bCs/>
    </w:rPr>
  </w:style>
  <w:style w:type="character" w:customStyle="1" w:styleId="st">
    <w:name w:val="st"/>
    <w:basedOn w:val="a0"/>
    <w:rsid w:val="00607F9F"/>
  </w:style>
  <w:style w:type="character" w:styleId="afa">
    <w:name w:val="Emphasis"/>
    <w:basedOn w:val="a0"/>
    <w:uiPriority w:val="20"/>
    <w:qFormat/>
    <w:rsid w:val="00607F9F"/>
    <w:rPr>
      <w:i/>
      <w:iCs/>
    </w:rPr>
  </w:style>
  <w:style w:type="paragraph" w:styleId="afb">
    <w:name w:val="Revision"/>
    <w:hidden/>
    <w:uiPriority w:val="99"/>
    <w:semiHidden/>
    <w:rsid w:val="004924F4"/>
    <w:rPr>
      <w:rFonts w:ascii="Times New Roman" w:hAnsi="Times New Roman"/>
      <w:kern w:val="2"/>
      <w:sz w:val="24"/>
      <w:szCs w:val="24"/>
    </w:rPr>
  </w:style>
  <w:style w:type="character" w:customStyle="1" w:styleId="af7">
    <w:name w:val="註解文字 字元"/>
    <w:basedOn w:val="a0"/>
    <w:link w:val="af6"/>
    <w:semiHidden/>
    <w:rsid w:val="000C4A2E"/>
    <w:rPr>
      <w:rFonts w:ascii="Times New Roman" w:hAnsi="Times New Roman"/>
      <w:kern w:val="2"/>
    </w:rPr>
  </w:style>
  <w:style w:type="character" w:customStyle="1" w:styleId="af9">
    <w:name w:val="註解主旨 字元"/>
    <w:basedOn w:val="af7"/>
    <w:link w:val="af8"/>
    <w:semiHidden/>
    <w:rsid w:val="00011C18"/>
    <w:rPr>
      <w:rFonts w:ascii="Times New Roman" w:hAnsi="Times New Roman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923757-928B-4AB4-A7BA-3C44E1F5F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515</Words>
  <Characters>864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ative analyses of temporal transcript profiles of mungbean seedlings in response to chilling stress</vt:lpstr>
    </vt:vector>
  </TitlesOfParts>
  <Company>University of Minnesota</Company>
  <LinksUpToDate>false</LinksUpToDate>
  <CharactersWithSpaces>10135</CharactersWithSpaces>
  <SharedDoc>false</SharedDoc>
  <HLinks>
    <vt:vector size="6" baseType="variant">
      <vt:variant>
        <vt:i4>5570676</vt:i4>
      </vt:variant>
      <vt:variant>
        <vt:i4>0</vt:i4>
      </vt:variant>
      <vt:variant>
        <vt:i4>0</vt:i4>
      </vt:variant>
      <vt:variant>
        <vt:i4>5</vt:i4>
      </vt:variant>
      <vt:variant>
        <vt:lpwstr>mailto:tylin@life.nthu.edu.tw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tive analyses of temporal transcript profiles of mungbean seedlings in response to chilling stress</dc:title>
  <dc:creator>Scorpion</dc:creator>
  <cp:lastModifiedBy>Li-Ru Chen</cp:lastModifiedBy>
  <cp:revision>12</cp:revision>
  <cp:lastPrinted>2016-06-06T10:51:00Z</cp:lastPrinted>
  <dcterms:created xsi:type="dcterms:W3CDTF">2016-08-09T05:01:00Z</dcterms:created>
  <dcterms:modified xsi:type="dcterms:W3CDTF">2016-11-21T14:11:00Z</dcterms:modified>
</cp:coreProperties>
</file>